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98DF14" w14:textId="4FB1B233" w:rsidR="00D51DA0" w:rsidRPr="00023136" w:rsidRDefault="00D51DA0" w:rsidP="004A275F">
      <w:pPr>
        <w:pStyle w:val="1MarineBiotechnology"/>
        <w:ind w:firstLine="0"/>
        <w:rPr>
          <w:sz w:val="24"/>
          <w:szCs w:val="24"/>
        </w:rPr>
      </w:pPr>
      <w:bookmarkStart w:id="0" w:name="_GoBack"/>
      <w:bookmarkEnd w:id="0"/>
    </w:p>
    <w:tbl>
      <w:tblPr>
        <w:tblStyle w:val="Tablaconcuadrcula"/>
        <w:tblW w:w="12824" w:type="dxa"/>
        <w:tblLook w:val="04A0" w:firstRow="1" w:lastRow="0" w:firstColumn="1" w:lastColumn="0" w:noHBand="0" w:noVBand="1"/>
      </w:tblPr>
      <w:tblGrid>
        <w:gridCol w:w="2180"/>
        <w:gridCol w:w="1338"/>
        <w:gridCol w:w="1495"/>
        <w:gridCol w:w="7811"/>
      </w:tblGrid>
      <w:tr w:rsidR="00185D92" w:rsidRPr="00A86E79" w14:paraId="3FD5E1A1" w14:textId="77777777" w:rsidTr="00D51DA0">
        <w:trPr>
          <w:trHeight w:val="337"/>
        </w:trPr>
        <w:tc>
          <w:tcPr>
            <w:tcW w:w="2180" w:type="dxa"/>
            <w:vAlign w:val="center"/>
            <w:hideMark/>
          </w:tcPr>
          <w:p w14:paraId="3C6620E7" w14:textId="2B7D32EC" w:rsidR="0084345B" w:rsidRPr="00A86E79" w:rsidRDefault="00D51DA0" w:rsidP="00D51DA0">
            <w:pPr>
              <w:pStyle w:val="1MBTABLAS"/>
              <w:rPr>
                <w:rFonts w:eastAsia="Times New Roman"/>
              </w:rPr>
            </w:pPr>
            <w:r>
              <w:rPr>
                <w:rFonts w:eastAsia="Times New Roman"/>
              </w:rPr>
              <w:t>Sample</w:t>
            </w:r>
          </w:p>
        </w:tc>
        <w:tc>
          <w:tcPr>
            <w:tcW w:w="0" w:type="auto"/>
            <w:noWrap/>
            <w:vAlign w:val="center"/>
            <w:hideMark/>
          </w:tcPr>
          <w:p w14:paraId="483E3FB0" w14:textId="7D175A74" w:rsidR="0084345B" w:rsidRPr="00A86E79" w:rsidRDefault="0084345B" w:rsidP="00D51DA0">
            <w:pPr>
              <w:pStyle w:val="1MBTABLAS"/>
              <w:rPr>
                <w:rFonts w:eastAsia="Times New Roman"/>
              </w:rPr>
            </w:pPr>
            <w:r w:rsidRPr="00A86E79">
              <w:rPr>
                <w:rFonts w:eastAsia="Times New Roman"/>
              </w:rPr>
              <w:t>OTU ID</w:t>
            </w:r>
          </w:p>
        </w:tc>
        <w:tc>
          <w:tcPr>
            <w:tcW w:w="1495" w:type="dxa"/>
            <w:vAlign w:val="center"/>
          </w:tcPr>
          <w:p w14:paraId="1B802E7F" w14:textId="7949B4BE" w:rsidR="0084345B" w:rsidRDefault="004617C1" w:rsidP="00D51DA0">
            <w:pPr>
              <w:pStyle w:val="1MBTABLAS"/>
              <w:ind w:left="139"/>
              <w:rPr>
                <w:rFonts w:eastAsia="Times New Roman"/>
              </w:rPr>
            </w:pPr>
            <w:r>
              <w:rPr>
                <w:rFonts w:eastAsia="Times New Roman"/>
              </w:rPr>
              <w:t>Frecuency (%)</w:t>
            </w:r>
          </w:p>
        </w:tc>
        <w:tc>
          <w:tcPr>
            <w:tcW w:w="7811" w:type="dxa"/>
            <w:noWrap/>
            <w:vAlign w:val="center"/>
            <w:hideMark/>
          </w:tcPr>
          <w:p w14:paraId="4C2B9A93" w14:textId="0FC564C2" w:rsidR="0084345B" w:rsidRPr="00A86E79" w:rsidRDefault="0084345B" w:rsidP="00D51DA0">
            <w:pPr>
              <w:pStyle w:val="1MBTABLAS"/>
              <w:ind w:left="139"/>
              <w:rPr>
                <w:rFonts w:eastAsia="Times New Roman"/>
              </w:rPr>
            </w:pPr>
            <w:r>
              <w:rPr>
                <w:rFonts w:eastAsia="Times New Roman"/>
              </w:rPr>
              <w:t>T</w:t>
            </w:r>
            <w:r w:rsidRPr="00A86E79">
              <w:rPr>
                <w:rFonts w:eastAsia="Times New Roman"/>
              </w:rPr>
              <w:t>axonom</w:t>
            </w:r>
            <w:r w:rsidR="00D51DA0">
              <w:rPr>
                <w:rFonts w:eastAsia="Times New Roman"/>
              </w:rPr>
              <w:t>ical identification</w:t>
            </w:r>
          </w:p>
        </w:tc>
      </w:tr>
      <w:tr w:rsidR="00185D92" w:rsidRPr="00A86E79" w14:paraId="35FB479A" w14:textId="77777777" w:rsidTr="00D51DA0">
        <w:trPr>
          <w:trHeight w:val="337"/>
        </w:trPr>
        <w:tc>
          <w:tcPr>
            <w:tcW w:w="2180" w:type="dxa"/>
            <w:vMerge w:val="restart"/>
            <w:vAlign w:val="center"/>
            <w:hideMark/>
          </w:tcPr>
          <w:p w14:paraId="0B3DAA5E" w14:textId="77777777" w:rsidR="0084345B" w:rsidRPr="00A86E79" w:rsidRDefault="0084345B" w:rsidP="00D51DA0">
            <w:pPr>
              <w:pStyle w:val="1MBTABLAS"/>
              <w:rPr>
                <w:rFonts w:eastAsia="Times New Roman"/>
                <w:i/>
                <w:iCs/>
              </w:rPr>
            </w:pPr>
            <w:r w:rsidRPr="00A86E79">
              <w:rPr>
                <w:rFonts w:eastAsia="Times New Roman"/>
                <w:i/>
                <w:iCs/>
              </w:rPr>
              <w:t>Anemonia sulcata</w:t>
            </w:r>
          </w:p>
        </w:tc>
        <w:tc>
          <w:tcPr>
            <w:tcW w:w="0" w:type="auto"/>
            <w:noWrap/>
            <w:vAlign w:val="center"/>
            <w:hideMark/>
          </w:tcPr>
          <w:p w14:paraId="15453D2A" w14:textId="00195B0B" w:rsidR="0084345B" w:rsidRPr="0084345B" w:rsidRDefault="00D51DA0" w:rsidP="00D51DA0">
            <w:pPr>
              <w:pStyle w:val="1MBTABLAS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OTU_</w:t>
            </w:r>
            <w:r w:rsidR="0084345B" w:rsidRPr="0084345B">
              <w:rPr>
                <w:rFonts w:eastAsia="Times New Roman"/>
                <w:color w:val="000000"/>
              </w:rPr>
              <w:t>114561</w:t>
            </w:r>
          </w:p>
        </w:tc>
        <w:tc>
          <w:tcPr>
            <w:tcW w:w="1495" w:type="dxa"/>
            <w:vAlign w:val="center"/>
          </w:tcPr>
          <w:p w14:paraId="38D35104" w14:textId="1BA7DA62" w:rsidR="0084345B" w:rsidRPr="0084345B" w:rsidRDefault="0084345B" w:rsidP="00D51DA0">
            <w:pPr>
              <w:pStyle w:val="1MBTABLAS"/>
              <w:rPr>
                <w:rFonts w:eastAsia="Times New Roman"/>
              </w:rPr>
            </w:pPr>
            <w:r w:rsidRPr="0084345B">
              <w:rPr>
                <w:rFonts w:eastAsia="Times New Roman"/>
                <w:color w:val="000000"/>
              </w:rPr>
              <w:t>15.22</w:t>
            </w:r>
          </w:p>
        </w:tc>
        <w:tc>
          <w:tcPr>
            <w:tcW w:w="7811" w:type="dxa"/>
            <w:noWrap/>
            <w:vAlign w:val="center"/>
            <w:hideMark/>
          </w:tcPr>
          <w:p w14:paraId="6B6C54BA" w14:textId="4BC6F82E" w:rsidR="0084345B" w:rsidRPr="00E50F6B" w:rsidRDefault="0084345B" w:rsidP="00CE4866">
            <w:pPr>
              <w:pStyle w:val="1MBTABLAS"/>
              <w:rPr>
                <w:rFonts w:eastAsia="Times New Roman"/>
                <w:vertAlign w:val="superscript"/>
                <w:lang w:val="es-ES_tradnl"/>
              </w:rPr>
            </w:pPr>
            <w:r w:rsidRPr="00E50F6B">
              <w:rPr>
                <w:rFonts w:eastAsia="Times New Roman"/>
                <w:color w:val="000000"/>
                <w:lang w:val="es-ES_tradnl"/>
              </w:rPr>
              <w:t xml:space="preserve">k__Bacteria; p__Bacteroidetes; c__Flavobacteriia; o__Flavobacteriales; f__Flavobacteriaceae; </w:t>
            </w:r>
          </w:p>
        </w:tc>
      </w:tr>
      <w:tr w:rsidR="00185D92" w:rsidRPr="00A86E79" w14:paraId="29C7BCE4" w14:textId="77777777" w:rsidTr="00D51DA0">
        <w:trPr>
          <w:trHeight w:val="337"/>
        </w:trPr>
        <w:tc>
          <w:tcPr>
            <w:tcW w:w="2180" w:type="dxa"/>
            <w:vMerge/>
            <w:noWrap/>
            <w:vAlign w:val="center"/>
            <w:hideMark/>
          </w:tcPr>
          <w:p w14:paraId="03F6A54F" w14:textId="77777777" w:rsidR="0084345B" w:rsidRPr="00E50F6B" w:rsidRDefault="0084345B" w:rsidP="00D51DA0">
            <w:pPr>
              <w:pStyle w:val="1MBTABLAS"/>
              <w:rPr>
                <w:rFonts w:eastAsia="Times New Roman"/>
                <w:lang w:val="es-ES_tradn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A856ACF" w14:textId="79F95210" w:rsidR="0084345B" w:rsidRPr="0084345B" w:rsidRDefault="00D51DA0" w:rsidP="00D51DA0">
            <w:pPr>
              <w:pStyle w:val="1MBTABLAS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OTU_</w:t>
            </w:r>
            <w:r w:rsidR="0084345B" w:rsidRPr="0084345B">
              <w:rPr>
                <w:rFonts w:eastAsia="Times New Roman"/>
                <w:color w:val="000000"/>
              </w:rPr>
              <w:t>14727</w:t>
            </w:r>
          </w:p>
        </w:tc>
        <w:tc>
          <w:tcPr>
            <w:tcW w:w="1495" w:type="dxa"/>
            <w:vAlign w:val="center"/>
          </w:tcPr>
          <w:p w14:paraId="7C9F3C1B" w14:textId="117190BC" w:rsidR="0084345B" w:rsidRPr="0084345B" w:rsidRDefault="0084345B" w:rsidP="00D51DA0">
            <w:pPr>
              <w:pStyle w:val="1MBTABLAS"/>
              <w:rPr>
                <w:rFonts w:eastAsia="Times New Roman"/>
              </w:rPr>
            </w:pPr>
            <w:r w:rsidRPr="0084345B">
              <w:rPr>
                <w:rFonts w:eastAsia="Times New Roman"/>
                <w:color w:val="000000"/>
              </w:rPr>
              <w:t>15.15</w:t>
            </w:r>
          </w:p>
        </w:tc>
        <w:tc>
          <w:tcPr>
            <w:tcW w:w="7811" w:type="dxa"/>
            <w:noWrap/>
            <w:vAlign w:val="center"/>
            <w:hideMark/>
          </w:tcPr>
          <w:p w14:paraId="30683BB8" w14:textId="6280E72D" w:rsidR="0084345B" w:rsidRPr="00E50F6B" w:rsidRDefault="0084345B" w:rsidP="00CE4866">
            <w:pPr>
              <w:pStyle w:val="1MBTABLAS"/>
              <w:rPr>
                <w:rFonts w:eastAsia="Times New Roman"/>
                <w:lang w:val="es-ES_tradnl"/>
              </w:rPr>
            </w:pPr>
            <w:r w:rsidRPr="00E50F6B">
              <w:rPr>
                <w:rFonts w:eastAsia="Times New Roman"/>
                <w:color w:val="000000"/>
                <w:lang w:val="es-ES_tradnl"/>
              </w:rPr>
              <w:t xml:space="preserve">k__Bacteria; p__Bacteroidetes; c__Flavobacteriia; o__Flavobacteriales; f__Flavobacteriaceae; </w:t>
            </w:r>
          </w:p>
        </w:tc>
      </w:tr>
      <w:tr w:rsidR="00185D92" w:rsidRPr="00A86E79" w14:paraId="613703C1" w14:textId="77777777" w:rsidTr="00D51DA0">
        <w:trPr>
          <w:trHeight w:val="337"/>
        </w:trPr>
        <w:tc>
          <w:tcPr>
            <w:tcW w:w="2180" w:type="dxa"/>
            <w:vMerge/>
            <w:noWrap/>
            <w:vAlign w:val="center"/>
            <w:hideMark/>
          </w:tcPr>
          <w:p w14:paraId="6EA62F65" w14:textId="77777777" w:rsidR="0084345B" w:rsidRPr="00E50F6B" w:rsidRDefault="0084345B" w:rsidP="00D51DA0">
            <w:pPr>
              <w:pStyle w:val="1MBTABLAS"/>
              <w:rPr>
                <w:rFonts w:eastAsia="Times New Roman"/>
                <w:lang w:val="es-ES_tradn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0E0CBB" w14:textId="3DC15371" w:rsidR="0084345B" w:rsidRPr="0084345B" w:rsidRDefault="00D51DA0" w:rsidP="00D51DA0">
            <w:pPr>
              <w:pStyle w:val="1MBTABLAS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OTU_</w:t>
            </w:r>
            <w:r w:rsidR="0084345B" w:rsidRPr="0084345B">
              <w:rPr>
                <w:rFonts w:eastAsia="Times New Roman"/>
                <w:color w:val="000000"/>
              </w:rPr>
              <w:t>49613</w:t>
            </w:r>
          </w:p>
        </w:tc>
        <w:tc>
          <w:tcPr>
            <w:tcW w:w="1495" w:type="dxa"/>
            <w:vAlign w:val="center"/>
          </w:tcPr>
          <w:p w14:paraId="24084076" w14:textId="4CCA3970" w:rsidR="0084345B" w:rsidRPr="0084345B" w:rsidRDefault="0084345B" w:rsidP="00D51DA0">
            <w:pPr>
              <w:pStyle w:val="1MBTABLAS"/>
              <w:rPr>
                <w:rFonts w:eastAsia="Times New Roman"/>
              </w:rPr>
            </w:pPr>
            <w:r w:rsidRPr="0084345B">
              <w:rPr>
                <w:rFonts w:eastAsia="Times New Roman"/>
                <w:color w:val="000000"/>
              </w:rPr>
              <w:t>6.42</w:t>
            </w:r>
          </w:p>
        </w:tc>
        <w:tc>
          <w:tcPr>
            <w:tcW w:w="7811" w:type="dxa"/>
            <w:noWrap/>
            <w:vAlign w:val="center"/>
            <w:hideMark/>
          </w:tcPr>
          <w:p w14:paraId="6103934E" w14:textId="4022E224" w:rsidR="0084345B" w:rsidRPr="00E50F6B" w:rsidRDefault="0084345B" w:rsidP="00CE4866">
            <w:pPr>
              <w:pStyle w:val="1MBTABLAS"/>
              <w:rPr>
                <w:rFonts w:eastAsia="Times New Roman"/>
                <w:lang w:val="es-ES_tradnl"/>
              </w:rPr>
            </w:pPr>
            <w:r w:rsidRPr="00E50F6B">
              <w:rPr>
                <w:rFonts w:eastAsia="Times New Roman"/>
                <w:color w:val="000000"/>
                <w:lang w:val="es-ES_tradnl"/>
              </w:rPr>
              <w:t>k__Bacteria; p__Bacteroidetes; c__Bac</w:t>
            </w:r>
            <w:r w:rsidR="00CE4866" w:rsidRPr="00E50F6B">
              <w:rPr>
                <w:rFonts w:eastAsia="Times New Roman"/>
                <w:color w:val="000000"/>
                <w:lang w:val="es-ES_tradnl"/>
              </w:rPr>
              <w:t xml:space="preserve">teroidia; o__Bacteroidales; </w:t>
            </w:r>
          </w:p>
        </w:tc>
      </w:tr>
      <w:tr w:rsidR="00185D92" w:rsidRPr="00A86E79" w14:paraId="2F46DB5F" w14:textId="77777777" w:rsidTr="00D51DA0">
        <w:trPr>
          <w:trHeight w:val="337"/>
        </w:trPr>
        <w:tc>
          <w:tcPr>
            <w:tcW w:w="2180" w:type="dxa"/>
            <w:vMerge/>
            <w:noWrap/>
            <w:vAlign w:val="center"/>
            <w:hideMark/>
          </w:tcPr>
          <w:p w14:paraId="1697FCF3" w14:textId="77777777" w:rsidR="0084345B" w:rsidRPr="00E50F6B" w:rsidRDefault="0084345B" w:rsidP="00D51DA0">
            <w:pPr>
              <w:pStyle w:val="1MBTABLAS"/>
              <w:rPr>
                <w:rFonts w:eastAsia="Times New Roman"/>
                <w:lang w:val="es-ES_tradn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928F2F2" w14:textId="032F619C" w:rsidR="0084345B" w:rsidRPr="0084345B" w:rsidRDefault="00D51DA0" w:rsidP="00D51DA0">
            <w:pPr>
              <w:pStyle w:val="1MBTABLAS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OTU_</w:t>
            </w:r>
            <w:r w:rsidR="0084345B" w:rsidRPr="0084345B">
              <w:rPr>
                <w:rFonts w:eastAsia="Times New Roman"/>
                <w:color w:val="000000"/>
              </w:rPr>
              <w:t>46277</w:t>
            </w:r>
          </w:p>
        </w:tc>
        <w:tc>
          <w:tcPr>
            <w:tcW w:w="1495" w:type="dxa"/>
            <w:vAlign w:val="center"/>
          </w:tcPr>
          <w:p w14:paraId="1A6F6FE0" w14:textId="050A5FEC" w:rsidR="0084345B" w:rsidRPr="0084345B" w:rsidRDefault="0084345B" w:rsidP="00D51DA0">
            <w:pPr>
              <w:pStyle w:val="1MBTABLAS"/>
              <w:rPr>
                <w:rFonts w:eastAsia="Times New Roman"/>
              </w:rPr>
            </w:pPr>
            <w:r w:rsidRPr="0084345B">
              <w:rPr>
                <w:rFonts w:eastAsia="Times New Roman"/>
                <w:color w:val="000000"/>
              </w:rPr>
              <w:t>6.08</w:t>
            </w:r>
          </w:p>
        </w:tc>
        <w:tc>
          <w:tcPr>
            <w:tcW w:w="7811" w:type="dxa"/>
            <w:noWrap/>
            <w:vAlign w:val="center"/>
            <w:hideMark/>
          </w:tcPr>
          <w:p w14:paraId="4A941DC5" w14:textId="154A67E8" w:rsidR="0084345B" w:rsidRPr="00E50F6B" w:rsidRDefault="0084345B" w:rsidP="00CE4866">
            <w:pPr>
              <w:pStyle w:val="1MBTABLAS"/>
              <w:rPr>
                <w:rFonts w:eastAsia="Times New Roman"/>
                <w:lang w:val="es-ES_tradnl"/>
              </w:rPr>
            </w:pPr>
            <w:r w:rsidRPr="00E50F6B">
              <w:rPr>
                <w:rFonts w:eastAsia="Times New Roman"/>
                <w:color w:val="000000"/>
                <w:lang w:val="es-ES_tradnl"/>
              </w:rPr>
              <w:t xml:space="preserve">k__Bacteria; p__Bacteroidetes; c__Flavobacteriia; o__Flavobacteriales; f__Flavobacteriaceae; </w:t>
            </w:r>
          </w:p>
        </w:tc>
      </w:tr>
      <w:tr w:rsidR="00185D92" w:rsidRPr="00A86E79" w14:paraId="52BE7D02" w14:textId="77777777" w:rsidTr="00D51DA0">
        <w:trPr>
          <w:trHeight w:val="337"/>
        </w:trPr>
        <w:tc>
          <w:tcPr>
            <w:tcW w:w="2180" w:type="dxa"/>
            <w:vMerge/>
            <w:noWrap/>
            <w:vAlign w:val="center"/>
            <w:hideMark/>
          </w:tcPr>
          <w:p w14:paraId="4C5A85F5" w14:textId="77777777" w:rsidR="0084345B" w:rsidRPr="00E50F6B" w:rsidRDefault="0084345B" w:rsidP="00D51DA0">
            <w:pPr>
              <w:pStyle w:val="1MBTABLAS"/>
              <w:rPr>
                <w:rFonts w:eastAsia="Times New Roman"/>
                <w:lang w:val="es-ES_tradn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678166" w14:textId="2C1E2EAB" w:rsidR="0084345B" w:rsidRPr="0084345B" w:rsidRDefault="00D51DA0" w:rsidP="00D51DA0">
            <w:pPr>
              <w:pStyle w:val="1MBTABLAS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OTU_</w:t>
            </w:r>
            <w:r w:rsidR="0084345B" w:rsidRPr="0084345B">
              <w:rPr>
                <w:rFonts w:eastAsia="Times New Roman"/>
                <w:color w:val="000000"/>
              </w:rPr>
              <w:t>111946</w:t>
            </w:r>
          </w:p>
        </w:tc>
        <w:tc>
          <w:tcPr>
            <w:tcW w:w="1495" w:type="dxa"/>
            <w:vAlign w:val="center"/>
          </w:tcPr>
          <w:p w14:paraId="31C189A4" w14:textId="7A0E993A" w:rsidR="0084345B" w:rsidRPr="0084345B" w:rsidRDefault="0084345B" w:rsidP="00D51DA0">
            <w:pPr>
              <w:pStyle w:val="1MBTABLAS"/>
              <w:rPr>
                <w:rFonts w:eastAsia="Times New Roman"/>
              </w:rPr>
            </w:pPr>
            <w:r w:rsidRPr="0084345B">
              <w:rPr>
                <w:rFonts w:eastAsia="Times New Roman"/>
                <w:color w:val="000000"/>
              </w:rPr>
              <w:t>2.90</w:t>
            </w:r>
          </w:p>
        </w:tc>
        <w:tc>
          <w:tcPr>
            <w:tcW w:w="7811" w:type="dxa"/>
            <w:noWrap/>
            <w:vAlign w:val="center"/>
            <w:hideMark/>
          </w:tcPr>
          <w:p w14:paraId="73D1CD50" w14:textId="06319686" w:rsidR="0084345B" w:rsidRPr="00E50F6B" w:rsidRDefault="0084345B" w:rsidP="00CE4866">
            <w:pPr>
              <w:pStyle w:val="1MBTABLAS"/>
              <w:rPr>
                <w:rFonts w:eastAsia="Times New Roman"/>
                <w:lang w:val="es-ES_tradnl"/>
              </w:rPr>
            </w:pPr>
            <w:r w:rsidRPr="00E50F6B">
              <w:rPr>
                <w:rFonts w:eastAsia="Times New Roman"/>
                <w:color w:val="000000"/>
                <w:lang w:val="es-ES_tradnl"/>
              </w:rPr>
              <w:t xml:space="preserve">k__Bacteria; p__Bacteroidetes; c__Flavobacteriia; o__Flavobacteriales; f__Flavobacteriaceae; </w:t>
            </w:r>
          </w:p>
        </w:tc>
      </w:tr>
      <w:tr w:rsidR="00185D92" w:rsidRPr="00A86E79" w14:paraId="259DF8D8" w14:textId="77777777" w:rsidTr="00D51DA0">
        <w:trPr>
          <w:trHeight w:val="337"/>
        </w:trPr>
        <w:tc>
          <w:tcPr>
            <w:tcW w:w="2180" w:type="dxa"/>
            <w:vMerge/>
            <w:noWrap/>
            <w:vAlign w:val="center"/>
            <w:hideMark/>
          </w:tcPr>
          <w:p w14:paraId="70CE94CF" w14:textId="77777777" w:rsidR="0084345B" w:rsidRPr="00E50F6B" w:rsidRDefault="0084345B" w:rsidP="00D51DA0">
            <w:pPr>
              <w:pStyle w:val="1MBTABLAS"/>
              <w:rPr>
                <w:rFonts w:eastAsia="Times New Roman"/>
                <w:lang w:val="es-ES_tradn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C03FA0" w14:textId="6C455C7A" w:rsidR="0084345B" w:rsidRPr="0084345B" w:rsidRDefault="00D51DA0" w:rsidP="00D51DA0">
            <w:pPr>
              <w:pStyle w:val="1MBTABLAS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OTU_</w:t>
            </w:r>
            <w:r w:rsidR="0084345B" w:rsidRPr="0084345B">
              <w:rPr>
                <w:rFonts w:eastAsia="Times New Roman"/>
                <w:color w:val="000000"/>
              </w:rPr>
              <w:t>2782</w:t>
            </w:r>
          </w:p>
        </w:tc>
        <w:tc>
          <w:tcPr>
            <w:tcW w:w="1495" w:type="dxa"/>
            <w:vAlign w:val="center"/>
          </w:tcPr>
          <w:p w14:paraId="30F9F92A" w14:textId="1D1944A0" w:rsidR="0084345B" w:rsidRPr="0084345B" w:rsidRDefault="0084345B" w:rsidP="00D51DA0">
            <w:pPr>
              <w:pStyle w:val="1MBTABLAS"/>
              <w:rPr>
                <w:rFonts w:eastAsia="Times New Roman"/>
              </w:rPr>
            </w:pPr>
            <w:r w:rsidRPr="0084345B">
              <w:rPr>
                <w:rFonts w:eastAsia="Times New Roman"/>
                <w:color w:val="000000"/>
              </w:rPr>
              <w:t>1.96</w:t>
            </w:r>
          </w:p>
        </w:tc>
        <w:tc>
          <w:tcPr>
            <w:tcW w:w="7811" w:type="dxa"/>
            <w:noWrap/>
            <w:vAlign w:val="center"/>
            <w:hideMark/>
          </w:tcPr>
          <w:p w14:paraId="5063F43F" w14:textId="376838BE" w:rsidR="0084345B" w:rsidRPr="00E50F6B" w:rsidRDefault="0084345B" w:rsidP="00CE4866">
            <w:pPr>
              <w:pStyle w:val="1MBTABLAS"/>
              <w:rPr>
                <w:rFonts w:eastAsia="Times New Roman"/>
                <w:lang w:val="es-ES_tradnl"/>
              </w:rPr>
            </w:pPr>
            <w:r w:rsidRPr="00E50F6B">
              <w:rPr>
                <w:rFonts w:eastAsia="Times New Roman"/>
                <w:color w:val="000000"/>
                <w:lang w:val="es-ES_tradnl"/>
              </w:rPr>
              <w:t xml:space="preserve">k__Bacteria; p__Bacteroidetes; c__Flavobacteriia; o__Flavobacteriales; </w:t>
            </w:r>
          </w:p>
        </w:tc>
      </w:tr>
      <w:tr w:rsidR="00185D92" w:rsidRPr="00A86E79" w14:paraId="3572061C" w14:textId="77777777" w:rsidTr="00D51DA0">
        <w:trPr>
          <w:trHeight w:val="736"/>
        </w:trPr>
        <w:tc>
          <w:tcPr>
            <w:tcW w:w="2180" w:type="dxa"/>
            <w:vMerge/>
            <w:noWrap/>
            <w:vAlign w:val="center"/>
            <w:hideMark/>
          </w:tcPr>
          <w:p w14:paraId="386035C9" w14:textId="77777777" w:rsidR="0084345B" w:rsidRPr="00E50F6B" w:rsidRDefault="0084345B" w:rsidP="00D51DA0">
            <w:pPr>
              <w:pStyle w:val="1MBTABLAS"/>
              <w:rPr>
                <w:rFonts w:eastAsia="Times New Roman"/>
                <w:lang w:val="es-ES_tradn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629D5E" w14:textId="71EED41F" w:rsidR="0084345B" w:rsidRPr="0084345B" w:rsidRDefault="00D51DA0" w:rsidP="00D51DA0">
            <w:pPr>
              <w:pStyle w:val="1MBTABLAS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OTU_</w:t>
            </w:r>
            <w:r w:rsidR="0084345B" w:rsidRPr="0084345B">
              <w:rPr>
                <w:rFonts w:eastAsia="Times New Roman"/>
                <w:color w:val="000000"/>
              </w:rPr>
              <w:t>36804</w:t>
            </w:r>
          </w:p>
        </w:tc>
        <w:tc>
          <w:tcPr>
            <w:tcW w:w="1495" w:type="dxa"/>
            <w:vAlign w:val="center"/>
          </w:tcPr>
          <w:p w14:paraId="0DF06189" w14:textId="6D6A8005" w:rsidR="0084345B" w:rsidRPr="0084345B" w:rsidRDefault="0084345B" w:rsidP="00D51DA0">
            <w:pPr>
              <w:pStyle w:val="1MBTABLAS"/>
              <w:rPr>
                <w:rFonts w:eastAsia="Times New Roman"/>
              </w:rPr>
            </w:pPr>
            <w:r w:rsidRPr="0084345B">
              <w:rPr>
                <w:rFonts w:eastAsia="Times New Roman"/>
                <w:color w:val="000000"/>
              </w:rPr>
              <w:t>1.71</w:t>
            </w:r>
          </w:p>
        </w:tc>
        <w:tc>
          <w:tcPr>
            <w:tcW w:w="7811" w:type="dxa"/>
            <w:noWrap/>
            <w:vAlign w:val="center"/>
            <w:hideMark/>
          </w:tcPr>
          <w:p w14:paraId="68D45948" w14:textId="3455B55A" w:rsidR="0084345B" w:rsidRPr="00E50F6B" w:rsidRDefault="0084345B" w:rsidP="00CE4866">
            <w:pPr>
              <w:pStyle w:val="1MBTABLAS"/>
              <w:rPr>
                <w:rFonts w:eastAsia="Times New Roman"/>
                <w:lang w:val="es-ES_tradnl"/>
              </w:rPr>
            </w:pPr>
            <w:r w:rsidRPr="00E50F6B">
              <w:rPr>
                <w:rFonts w:eastAsia="Times New Roman"/>
                <w:color w:val="000000"/>
                <w:lang w:val="es-ES_tradnl"/>
              </w:rPr>
              <w:t>k__Bacteria; p__Bacteroidetes; c__Flavobacteriia; o__Flavobacteriales</w:t>
            </w:r>
          </w:p>
        </w:tc>
      </w:tr>
      <w:tr w:rsidR="00185D92" w:rsidRPr="00A86E79" w14:paraId="4DF79B6A" w14:textId="77777777" w:rsidTr="00D51DA0">
        <w:trPr>
          <w:trHeight w:val="337"/>
        </w:trPr>
        <w:tc>
          <w:tcPr>
            <w:tcW w:w="2180" w:type="dxa"/>
            <w:vMerge/>
            <w:noWrap/>
            <w:vAlign w:val="center"/>
            <w:hideMark/>
          </w:tcPr>
          <w:p w14:paraId="726129AC" w14:textId="77777777" w:rsidR="0084345B" w:rsidRPr="00E50F6B" w:rsidRDefault="0084345B" w:rsidP="00D51DA0">
            <w:pPr>
              <w:pStyle w:val="1MBTABLAS"/>
              <w:rPr>
                <w:rFonts w:eastAsia="Times New Roman"/>
                <w:lang w:val="es-ES_tradn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E26975" w14:textId="003F40E1" w:rsidR="0084345B" w:rsidRPr="0084345B" w:rsidRDefault="00D51DA0" w:rsidP="00D51DA0">
            <w:pPr>
              <w:pStyle w:val="1MBTABLAS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OTU_</w:t>
            </w:r>
            <w:r w:rsidR="0084345B" w:rsidRPr="0084345B">
              <w:rPr>
                <w:rFonts w:eastAsia="Times New Roman"/>
                <w:color w:val="000000"/>
              </w:rPr>
              <w:t>124947</w:t>
            </w:r>
          </w:p>
        </w:tc>
        <w:tc>
          <w:tcPr>
            <w:tcW w:w="1495" w:type="dxa"/>
            <w:vAlign w:val="center"/>
          </w:tcPr>
          <w:p w14:paraId="30744155" w14:textId="29BE2E1D" w:rsidR="0084345B" w:rsidRPr="0084345B" w:rsidRDefault="0084345B" w:rsidP="00D51DA0">
            <w:pPr>
              <w:pStyle w:val="1MBTABLAS"/>
              <w:rPr>
                <w:rFonts w:eastAsia="Times New Roman"/>
              </w:rPr>
            </w:pPr>
            <w:r w:rsidRPr="0084345B">
              <w:rPr>
                <w:rFonts w:eastAsia="Times New Roman"/>
                <w:color w:val="000000"/>
              </w:rPr>
              <w:t>1.66</w:t>
            </w:r>
          </w:p>
        </w:tc>
        <w:tc>
          <w:tcPr>
            <w:tcW w:w="7811" w:type="dxa"/>
            <w:noWrap/>
            <w:vAlign w:val="center"/>
            <w:hideMark/>
          </w:tcPr>
          <w:p w14:paraId="0E5780DF" w14:textId="571B1FDA" w:rsidR="0084345B" w:rsidRPr="00E50F6B" w:rsidRDefault="0084345B" w:rsidP="00CE4866">
            <w:pPr>
              <w:pStyle w:val="1MBTABLAS"/>
              <w:rPr>
                <w:rFonts w:eastAsia="Times New Roman"/>
                <w:vertAlign w:val="superscript"/>
                <w:lang w:val="es-ES_tradnl"/>
              </w:rPr>
            </w:pPr>
            <w:r w:rsidRPr="00E50F6B">
              <w:rPr>
                <w:rFonts w:eastAsia="Times New Roman"/>
                <w:color w:val="000000"/>
                <w:lang w:val="es-ES_tradnl"/>
              </w:rPr>
              <w:t xml:space="preserve">k__Bacteria; p__Bacteroidetes; c__Flavobacteriia; o__Flavobacteriales; f__Flavobacteriaceae; </w:t>
            </w:r>
          </w:p>
        </w:tc>
      </w:tr>
      <w:tr w:rsidR="00185D92" w:rsidRPr="00A86E79" w14:paraId="3A131B54" w14:textId="77777777" w:rsidTr="00D51DA0">
        <w:trPr>
          <w:trHeight w:val="337"/>
        </w:trPr>
        <w:tc>
          <w:tcPr>
            <w:tcW w:w="2180" w:type="dxa"/>
            <w:vMerge/>
            <w:noWrap/>
            <w:vAlign w:val="center"/>
            <w:hideMark/>
          </w:tcPr>
          <w:p w14:paraId="2F121863" w14:textId="77777777" w:rsidR="0084345B" w:rsidRPr="00E50F6B" w:rsidRDefault="0084345B" w:rsidP="00D51DA0">
            <w:pPr>
              <w:pStyle w:val="1MBTABLAS"/>
              <w:rPr>
                <w:rFonts w:eastAsia="Times New Roman"/>
                <w:lang w:val="es-ES_tradn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E9E7F9F" w14:textId="00B7C5F0" w:rsidR="0084345B" w:rsidRPr="0084345B" w:rsidRDefault="00D51DA0" w:rsidP="00D51DA0">
            <w:pPr>
              <w:pStyle w:val="1MBTABLAS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OTU_</w:t>
            </w:r>
            <w:r w:rsidR="0084345B" w:rsidRPr="0084345B">
              <w:rPr>
                <w:rFonts w:eastAsia="Times New Roman"/>
                <w:color w:val="000000"/>
              </w:rPr>
              <w:t>102182</w:t>
            </w:r>
          </w:p>
        </w:tc>
        <w:tc>
          <w:tcPr>
            <w:tcW w:w="1495" w:type="dxa"/>
            <w:vAlign w:val="center"/>
          </w:tcPr>
          <w:p w14:paraId="1D2FD4B3" w14:textId="7FFBD065" w:rsidR="0084345B" w:rsidRPr="0084345B" w:rsidRDefault="0084345B" w:rsidP="00D51DA0">
            <w:pPr>
              <w:pStyle w:val="1MBTABLAS"/>
              <w:rPr>
                <w:rFonts w:eastAsia="Times New Roman"/>
              </w:rPr>
            </w:pPr>
            <w:r w:rsidRPr="0084345B">
              <w:rPr>
                <w:rFonts w:eastAsia="Times New Roman"/>
                <w:color w:val="000000"/>
              </w:rPr>
              <w:t>1.25</w:t>
            </w:r>
          </w:p>
        </w:tc>
        <w:tc>
          <w:tcPr>
            <w:tcW w:w="7811" w:type="dxa"/>
            <w:noWrap/>
            <w:vAlign w:val="center"/>
            <w:hideMark/>
          </w:tcPr>
          <w:p w14:paraId="67260ECF" w14:textId="46A1C616" w:rsidR="0084345B" w:rsidRPr="00E50F6B" w:rsidRDefault="0084345B" w:rsidP="00CE4866">
            <w:pPr>
              <w:pStyle w:val="1MBTABLAS"/>
              <w:rPr>
                <w:rFonts w:eastAsia="Times New Roman"/>
                <w:lang w:val="es-ES_tradnl"/>
              </w:rPr>
            </w:pPr>
            <w:r w:rsidRPr="00E50F6B">
              <w:rPr>
                <w:rFonts w:eastAsia="Times New Roman"/>
                <w:color w:val="000000"/>
                <w:lang w:val="es-ES_tradnl"/>
              </w:rPr>
              <w:t xml:space="preserve">k__Bacteria; p__Bacteroidetes; c__Flavobacteriia; o__Flavobacteriales; f__Flavobacteriaceae; </w:t>
            </w:r>
          </w:p>
        </w:tc>
      </w:tr>
      <w:tr w:rsidR="00185D92" w:rsidRPr="00A86E79" w14:paraId="68E66C4B" w14:textId="77777777" w:rsidTr="00D51DA0">
        <w:trPr>
          <w:trHeight w:val="337"/>
        </w:trPr>
        <w:tc>
          <w:tcPr>
            <w:tcW w:w="2180" w:type="dxa"/>
            <w:vMerge/>
            <w:noWrap/>
            <w:vAlign w:val="center"/>
            <w:hideMark/>
          </w:tcPr>
          <w:p w14:paraId="0A0C3039" w14:textId="77777777" w:rsidR="0084345B" w:rsidRPr="00E50F6B" w:rsidRDefault="0084345B" w:rsidP="00D51DA0">
            <w:pPr>
              <w:pStyle w:val="1MBTABLAS"/>
              <w:rPr>
                <w:rFonts w:eastAsia="Times New Roman"/>
                <w:lang w:val="es-ES_tradn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B3476A" w14:textId="6B0F5661" w:rsidR="0084345B" w:rsidRPr="0084345B" w:rsidRDefault="00D51DA0" w:rsidP="00D51DA0">
            <w:pPr>
              <w:pStyle w:val="1MBTABLAS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OTU_</w:t>
            </w:r>
            <w:r w:rsidR="0084345B" w:rsidRPr="0084345B">
              <w:rPr>
                <w:rFonts w:eastAsia="Times New Roman"/>
                <w:color w:val="000000"/>
              </w:rPr>
              <w:t>26687</w:t>
            </w:r>
          </w:p>
        </w:tc>
        <w:tc>
          <w:tcPr>
            <w:tcW w:w="1495" w:type="dxa"/>
            <w:vAlign w:val="center"/>
          </w:tcPr>
          <w:p w14:paraId="3FFD9FAB" w14:textId="7A76A5EE" w:rsidR="0084345B" w:rsidRPr="0084345B" w:rsidRDefault="0084345B" w:rsidP="00D51DA0">
            <w:pPr>
              <w:pStyle w:val="1MBTABLAS"/>
              <w:rPr>
                <w:rFonts w:eastAsia="Times New Roman"/>
              </w:rPr>
            </w:pPr>
            <w:r w:rsidRPr="0084345B">
              <w:rPr>
                <w:rFonts w:eastAsia="Times New Roman"/>
                <w:color w:val="000000"/>
              </w:rPr>
              <w:t>1.22</w:t>
            </w:r>
          </w:p>
        </w:tc>
        <w:tc>
          <w:tcPr>
            <w:tcW w:w="7811" w:type="dxa"/>
            <w:noWrap/>
            <w:vAlign w:val="center"/>
            <w:hideMark/>
          </w:tcPr>
          <w:p w14:paraId="6A6968CD" w14:textId="4739164E" w:rsidR="0084345B" w:rsidRPr="00E50F6B" w:rsidRDefault="0084345B" w:rsidP="00CE4866">
            <w:pPr>
              <w:pStyle w:val="1MBTABLAS"/>
              <w:rPr>
                <w:rFonts w:eastAsia="Times New Roman"/>
                <w:lang w:val="es-ES_tradnl"/>
              </w:rPr>
            </w:pPr>
            <w:r w:rsidRPr="00E50F6B">
              <w:rPr>
                <w:rFonts w:eastAsia="Times New Roman"/>
                <w:color w:val="000000"/>
                <w:lang w:val="es-ES_tradnl"/>
              </w:rPr>
              <w:t xml:space="preserve">k__Bacteria; p__Bacteroidetes; c__Flavobacteriia; o__Flavobacteriales; f__Flavobacteriaceae; </w:t>
            </w:r>
          </w:p>
        </w:tc>
      </w:tr>
      <w:tr w:rsidR="00D51DA0" w:rsidRPr="00A86E79" w14:paraId="786AC31E" w14:textId="77777777" w:rsidTr="00D51DA0">
        <w:trPr>
          <w:trHeight w:val="337"/>
        </w:trPr>
        <w:tc>
          <w:tcPr>
            <w:tcW w:w="2180" w:type="dxa"/>
            <w:vMerge w:val="restart"/>
            <w:vAlign w:val="center"/>
            <w:hideMark/>
          </w:tcPr>
          <w:p w14:paraId="6AD561B2" w14:textId="77777777" w:rsidR="00D51DA0" w:rsidRPr="00A86E79" w:rsidRDefault="00D51DA0" w:rsidP="00D51DA0">
            <w:pPr>
              <w:pStyle w:val="1MBTABLAS"/>
              <w:rPr>
                <w:rFonts w:eastAsia="Times New Roman"/>
                <w:i/>
                <w:iCs/>
              </w:rPr>
            </w:pPr>
            <w:r w:rsidRPr="00A86E79">
              <w:rPr>
                <w:rFonts w:eastAsia="Times New Roman"/>
                <w:i/>
                <w:iCs/>
              </w:rPr>
              <w:t>Actinia equina</w:t>
            </w:r>
          </w:p>
        </w:tc>
        <w:tc>
          <w:tcPr>
            <w:tcW w:w="0" w:type="auto"/>
            <w:noWrap/>
            <w:vAlign w:val="center"/>
          </w:tcPr>
          <w:p w14:paraId="1B870271" w14:textId="10DB66FA" w:rsidR="00D51DA0" w:rsidRPr="00936DB2" w:rsidRDefault="00D51DA0" w:rsidP="00D51DA0">
            <w:pPr>
              <w:pStyle w:val="1MBTABLAS"/>
            </w:pPr>
            <w:r>
              <w:t>OTU_</w:t>
            </w:r>
            <w:r w:rsidRPr="00936DB2">
              <w:t>114561</w:t>
            </w:r>
          </w:p>
        </w:tc>
        <w:tc>
          <w:tcPr>
            <w:tcW w:w="1495" w:type="dxa"/>
            <w:vAlign w:val="center"/>
          </w:tcPr>
          <w:p w14:paraId="4BE5B832" w14:textId="79FF05C4" w:rsidR="00D51DA0" w:rsidRPr="00936DB2" w:rsidRDefault="00D51DA0" w:rsidP="00D51DA0">
            <w:pPr>
              <w:pStyle w:val="1MBTABLAS"/>
            </w:pPr>
            <w:r w:rsidRPr="00936DB2">
              <w:t>24.31</w:t>
            </w:r>
          </w:p>
        </w:tc>
        <w:tc>
          <w:tcPr>
            <w:tcW w:w="7811" w:type="dxa"/>
            <w:noWrap/>
            <w:vAlign w:val="center"/>
          </w:tcPr>
          <w:p w14:paraId="68073AE1" w14:textId="74197FC8" w:rsidR="00D51DA0" w:rsidRPr="00E50F6B" w:rsidRDefault="00D51DA0" w:rsidP="00CE4866">
            <w:pPr>
              <w:pStyle w:val="1MBTABLAS"/>
              <w:rPr>
                <w:vertAlign w:val="superscript"/>
                <w:lang w:val="es-ES_tradnl"/>
              </w:rPr>
            </w:pPr>
            <w:r w:rsidRPr="00E50F6B">
              <w:rPr>
                <w:lang w:val="es-ES_tradnl"/>
              </w:rPr>
              <w:t xml:space="preserve">k__Bacteria; p__Bacteroidetes; c__Flavobacteriia; o__Flavobacteriales; f__Flavobacteriaceae; </w:t>
            </w:r>
          </w:p>
        </w:tc>
      </w:tr>
      <w:tr w:rsidR="00D51DA0" w:rsidRPr="00A86E79" w14:paraId="79720D7C" w14:textId="77777777" w:rsidTr="00D51DA0">
        <w:trPr>
          <w:trHeight w:val="337"/>
        </w:trPr>
        <w:tc>
          <w:tcPr>
            <w:tcW w:w="2180" w:type="dxa"/>
            <w:vMerge/>
            <w:noWrap/>
            <w:vAlign w:val="center"/>
            <w:hideMark/>
          </w:tcPr>
          <w:p w14:paraId="32CC5FFE" w14:textId="77777777" w:rsidR="00D51DA0" w:rsidRPr="00E50F6B" w:rsidRDefault="00D51DA0" w:rsidP="00D51DA0">
            <w:pPr>
              <w:pStyle w:val="1MBTABLAS"/>
              <w:rPr>
                <w:rFonts w:eastAsia="Times New Roman"/>
                <w:lang w:val="es-ES_tradnl"/>
              </w:rPr>
            </w:pPr>
          </w:p>
        </w:tc>
        <w:tc>
          <w:tcPr>
            <w:tcW w:w="0" w:type="auto"/>
            <w:noWrap/>
            <w:vAlign w:val="center"/>
          </w:tcPr>
          <w:p w14:paraId="487CFEC3" w14:textId="41AB0FED" w:rsidR="00D51DA0" w:rsidRPr="00936DB2" w:rsidRDefault="00D51DA0" w:rsidP="00D51DA0">
            <w:pPr>
              <w:pStyle w:val="1MBTABLAS"/>
            </w:pPr>
            <w:r>
              <w:t>OTU_</w:t>
            </w:r>
            <w:r w:rsidRPr="00936DB2">
              <w:t>14727</w:t>
            </w:r>
          </w:p>
        </w:tc>
        <w:tc>
          <w:tcPr>
            <w:tcW w:w="1495" w:type="dxa"/>
            <w:vAlign w:val="center"/>
          </w:tcPr>
          <w:p w14:paraId="6C8E80DD" w14:textId="65C8FC2F" w:rsidR="00D51DA0" w:rsidRPr="00936DB2" w:rsidRDefault="00D51DA0" w:rsidP="00D51DA0">
            <w:pPr>
              <w:pStyle w:val="1MBTABLAS"/>
            </w:pPr>
            <w:r w:rsidRPr="00936DB2">
              <w:t>18.38</w:t>
            </w:r>
          </w:p>
        </w:tc>
        <w:tc>
          <w:tcPr>
            <w:tcW w:w="7811" w:type="dxa"/>
            <w:noWrap/>
            <w:vAlign w:val="center"/>
          </w:tcPr>
          <w:p w14:paraId="5A57E827" w14:textId="11480682" w:rsidR="00D51DA0" w:rsidRPr="00E50F6B" w:rsidRDefault="00D51DA0" w:rsidP="00CE4866">
            <w:pPr>
              <w:pStyle w:val="1MBTABLAS"/>
              <w:rPr>
                <w:vertAlign w:val="superscript"/>
                <w:lang w:val="es-ES_tradnl"/>
              </w:rPr>
            </w:pPr>
            <w:r w:rsidRPr="00E50F6B">
              <w:rPr>
                <w:lang w:val="es-ES_tradnl"/>
              </w:rPr>
              <w:t xml:space="preserve">k__Bacteria; p__Bacteroidetes; c__Flavobacteriia; o__Flavobacteriales; f__Flavobacteriaceae; </w:t>
            </w:r>
          </w:p>
        </w:tc>
      </w:tr>
      <w:tr w:rsidR="00D51DA0" w:rsidRPr="00A86E79" w14:paraId="56E2734C" w14:textId="77777777" w:rsidTr="00D51DA0">
        <w:trPr>
          <w:trHeight w:val="337"/>
        </w:trPr>
        <w:tc>
          <w:tcPr>
            <w:tcW w:w="2180" w:type="dxa"/>
            <w:vMerge/>
            <w:noWrap/>
            <w:vAlign w:val="center"/>
            <w:hideMark/>
          </w:tcPr>
          <w:p w14:paraId="277C4EC7" w14:textId="77777777" w:rsidR="00D51DA0" w:rsidRPr="00E50F6B" w:rsidRDefault="00D51DA0" w:rsidP="00D51DA0">
            <w:pPr>
              <w:pStyle w:val="1MBTABLAS"/>
              <w:rPr>
                <w:rFonts w:eastAsia="Times New Roman"/>
                <w:lang w:val="es-ES_tradnl"/>
              </w:rPr>
            </w:pPr>
          </w:p>
        </w:tc>
        <w:tc>
          <w:tcPr>
            <w:tcW w:w="0" w:type="auto"/>
            <w:noWrap/>
            <w:vAlign w:val="center"/>
          </w:tcPr>
          <w:p w14:paraId="2B1FC80D" w14:textId="31AAD31D" w:rsidR="00D51DA0" w:rsidRPr="00936DB2" w:rsidRDefault="00D51DA0" w:rsidP="00D51DA0">
            <w:pPr>
              <w:pStyle w:val="1MBTABLAS"/>
            </w:pPr>
            <w:r>
              <w:t>OTU_</w:t>
            </w:r>
            <w:r w:rsidRPr="00936DB2">
              <w:t>49613</w:t>
            </w:r>
          </w:p>
        </w:tc>
        <w:tc>
          <w:tcPr>
            <w:tcW w:w="1495" w:type="dxa"/>
            <w:vAlign w:val="center"/>
          </w:tcPr>
          <w:p w14:paraId="417DCCC4" w14:textId="63DCF67E" w:rsidR="00D51DA0" w:rsidRPr="00936DB2" w:rsidRDefault="00D51DA0" w:rsidP="00D51DA0">
            <w:pPr>
              <w:pStyle w:val="1MBTABLAS"/>
            </w:pPr>
            <w:r w:rsidRPr="00936DB2">
              <w:t>11.37</w:t>
            </w:r>
          </w:p>
        </w:tc>
        <w:tc>
          <w:tcPr>
            <w:tcW w:w="7811" w:type="dxa"/>
            <w:noWrap/>
            <w:vAlign w:val="center"/>
          </w:tcPr>
          <w:p w14:paraId="1C287378" w14:textId="132E5D9B" w:rsidR="00D51DA0" w:rsidRPr="00E50F6B" w:rsidRDefault="00D51DA0" w:rsidP="00CE4866">
            <w:pPr>
              <w:pStyle w:val="1MBTABLAS"/>
              <w:rPr>
                <w:lang w:val="es-ES_tradnl"/>
              </w:rPr>
            </w:pPr>
            <w:r w:rsidRPr="00E50F6B">
              <w:rPr>
                <w:lang w:val="es-ES_tradnl"/>
              </w:rPr>
              <w:t xml:space="preserve">k__Bacteria; p__Bacteroidetes; c__Bacteroidia; o__Bacteroidales; </w:t>
            </w:r>
          </w:p>
        </w:tc>
      </w:tr>
      <w:tr w:rsidR="00D51DA0" w:rsidRPr="00A86E79" w14:paraId="5AEAFF39" w14:textId="77777777" w:rsidTr="00D51DA0">
        <w:trPr>
          <w:trHeight w:val="337"/>
        </w:trPr>
        <w:tc>
          <w:tcPr>
            <w:tcW w:w="2180" w:type="dxa"/>
            <w:vMerge/>
            <w:noWrap/>
            <w:vAlign w:val="center"/>
            <w:hideMark/>
          </w:tcPr>
          <w:p w14:paraId="486E06FF" w14:textId="77777777" w:rsidR="00D51DA0" w:rsidRPr="00E50F6B" w:rsidRDefault="00D51DA0" w:rsidP="00D51DA0">
            <w:pPr>
              <w:pStyle w:val="1MBTABLAS"/>
              <w:rPr>
                <w:rFonts w:eastAsia="Times New Roman"/>
                <w:lang w:val="es-ES_tradnl"/>
              </w:rPr>
            </w:pPr>
          </w:p>
        </w:tc>
        <w:tc>
          <w:tcPr>
            <w:tcW w:w="0" w:type="auto"/>
            <w:noWrap/>
            <w:vAlign w:val="center"/>
          </w:tcPr>
          <w:p w14:paraId="32B8D0BE" w14:textId="067F3721" w:rsidR="00D51DA0" w:rsidRPr="00936DB2" w:rsidRDefault="00D51DA0" w:rsidP="00D51DA0">
            <w:pPr>
              <w:pStyle w:val="1MBTABLAS"/>
            </w:pPr>
            <w:r>
              <w:t>OTU_</w:t>
            </w:r>
            <w:r w:rsidRPr="00936DB2">
              <w:t>36804</w:t>
            </w:r>
          </w:p>
        </w:tc>
        <w:tc>
          <w:tcPr>
            <w:tcW w:w="1495" w:type="dxa"/>
            <w:vAlign w:val="center"/>
          </w:tcPr>
          <w:p w14:paraId="3A035DC9" w14:textId="25125479" w:rsidR="00D51DA0" w:rsidRPr="00936DB2" w:rsidRDefault="00D51DA0" w:rsidP="00D51DA0">
            <w:pPr>
              <w:pStyle w:val="1MBTABLAS"/>
            </w:pPr>
            <w:r w:rsidRPr="00936DB2">
              <w:t>9.40</w:t>
            </w:r>
          </w:p>
        </w:tc>
        <w:tc>
          <w:tcPr>
            <w:tcW w:w="7811" w:type="dxa"/>
            <w:noWrap/>
            <w:vAlign w:val="center"/>
          </w:tcPr>
          <w:p w14:paraId="6EAF6CBA" w14:textId="74C9B582" w:rsidR="00D51DA0" w:rsidRPr="00E50F6B" w:rsidRDefault="00D51DA0" w:rsidP="00CE4866">
            <w:pPr>
              <w:pStyle w:val="1MBTABLAS"/>
              <w:rPr>
                <w:lang w:val="es-ES_tradnl"/>
              </w:rPr>
            </w:pPr>
            <w:r w:rsidRPr="00E50F6B">
              <w:rPr>
                <w:lang w:val="es-ES_tradnl"/>
              </w:rPr>
              <w:t xml:space="preserve">k__Bacteria; p__Bacteroidetes; c__Flavobacteriia; o__Flavobacteriales; </w:t>
            </w:r>
          </w:p>
        </w:tc>
      </w:tr>
      <w:tr w:rsidR="00D51DA0" w:rsidRPr="00A86E79" w14:paraId="7109A4D2" w14:textId="77777777" w:rsidTr="00D51DA0">
        <w:trPr>
          <w:trHeight w:val="337"/>
        </w:trPr>
        <w:tc>
          <w:tcPr>
            <w:tcW w:w="2180" w:type="dxa"/>
            <w:vMerge/>
            <w:noWrap/>
            <w:vAlign w:val="center"/>
            <w:hideMark/>
          </w:tcPr>
          <w:p w14:paraId="044E1E07" w14:textId="77777777" w:rsidR="00D51DA0" w:rsidRPr="00E50F6B" w:rsidRDefault="00D51DA0" w:rsidP="00D51DA0">
            <w:pPr>
              <w:pStyle w:val="1MBTABLAS"/>
              <w:rPr>
                <w:rFonts w:eastAsia="Times New Roman"/>
                <w:lang w:val="es-ES_tradnl"/>
              </w:rPr>
            </w:pPr>
          </w:p>
        </w:tc>
        <w:tc>
          <w:tcPr>
            <w:tcW w:w="0" w:type="auto"/>
            <w:noWrap/>
            <w:vAlign w:val="center"/>
          </w:tcPr>
          <w:p w14:paraId="076ABE2B" w14:textId="1F0CA0AF" w:rsidR="00D51DA0" w:rsidRPr="00936DB2" w:rsidRDefault="00D51DA0" w:rsidP="00D51DA0">
            <w:pPr>
              <w:pStyle w:val="1MBTABLAS"/>
            </w:pPr>
            <w:r>
              <w:t>OTU_</w:t>
            </w:r>
            <w:r w:rsidRPr="00936DB2">
              <w:t>24017</w:t>
            </w:r>
          </w:p>
        </w:tc>
        <w:tc>
          <w:tcPr>
            <w:tcW w:w="1495" w:type="dxa"/>
            <w:vAlign w:val="center"/>
          </w:tcPr>
          <w:p w14:paraId="44DB929F" w14:textId="667B2EA2" w:rsidR="00D51DA0" w:rsidRPr="00936DB2" w:rsidRDefault="00D51DA0" w:rsidP="00D51DA0">
            <w:pPr>
              <w:pStyle w:val="1MBTABLAS"/>
            </w:pPr>
            <w:r w:rsidRPr="00936DB2">
              <w:t>3.10</w:t>
            </w:r>
          </w:p>
        </w:tc>
        <w:tc>
          <w:tcPr>
            <w:tcW w:w="7811" w:type="dxa"/>
            <w:noWrap/>
            <w:vAlign w:val="center"/>
          </w:tcPr>
          <w:p w14:paraId="35A0B341" w14:textId="794530E3" w:rsidR="00D51DA0" w:rsidRPr="00936DB2" w:rsidRDefault="00D51DA0" w:rsidP="00CE4866">
            <w:pPr>
              <w:pStyle w:val="1MBTABLAS"/>
            </w:pPr>
            <w:r w:rsidRPr="00936DB2">
              <w:t xml:space="preserve">k__Bacteria; p__Bacteroidetes; c__Bacteroidia; o__Bacteroidales; f__Marinilabiaceae; </w:t>
            </w:r>
          </w:p>
        </w:tc>
      </w:tr>
      <w:tr w:rsidR="00D51DA0" w:rsidRPr="00A86E79" w14:paraId="570A5859" w14:textId="77777777" w:rsidTr="00D51DA0">
        <w:trPr>
          <w:trHeight w:val="337"/>
        </w:trPr>
        <w:tc>
          <w:tcPr>
            <w:tcW w:w="2180" w:type="dxa"/>
            <w:vMerge/>
            <w:noWrap/>
            <w:vAlign w:val="center"/>
            <w:hideMark/>
          </w:tcPr>
          <w:p w14:paraId="1A04EED3" w14:textId="77777777" w:rsidR="00D51DA0" w:rsidRPr="00A86E79" w:rsidRDefault="00D51DA0" w:rsidP="00D51DA0">
            <w:pPr>
              <w:pStyle w:val="1MBTABLAS"/>
              <w:rPr>
                <w:rFonts w:eastAsia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521D43A8" w14:textId="55083F43" w:rsidR="00D51DA0" w:rsidRPr="00936DB2" w:rsidRDefault="00D51DA0" w:rsidP="00D51DA0">
            <w:pPr>
              <w:pStyle w:val="1MBTABLAS"/>
            </w:pPr>
            <w:r>
              <w:t>OTU_</w:t>
            </w:r>
            <w:r w:rsidRPr="00936DB2">
              <w:t>20001</w:t>
            </w:r>
          </w:p>
        </w:tc>
        <w:tc>
          <w:tcPr>
            <w:tcW w:w="1495" w:type="dxa"/>
            <w:vAlign w:val="center"/>
          </w:tcPr>
          <w:p w14:paraId="0234C20B" w14:textId="3DBEA6C5" w:rsidR="00D51DA0" w:rsidRPr="00936DB2" w:rsidRDefault="00D51DA0" w:rsidP="00D51DA0">
            <w:pPr>
              <w:pStyle w:val="1MBTABLAS"/>
            </w:pPr>
            <w:r w:rsidRPr="00936DB2">
              <w:t>2.36</w:t>
            </w:r>
          </w:p>
        </w:tc>
        <w:tc>
          <w:tcPr>
            <w:tcW w:w="7811" w:type="dxa"/>
            <w:noWrap/>
            <w:vAlign w:val="center"/>
          </w:tcPr>
          <w:p w14:paraId="1A3AA64B" w14:textId="6E716D9F" w:rsidR="00D51DA0" w:rsidRPr="00E50F6B" w:rsidRDefault="00D51DA0" w:rsidP="00CE4866">
            <w:pPr>
              <w:pStyle w:val="1MBTABLAS"/>
              <w:rPr>
                <w:lang w:val="es-ES_tradnl"/>
              </w:rPr>
            </w:pPr>
            <w:r w:rsidRPr="00E50F6B">
              <w:rPr>
                <w:lang w:val="es-ES_tradnl"/>
              </w:rPr>
              <w:t xml:space="preserve">k__Bacteria; p__Bacteroidetes; c__Flavobacteriia; o__Flavobacteriales; f__Flavobacteriaceae; </w:t>
            </w:r>
          </w:p>
        </w:tc>
      </w:tr>
      <w:tr w:rsidR="00D51DA0" w:rsidRPr="00A86E79" w14:paraId="1F15FC5F" w14:textId="77777777" w:rsidTr="00D51DA0">
        <w:trPr>
          <w:trHeight w:val="337"/>
        </w:trPr>
        <w:tc>
          <w:tcPr>
            <w:tcW w:w="2180" w:type="dxa"/>
            <w:vMerge/>
            <w:noWrap/>
            <w:vAlign w:val="center"/>
            <w:hideMark/>
          </w:tcPr>
          <w:p w14:paraId="42EC24A6" w14:textId="77777777" w:rsidR="00D51DA0" w:rsidRPr="00E50F6B" w:rsidRDefault="00D51DA0" w:rsidP="00D51DA0">
            <w:pPr>
              <w:pStyle w:val="1MBTABLAS"/>
              <w:rPr>
                <w:rFonts w:eastAsia="Times New Roman"/>
                <w:lang w:val="es-ES_tradnl"/>
              </w:rPr>
            </w:pPr>
          </w:p>
        </w:tc>
        <w:tc>
          <w:tcPr>
            <w:tcW w:w="0" w:type="auto"/>
            <w:noWrap/>
            <w:vAlign w:val="center"/>
          </w:tcPr>
          <w:p w14:paraId="356DAB15" w14:textId="32FCA41A" w:rsidR="00D51DA0" w:rsidRPr="00936DB2" w:rsidRDefault="00D51DA0" w:rsidP="00D51DA0">
            <w:pPr>
              <w:pStyle w:val="1MBTABLAS"/>
            </w:pPr>
            <w:r>
              <w:t>OTU_</w:t>
            </w:r>
            <w:r w:rsidRPr="00936DB2">
              <w:t>72528</w:t>
            </w:r>
          </w:p>
        </w:tc>
        <w:tc>
          <w:tcPr>
            <w:tcW w:w="1495" w:type="dxa"/>
            <w:vAlign w:val="center"/>
          </w:tcPr>
          <w:p w14:paraId="7E2BAF60" w14:textId="4909AA17" w:rsidR="00D51DA0" w:rsidRPr="00936DB2" w:rsidRDefault="00D51DA0" w:rsidP="00D51DA0">
            <w:pPr>
              <w:pStyle w:val="1MBTABLAS"/>
            </w:pPr>
            <w:r w:rsidRPr="00936DB2">
              <w:t>2.12</w:t>
            </w:r>
          </w:p>
        </w:tc>
        <w:tc>
          <w:tcPr>
            <w:tcW w:w="7811" w:type="dxa"/>
            <w:noWrap/>
            <w:vAlign w:val="center"/>
          </w:tcPr>
          <w:p w14:paraId="722C0DB0" w14:textId="10876207" w:rsidR="00D51DA0" w:rsidRPr="00E50F6B" w:rsidRDefault="00D51DA0" w:rsidP="00CE4866">
            <w:pPr>
              <w:pStyle w:val="1MBTABLAS"/>
              <w:rPr>
                <w:lang w:val="es-ES_tradnl"/>
              </w:rPr>
            </w:pPr>
            <w:r w:rsidRPr="00E50F6B">
              <w:rPr>
                <w:lang w:val="es-ES_tradnl"/>
              </w:rPr>
              <w:t xml:space="preserve">k__Bacteria; p__Bacteroidetes; c__Flavobacteriia; o__Flavobacteriales; f__Flavobacteriaceae; </w:t>
            </w:r>
          </w:p>
        </w:tc>
      </w:tr>
      <w:tr w:rsidR="00D51DA0" w:rsidRPr="00A86E79" w14:paraId="7961EE9E" w14:textId="77777777" w:rsidTr="00D51DA0">
        <w:trPr>
          <w:trHeight w:val="337"/>
        </w:trPr>
        <w:tc>
          <w:tcPr>
            <w:tcW w:w="2180" w:type="dxa"/>
            <w:vMerge/>
            <w:noWrap/>
            <w:vAlign w:val="center"/>
            <w:hideMark/>
          </w:tcPr>
          <w:p w14:paraId="297F7D7D" w14:textId="77777777" w:rsidR="00D51DA0" w:rsidRPr="00E50F6B" w:rsidRDefault="00D51DA0" w:rsidP="00D51DA0">
            <w:pPr>
              <w:pStyle w:val="1MBTABLAS"/>
              <w:rPr>
                <w:rFonts w:eastAsia="Times New Roman"/>
                <w:lang w:val="es-ES_tradnl"/>
              </w:rPr>
            </w:pPr>
          </w:p>
        </w:tc>
        <w:tc>
          <w:tcPr>
            <w:tcW w:w="0" w:type="auto"/>
            <w:noWrap/>
            <w:vAlign w:val="center"/>
          </w:tcPr>
          <w:p w14:paraId="0E05939A" w14:textId="519F7B3D" w:rsidR="00D51DA0" w:rsidRPr="00936DB2" w:rsidRDefault="00D51DA0" w:rsidP="00D51DA0">
            <w:pPr>
              <w:pStyle w:val="1MBTABLAS"/>
            </w:pPr>
            <w:r>
              <w:t>OTU_</w:t>
            </w:r>
            <w:r w:rsidRPr="00936DB2">
              <w:t>51932</w:t>
            </w:r>
          </w:p>
        </w:tc>
        <w:tc>
          <w:tcPr>
            <w:tcW w:w="1495" w:type="dxa"/>
            <w:vAlign w:val="center"/>
          </w:tcPr>
          <w:p w14:paraId="67989EF9" w14:textId="16DD2FE7" w:rsidR="00D51DA0" w:rsidRPr="00936DB2" w:rsidRDefault="00D51DA0" w:rsidP="00D51DA0">
            <w:pPr>
              <w:pStyle w:val="1MBTABLAS"/>
            </w:pPr>
            <w:r w:rsidRPr="00936DB2">
              <w:t>1.99</w:t>
            </w:r>
          </w:p>
        </w:tc>
        <w:tc>
          <w:tcPr>
            <w:tcW w:w="7811" w:type="dxa"/>
            <w:noWrap/>
            <w:vAlign w:val="center"/>
          </w:tcPr>
          <w:p w14:paraId="7213B70A" w14:textId="34C8645C" w:rsidR="00D51DA0" w:rsidRPr="00E50F6B" w:rsidRDefault="00D51DA0" w:rsidP="00CE4866">
            <w:pPr>
              <w:pStyle w:val="1MBTABLAS"/>
              <w:rPr>
                <w:lang w:val="es-ES_tradnl"/>
              </w:rPr>
            </w:pPr>
            <w:r w:rsidRPr="00E50F6B">
              <w:rPr>
                <w:lang w:val="es-ES_tradnl"/>
              </w:rPr>
              <w:t xml:space="preserve">k__Bacteria; p__Bacteroidetes; c__Flavobacteriia; o__Flavobacteriales; f__Flavobacteriaceae; </w:t>
            </w:r>
          </w:p>
        </w:tc>
      </w:tr>
      <w:tr w:rsidR="00D51DA0" w:rsidRPr="00A86E79" w14:paraId="09EED453" w14:textId="77777777" w:rsidTr="00D51DA0">
        <w:trPr>
          <w:trHeight w:val="337"/>
        </w:trPr>
        <w:tc>
          <w:tcPr>
            <w:tcW w:w="2180" w:type="dxa"/>
            <w:vMerge/>
            <w:noWrap/>
            <w:vAlign w:val="center"/>
            <w:hideMark/>
          </w:tcPr>
          <w:p w14:paraId="3D0C2A7F" w14:textId="77777777" w:rsidR="00D51DA0" w:rsidRPr="00E50F6B" w:rsidRDefault="00D51DA0" w:rsidP="00D51DA0">
            <w:pPr>
              <w:pStyle w:val="1MBTABLAS"/>
              <w:rPr>
                <w:rFonts w:eastAsia="Times New Roman"/>
                <w:lang w:val="es-ES_tradnl"/>
              </w:rPr>
            </w:pPr>
          </w:p>
        </w:tc>
        <w:tc>
          <w:tcPr>
            <w:tcW w:w="0" w:type="auto"/>
            <w:noWrap/>
            <w:vAlign w:val="center"/>
          </w:tcPr>
          <w:p w14:paraId="30DB7A28" w14:textId="51FDA58E" w:rsidR="00D51DA0" w:rsidRPr="00936DB2" w:rsidRDefault="00D51DA0" w:rsidP="00D51DA0">
            <w:pPr>
              <w:pStyle w:val="1MBTABLAS"/>
            </w:pPr>
            <w:r>
              <w:t>OTU_</w:t>
            </w:r>
            <w:r w:rsidRPr="00936DB2">
              <w:t>175272</w:t>
            </w:r>
          </w:p>
        </w:tc>
        <w:tc>
          <w:tcPr>
            <w:tcW w:w="1495" w:type="dxa"/>
            <w:vAlign w:val="center"/>
          </w:tcPr>
          <w:p w14:paraId="58ECCCE5" w14:textId="4C39B6F6" w:rsidR="00D51DA0" w:rsidRPr="00936DB2" w:rsidRDefault="00D51DA0" w:rsidP="00D51DA0">
            <w:pPr>
              <w:pStyle w:val="1MBTABLAS"/>
            </w:pPr>
            <w:r w:rsidRPr="00936DB2">
              <w:t>1.92</w:t>
            </w:r>
          </w:p>
        </w:tc>
        <w:tc>
          <w:tcPr>
            <w:tcW w:w="7811" w:type="dxa"/>
            <w:noWrap/>
            <w:vAlign w:val="center"/>
          </w:tcPr>
          <w:p w14:paraId="28135D4B" w14:textId="06BEF1A5" w:rsidR="00D51DA0" w:rsidRPr="00E50F6B" w:rsidRDefault="00D51DA0" w:rsidP="00CE4866">
            <w:pPr>
              <w:pStyle w:val="1MBTABLAS"/>
              <w:rPr>
                <w:vertAlign w:val="superscript"/>
                <w:lang w:val="es-ES_tradnl"/>
              </w:rPr>
            </w:pPr>
            <w:r w:rsidRPr="00E50F6B">
              <w:rPr>
                <w:lang w:val="es-ES_tradnl"/>
              </w:rPr>
              <w:t xml:space="preserve">k__Bacteria; p__Bacteroidetes; c__Flavobacteriia; o__Flavobacteriales; </w:t>
            </w:r>
          </w:p>
        </w:tc>
      </w:tr>
      <w:tr w:rsidR="00D51DA0" w:rsidRPr="004A275F" w14:paraId="61A90B3D" w14:textId="77777777" w:rsidTr="00D51DA0">
        <w:trPr>
          <w:trHeight w:val="337"/>
        </w:trPr>
        <w:tc>
          <w:tcPr>
            <w:tcW w:w="2180" w:type="dxa"/>
            <w:vMerge/>
            <w:noWrap/>
            <w:vAlign w:val="center"/>
            <w:hideMark/>
          </w:tcPr>
          <w:p w14:paraId="2A5431F8" w14:textId="77777777" w:rsidR="00D51DA0" w:rsidRPr="00E50F6B" w:rsidRDefault="00D51DA0" w:rsidP="00D51DA0">
            <w:pPr>
              <w:pStyle w:val="1MBTABLAS"/>
              <w:rPr>
                <w:rFonts w:eastAsia="Times New Roman"/>
                <w:lang w:val="es-ES_tradnl"/>
              </w:rPr>
            </w:pPr>
          </w:p>
        </w:tc>
        <w:tc>
          <w:tcPr>
            <w:tcW w:w="0" w:type="auto"/>
            <w:noWrap/>
            <w:vAlign w:val="center"/>
          </w:tcPr>
          <w:p w14:paraId="659E05CD" w14:textId="464C66AA" w:rsidR="00D51DA0" w:rsidRPr="00936DB2" w:rsidRDefault="00D51DA0" w:rsidP="00D51DA0">
            <w:pPr>
              <w:pStyle w:val="1MBTABLAS"/>
            </w:pPr>
            <w:r>
              <w:t>OTU_</w:t>
            </w:r>
            <w:r w:rsidRPr="00936DB2">
              <w:t>122511</w:t>
            </w:r>
          </w:p>
        </w:tc>
        <w:tc>
          <w:tcPr>
            <w:tcW w:w="1495" w:type="dxa"/>
            <w:vAlign w:val="center"/>
          </w:tcPr>
          <w:p w14:paraId="54FB057D" w14:textId="604E0C58" w:rsidR="00D51DA0" w:rsidRPr="00936DB2" w:rsidRDefault="00D51DA0" w:rsidP="00D51DA0">
            <w:pPr>
              <w:pStyle w:val="1MBTABLAS"/>
            </w:pPr>
            <w:r w:rsidRPr="00936DB2">
              <w:t>1.77</w:t>
            </w:r>
          </w:p>
        </w:tc>
        <w:tc>
          <w:tcPr>
            <w:tcW w:w="7811" w:type="dxa"/>
            <w:noWrap/>
            <w:vAlign w:val="center"/>
          </w:tcPr>
          <w:p w14:paraId="6D5E9C8F" w14:textId="664900B6" w:rsidR="00D51DA0" w:rsidRPr="00936DB2" w:rsidRDefault="00D51DA0" w:rsidP="00CE4866">
            <w:pPr>
              <w:pStyle w:val="1MBTABLAS"/>
            </w:pPr>
            <w:r w:rsidRPr="00936DB2">
              <w:t xml:space="preserve">k__Bacteria; p__Bacteroidetes; c__Flavobacteriia; o__Flavobacteriales; f__Cryomorphaceae; g__Owenweeksia; </w:t>
            </w:r>
          </w:p>
        </w:tc>
      </w:tr>
      <w:tr w:rsidR="00497ADF" w:rsidRPr="00497ADF" w14:paraId="32D331C1" w14:textId="77777777" w:rsidTr="00D51DA0">
        <w:trPr>
          <w:trHeight w:val="337"/>
        </w:trPr>
        <w:tc>
          <w:tcPr>
            <w:tcW w:w="2180" w:type="dxa"/>
            <w:vMerge w:val="restart"/>
            <w:vAlign w:val="center"/>
          </w:tcPr>
          <w:p w14:paraId="12A1DD56" w14:textId="02A46867" w:rsidR="00497ADF" w:rsidRPr="00A86E79" w:rsidRDefault="00497ADF" w:rsidP="00D51DA0">
            <w:pPr>
              <w:pStyle w:val="1MBTABLAS"/>
              <w:rPr>
                <w:rFonts w:eastAsia="Times New Roman"/>
                <w:i/>
                <w:iCs/>
              </w:rPr>
            </w:pPr>
            <w:r w:rsidRPr="00A86E79">
              <w:rPr>
                <w:rFonts w:eastAsia="Times New Roman"/>
                <w:i/>
                <w:iCs/>
              </w:rPr>
              <w:t>Holothuria forskali</w:t>
            </w:r>
          </w:p>
        </w:tc>
        <w:tc>
          <w:tcPr>
            <w:tcW w:w="0" w:type="auto"/>
            <w:noWrap/>
            <w:vAlign w:val="center"/>
          </w:tcPr>
          <w:p w14:paraId="66B4F43F" w14:textId="7845DE9A" w:rsidR="00497ADF" w:rsidRDefault="00497ADF" w:rsidP="00D51DA0">
            <w:pPr>
              <w:pStyle w:val="1MBTABLAS"/>
            </w:pPr>
            <w:r>
              <w:t>OTU_</w:t>
            </w:r>
            <w:r w:rsidRPr="00936DB2">
              <w:t>14727</w:t>
            </w:r>
          </w:p>
        </w:tc>
        <w:tc>
          <w:tcPr>
            <w:tcW w:w="1495" w:type="dxa"/>
            <w:vAlign w:val="center"/>
          </w:tcPr>
          <w:p w14:paraId="470B0415" w14:textId="2B79BA14" w:rsidR="00497ADF" w:rsidRPr="00936DB2" w:rsidRDefault="00497ADF" w:rsidP="00D51DA0">
            <w:pPr>
              <w:pStyle w:val="1MBTABLAS"/>
            </w:pPr>
            <w:r w:rsidRPr="00936DB2">
              <w:t>18.48</w:t>
            </w:r>
          </w:p>
        </w:tc>
        <w:tc>
          <w:tcPr>
            <w:tcW w:w="7811" w:type="dxa"/>
            <w:noWrap/>
            <w:vAlign w:val="center"/>
          </w:tcPr>
          <w:p w14:paraId="0CA86263" w14:textId="77E44CAE" w:rsidR="00497ADF" w:rsidRPr="00497ADF" w:rsidRDefault="00497ADF" w:rsidP="00CE4866">
            <w:pPr>
              <w:pStyle w:val="1MBTABLAS"/>
              <w:rPr>
                <w:lang w:val="es-ES_tradnl"/>
              </w:rPr>
            </w:pPr>
            <w:r w:rsidRPr="00E50F6B">
              <w:rPr>
                <w:lang w:val="es-ES_tradnl"/>
              </w:rPr>
              <w:t xml:space="preserve">k__Bacteria; p__Bacteroidetes; c__Flavobacteriia; o__Flavobacteriales; f__Flavobacteriaceae; </w:t>
            </w:r>
          </w:p>
        </w:tc>
      </w:tr>
      <w:tr w:rsidR="00497ADF" w:rsidRPr="00497ADF" w14:paraId="44F4ABC0" w14:textId="77777777" w:rsidTr="00D51DA0">
        <w:trPr>
          <w:trHeight w:val="337"/>
        </w:trPr>
        <w:tc>
          <w:tcPr>
            <w:tcW w:w="2180" w:type="dxa"/>
            <w:vMerge/>
            <w:vAlign w:val="center"/>
          </w:tcPr>
          <w:p w14:paraId="6B287F05" w14:textId="77777777" w:rsidR="00497ADF" w:rsidRPr="00497ADF" w:rsidRDefault="00497ADF" w:rsidP="00D51DA0">
            <w:pPr>
              <w:pStyle w:val="1MBTABLAS"/>
              <w:rPr>
                <w:rFonts w:eastAsia="Times New Roman"/>
                <w:i/>
                <w:iCs/>
                <w:lang w:val="es-ES_tradnl"/>
              </w:rPr>
            </w:pPr>
          </w:p>
        </w:tc>
        <w:tc>
          <w:tcPr>
            <w:tcW w:w="0" w:type="auto"/>
            <w:noWrap/>
            <w:vAlign w:val="center"/>
          </w:tcPr>
          <w:p w14:paraId="0B9DCEB7" w14:textId="0C5EB0FD" w:rsidR="00497ADF" w:rsidRDefault="00497ADF" w:rsidP="00D51DA0">
            <w:pPr>
              <w:pStyle w:val="1MBTABLAS"/>
            </w:pPr>
            <w:r>
              <w:t>OTU_</w:t>
            </w:r>
            <w:r w:rsidRPr="00936DB2">
              <w:t>114561</w:t>
            </w:r>
          </w:p>
        </w:tc>
        <w:tc>
          <w:tcPr>
            <w:tcW w:w="1495" w:type="dxa"/>
            <w:vAlign w:val="center"/>
          </w:tcPr>
          <w:p w14:paraId="40100B89" w14:textId="27B8A477" w:rsidR="00497ADF" w:rsidRPr="00936DB2" w:rsidRDefault="00497ADF" w:rsidP="00D51DA0">
            <w:pPr>
              <w:pStyle w:val="1MBTABLAS"/>
            </w:pPr>
            <w:r w:rsidRPr="00936DB2">
              <w:t>16.49</w:t>
            </w:r>
          </w:p>
        </w:tc>
        <w:tc>
          <w:tcPr>
            <w:tcW w:w="7811" w:type="dxa"/>
            <w:noWrap/>
            <w:vAlign w:val="center"/>
          </w:tcPr>
          <w:p w14:paraId="4297646E" w14:textId="718A38CD" w:rsidR="00497ADF" w:rsidRPr="00497ADF" w:rsidRDefault="00497ADF" w:rsidP="00CE4866">
            <w:pPr>
              <w:pStyle w:val="1MBTABLAS"/>
              <w:rPr>
                <w:lang w:val="es-ES_tradnl"/>
              </w:rPr>
            </w:pPr>
            <w:r w:rsidRPr="00E50F6B">
              <w:rPr>
                <w:lang w:val="es-ES_tradnl"/>
              </w:rPr>
              <w:t xml:space="preserve">k__Bacteria; p__Bacteroidetes; c__Flavobacteriia; o__Flavobacteriales; f__Flavobacteriaceae; </w:t>
            </w:r>
          </w:p>
        </w:tc>
      </w:tr>
      <w:tr w:rsidR="00497ADF" w:rsidRPr="00497ADF" w14:paraId="1F91C91F" w14:textId="77777777" w:rsidTr="00D51DA0">
        <w:trPr>
          <w:trHeight w:val="337"/>
        </w:trPr>
        <w:tc>
          <w:tcPr>
            <w:tcW w:w="2180" w:type="dxa"/>
            <w:vMerge/>
            <w:vAlign w:val="center"/>
          </w:tcPr>
          <w:p w14:paraId="796DABC7" w14:textId="77777777" w:rsidR="00497ADF" w:rsidRPr="00497ADF" w:rsidRDefault="00497ADF" w:rsidP="00D51DA0">
            <w:pPr>
              <w:pStyle w:val="1MBTABLAS"/>
              <w:rPr>
                <w:rFonts w:eastAsia="Times New Roman"/>
                <w:i/>
                <w:iCs/>
                <w:lang w:val="es-ES_tradnl"/>
              </w:rPr>
            </w:pPr>
          </w:p>
        </w:tc>
        <w:tc>
          <w:tcPr>
            <w:tcW w:w="0" w:type="auto"/>
            <w:noWrap/>
            <w:vAlign w:val="center"/>
          </w:tcPr>
          <w:p w14:paraId="7F63F8FC" w14:textId="5EB20CED" w:rsidR="00497ADF" w:rsidRDefault="00497ADF" w:rsidP="00D51DA0">
            <w:pPr>
              <w:pStyle w:val="1MBTABLAS"/>
            </w:pPr>
            <w:r>
              <w:t>OTU_</w:t>
            </w:r>
            <w:r w:rsidRPr="00936DB2">
              <w:t>49613</w:t>
            </w:r>
          </w:p>
        </w:tc>
        <w:tc>
          <w:tcPr>
            <w:tcW w:w="1495" w:type="dxa"/>
            <w:vAlign w:val="center"/>
          </w:tcPr>
          <w:p w14:paraId="3953D9F4" w14:textId="6FA6D50F" w:rsidR="00497ADF" w:rsidRPr="00936DB2" w:rsidRDefault="00497ADF" w:rsidP="00D51DA0">
            <w:pPr>
              <w:pStyle w:val="1MBTABLAS"/>
            </w:pPr>
            <w:r w:rsidRPr="00936DB2">
              <w:t>9.98</w:t>
            </w:r>
          </w:p>
        </w:tc>
        <w:tc>
          <w:tcPr>
            <w:tcW w:w="7811" w:type="dxa"/>
            <w:noWrap/>
            <w:vAlign w:val="center"/>
          </w:tcPr>
          <w:p w14:paraId="60DD2999" w14:textId="6E488F0A" w:rsidR="00497ADF" w:rsidRPr="00497ADF" w:rsidRDefault="00497ADF" w:rsidP="00CE4866">
            <w:pPr>
              <w:pStyle w:val="1MBTABLAS"/>
              <w:rPr>
                <w:lang w:val="es-ES_tradnl"/>
              </w:rPr>
            </w:pPr>
            <w:r w:rsidRPr="00E50F6B">
              <w:rPr>
                <w:lang w:val="es-ES_tradnl"/>
              </w:rPr>
              <w:t xml:space="preserve">k__Bacteria; p__Bacteroidetes; c__Bacteroidia; o__Bacteroidales; </w:t>
            </w:r>
          </w:p>
        </w:tc>
      </w:tr>
      <w:tr w:rsidR="00497ADF" w:rsidRPr="00497ADF" w14:paraId="003DFE29" w14:textId="77777777" w:rsidTr="00D51DA0">
        <w:trPr>
          <w:trHeight w:val="337"/>
        </w:trPr>
        <w:tc>
          <w:tcPr>
            <w:tcW w:w="2180" w:type="dxa"/>
            <w:vMerge/>
            <w:vAlign w:val="center"/>
          </w:tcPr>
          <w:p w14:paraId="36DD6B60" w14:textId="77777777" w:rsidR="00497ADF" w:rsidRPr="00497ADF" w:rsidRDefault="00497ADF" w:rsidP="00D51DA0">
            <w:pPr>
              <w:pStyle w:val="1MBTABLAS"/>
              <w:rPr>
                <w:rFonts w:eastAsia="Times New Roman"/>
                <w:i/>
                <w:iCs/>
                <w:lang w:val="es-ES_tradnl"/>
              </w:rPr>
            </w:pPr>
          </w:p>
        </w:tc>
        <w:tc>
          <w:tcPr>
            <w:tcW w:w="0" w:type="auto"/>
            <w:noWrap/>
            <w:vAlign w:val="center"/>
          </w:tcPr>
          <w:p w14:paraId="676D15CB" w14:textId="70A476BB" w:rsidR="00497ADF" w:rsidRDefault="00497ADF" w:rsidP="00D51DA0">
            <w:pPr>
              <w:pStyle w:val="1MBTABLAS"/>
            </w:pPr>
            <w:r>
              <w:t>OTU_</w:t>
            </w:r>
            <w:r w:rsidRPr="00936DB2">
              <w:t>46277</w:t>
            </w:r>
          </w:p>
        </w:tc>
        <w:tc>
          <w:tcPr>
            <w:tcW w:w="1495" w:type="dxa"/>
            <w:vAlign w:val="center"/>
          </w:tcPr>
          <w:p w14:paraId="5EE9F75E" w14:textId="706BC6C3" w:rsidR="00497ADF" w:rsidRPr="00936DB2" w:rsidRDefault="00497ADF" w:rsidP="00D51DA0">
            <w:pPr>
              <w:pStyle w:val="1MBTABLAS"/>
            </w:pPr>
            <w:r w:rsidRPr="00936DB2">
              <w:t>6.67</w:t>
            </w:r>
          </w:p>
        </w:tc>
        <w:tc>
          <w:tcPr>
            <w:tcW w:w="7811" w:type="dxa"/>
            <w:noWrap/>
            <w:vAlign w:val="center"/>
          </w:tcPr>
          <w:p w14:paraId="50C3BD32" w14:textId="71B51728" w:rsidR="00497ADF" w:rsidRPr="00497ADF" w:rsidRDefault="00497ADF" w:rsidP="00CE4866">
            <w:pPr>
              <w:pStyle w:val="1MBTABLAS"/>
              <w:rPr>
                <w:lang w:val="es-ES_tradnl"/>
              </w:rPr>
            </w:pPr>
            <w:r w:rsidRPr="00E50F6B">
              <w:rPr>
                <w:lang w:val="es-ES_tradnl"/>
              </w:rPr>
              <w:t xml:space="preserve">k__Bacteria; p__Bacteroidetes; c__Flavobacteriia; o__Flavobacteriales; f__Flavobacteriaceae; </w:t>
            </w:r>
          </w:p>
        </w:tc>
      </w:tr>
      <w:tr w:rsidR="00497ADF" w:rsidRPr="00497ADF" w14:paraId="04CF1B7F" w14:textId="77777777" w:rsidTr="00D51DA0">
        <w:trPr>
          <w:trHeight w:val="337"/>
        </w:trPr>
        <w:tc>
          <w:tcPr>
            <w:tcW w:w="2180" w:type="dxa"/>
            <w:vMerge/>
            <w:vAlign w:val="center"/>
          </w:tcPr>
          <w:p w14:paraId="654C19F3" w14:textId="77777777" w:rsidR="00497ADF" w:rsidRPr="00497ADF" w:rsidRDefault="00497ADF" w:rsidP="00D51DA0">
            <w:pPr>
              <w:pStyle w:val="1MBTABLAS"/>
              <w:rPr>
                <w:rFonts w:eastAsia="Times New Roman"/>
                <w:i/>
                <w:iCs/>
                <w:lang w:val="es-ES_tradnl"/>
              </w:rPr>
            </w:pPr>
          </w:p>
        </w:tc>
        <w:tc>
          <w:tcPr>
            <w:tcW w:w="0" w:type="auto"/>
            <w:noWrap/>
            <w:vAlign w:val="center"/>
          </w:tcPr>
          <w:p w14:paraId="338C5BD1" w14:textId="4B463E29" w:rsidR="00497ADF" w:rsidRDefault="00497ADF" w:rsidP="00D51DA0">
            <w:pPr>
              <w:pStyle w:val="1MBTABLAS"/>
            </w:pPr>
            <w:r>
              <w:t>OTU_</w:t>
            </w:r>
            <w:r w:rsidRPr="00936DB2">
              <w:t>2782</w:t>
            </w:r>
          </w:p>
        </w:tc>
        <w:tc>
          <w:tcPr>
            <w:tcW w:w="1495" w:type="dxa"/>
            <w:vAlign w:val="center"/>
          </w:tcPr>
          <w:p w14:paraId="2AAB2F4D" w14:textId="60CB82A2" w:rsidR="00497ADF" w:rsidRPr="00936DB2" w:rsidRDefault="00497ADF" w:rsidP="00D51DA0">
            <w:pPr>
              <w:pStyle w:val="1MBTABLAS"/>
            </w:pPr>
            <w:r w:rsidRPr="00936DB2">
              <w:t>2.27</w:t>
            </w:r>
          </w:p>
        </w:tc>
        <w:tc>
          <w:tcPr>
            <w:tcW w:w="7811" w:type="dxa"/>
            <w:noWrap/>
            <w:vAlign w:val="center"/>
          </w:tcPr>
          <w:p w14:paraId="044276AA" w14:textId="7A5F7596" w:rsidR="00497ADF" w:rsidRPr="00497ADF" w:rsidRDefault="00497ADF" w:rsidP="00CE4866">
            <w:pPr>
              <w:pStyle w:val="1MBTABLAS"/>
              <w:rPr>
                <w:lang w:val="es-ES_tradnl"/>
              </w:rPr>
            </w:pPr>
            <w:r w:rsidRPr="00E50F6B">
              <w:rPr>
                <w:lang w:val="es-ES_tradnl"/>
              </w:rPr>
              <w:t xml:space="preserve">k__Bacteria; p__Bacteroidetes; c__Flavobacteriia; o__Flavobacteriales; </w:t>
            </w:r>
          </w:p>
        </w:tc>
      </w:tr>
      <w:tr w:rsidR="00497ADF" w:rsidRPr="00497ADF" w14:paraId="1AC3021F" w14:textId="77777777" w:rsidTr="00D51DA0">
        <w:trPr>
          <w:trHeight w:val="337"/>
        </w:trPr>
        <w:tc>
          <w:tcPr>
            <w:tcW w:w="2180" w:type="dxa"/>
            <w:vMerge/>
            <w:vAlign w:val="center"/>
          </w:tcPr>
          <w:p w14:paraId="185E9268" w14:textId="77777777" w:rsidR="00497ADF" w:rsidRPr="00497ADF" w:rsidRDefault="00497ADF" w:rsidP="00D51DA0">
            <w:pPr>
              <w:pStyle w:val="1MBTABLAS"/>
              <w:rPr>
                <w:rFonts w:eastAsia="Times New Roman"/>
                <w:i/>
                <w:iCs/>
                <w:lang w:val="es-ES_tradnl"/>
              </w:rPr>
            </w:pPr>
          </w:p>
        </w:tc>
        <w:tc>
          <w:tcPr>
            <w:tcW w:w="0" w:type="auto"/>
            <w:noWrap/>
            <w:vAlign w:val="center"/>
          </w:tcPr>
          <w:p w14:paraId="7F236D41" w14:textId="3B2EFB8C" w:rsidR="00497ADF" w:rsidRDefault="00497ADF" w:rsidP="00D51DA0">
            <w:pPr>
              <w:pStyle w:val="1MBTABLAS"/>
            </w:pPr>
            <w:r>
              <w:t>OTU_</w:t>
            </w:r>
            <w:r w:rsidRPr="00936DB2">
              <w:t>36804</w:t>
            </w:r>
          </w:p>
        </w:tc>
        <w:tc>
          <w:tcPr>
            <w:tcW w:w="1495" w:type="dxa"/>
            <w:vAlign w:val="center"/>
          </w:tcPr>
          <w:p w14:paraId="0D234FC7" w14:textId="1474EDAC" w:rsidR="00497ADF" w:rsidRPr="00936DB2" w:rsidRDefault="00497ADF" w:rsidP="00D51DA0">
            <w:pPr>
              <w:pStyle w:val="1MBTABLAS"/>
            </w:pPr>
            <w:r w:rsidRPr="00936DB2">
              <w:t>2.03</w:t>
            </w:r>
          </w:p>
        </w:tc>
        <w:tc>
          <w:tcPr>
            <w:tcW w:w="7811" w:type="dxa"/>
            <w:noWrap/>
            <w:vAlign w:val="center"/>
          </w:tcPr>
          <w:p w14:paraId="1EB82DD5" w14:textId="64CEA1B8" w:rsidR="00497ADF" w:rsidRPr="00497ADF" w:rsidRDefault="00497ADF" w:rsidP="00CE4866">
            <w:pPr>
              <w:pStyle w:val="1MBTABLAS"/>
              <w:rPr>
                <w:lang w:val="es-ES_tradnl"/>
              </w:rPr>
            </w:pPr>
            <w:r w:rsidRPr="00E50F6B">
              <w:rPr>
                <w:lang w:val="es-ES_tradnl"/>
              </w:rPr>
              <w:t xml:space="preserve">k__Bacteria; p__Bacteroidetes; c__Flavobacteriia; o__Flavobacteriales; </w:t>
            </w:r>
          </w:p>
        </w:tc>
      </w:tr>
      <w:tr w:rsidR="00497ADF" w:rsidRPr="00497ADF" w14:paraId="22741879" w14:textId="77777777" w:rsidTr="00D51DA0">
        <w:trPr>
          <w:trHeight w:val="337"/>
        </w:trPr>
        <w:tc>
          <w:tcPr>
            <w:tcW w:w="2180" w:type="dxa"/>
            <w:vMerge/>
            <w:vAlign w:val="center"/>
          </w:tcPr>
          <w:p w14:paraId="46352C83" w14:textId="77777777" w:rsidR="00497ADF" w:rsidRPr="00497ADF" w:rsidRDefault="00497ADF" w:rsidP="00D51DA0">
            <w:pPr>
              <w:pStyle w:val="1MBTABLAS"/>
              <w:rPr>
                <w:rFonts w:eastAsia="Times New Roman"/>
                <w:i/>
                <w:iCs/>
                <w:lang w:val="es-ES_tradnl"/>
              </w:rPr>
            </w:pPr>
          </w:p>
        </w:tc>
        <w:tc>
          <w:tcPr>
            <w:tcW w:w="0" w:type="auto"/>
            <w:noWrap/>
            <w:vAlign w:val="center"/>
          </w:tcPr>
          <w:p w14:paraId="00F981D9" w14:textId="661EFF8F" w:rsidR="00497ADF" w:rsidRDefault="00497ADF" w:rsidP="00D51DA0">
            <w:pPr>
              <w:pStyle w:val="1MBTABLAS"/>
            </w:pPr>
            <w:r>
              <w:t>OTU_</w:t>
            </w:r>
            <w:r w:rsidRPr="00936DB2">
              <w:t>111946</w:t>
            </w:r>
          </w:p>
        </w:tc>
        <w:tc>
          <w:tcPr>
            <w:tcW w:w="1495" w:type="dxa"/>
            <w:vAlign w:val="center"/>
          </w:tcPr>
          <w:p w14:paraId="7EF716A7" w14:textId="4E3F0A7B" w:rsidR="00497ADF" w:rsidRPr="00936DB2" w:rsidRDefault="00497ADF" w:rsidP="00D51DA0">
            <w:pPr>
              <w:pStyle w:val="1MBTABLAS"/>
            </w:pPr>
            <w:r w:rsidRPr="00936DB2">
              <w:t>1.89</w:t>
            </w:r>
          </w:p>
        </w:tc>
        <w:tc>
          <w:tcPr>
            <w:tcW w:w="7811" w:type="dxa"/>
            <w:noWrap/>
            <w:vAlign w:val="center"/>
          </w:tcPr>
          <w:p w14:paraId="682D070B" w14:textId="63820259" w:rsidR="00497ADF" w:rsidRPr="00497ADF" w:rsidRDefault="00497ADF" w:rsidP="00CE4866">
            <w:pPr>
              <w:pStyle w:val="1MBTABLAS"/>
              <w:rPr>
                <w:lang w:val="es-ES_tradnl"/>
              </w:rPr>
            </w:pPr>
            <w:r w:rsidRPr="00E50F6B">
              <w:rPr>
                <w:lang w:val="es-ES_tradnl"/>
              </w:rPr>
              <w:t xml:space="preserve">k__Bacteria; p__Bacteroidetes; c__Flavobacteriia; o__Flavobacteriales; f__Flavobacteriaceae; </w:t>
            </w:r>
          </w:p>
        </w:tc>
      </w:tr>
      <w:tr w:rsidR="00497ADF" w:rsidRPr="00497ADF" w14:paraId="26E6B62C" w14:textId="77777777" w:rsidTr="00D51DA0">
        <w:trPr>
          <w:trHeight w:val="337"/>
        </w:trPr>
        <w:tc>
          <w:tcPr>
            <w:tcW w:w="2180" w:type="dxa"/>
            <w:vMerge/>
            <w:vAlign w:val="center"/>
          </w:tcPr>
          <w:p w14:paraId="5ADBADE0" w14:textId="77777777" w:rsidR="00497ADF" w:rsidRPr="00497ADF" w:rsidRDefault="00497ADF" w:rsidP="00D51DA0">
            <w:pPr>
              <w:pStyle w:val="1MBTABLAS"/>
              <w:rPr>
                <w:rFonts w:eastAsia="Times New Roman"/>
                <w:i/>
                <w:iCs/>
                <w:lang w:val="es-ES_tradnl"/>
              </w:rPr>
            </w:pPr>
          </w:p>
        </w:tc>
        <w:tc>
          <w:tcPr>
            <w:tcW w:w="0" w:type="auto"/>
            <w:noWrap/>
            <w:vAlign w:val="center"/>
          </w:tcPr>
          <w:p w14:paraId="38AA5500" w14:textId="0DA0FF3B" w:rsidR="00497ADF" w:rsidRDefault="00497ADF" w:rsidP="00D51DA0">
            <w:pPr>
              <w:pStyle w:val="1MBTABLAS"/>
            </w:pPr>
            <w:r>
              <w:t>OTU_</w:t>
            </w:r>
            <w:r w:rsidRPr="00936DB2">
              <w:t>132862</w:t>
            </w:r>
          </w:p>
        </w:tc>
        <w:tc>
          <w:tcPr>
            <w:tcW w:w="1495" w:type="dxa"/>
            <w:vAlign w:val="center"/>
          </w:tcPr>
          <w:p w14:paraId="798BA6AE" w14:textId="746C2750" w:rsidR="00497ADF" w:rsidRPr="00936DB2" w:rsidRDefault="00497ADF" w:rsidP="00D51DA0">
            <w:pPr>
              <w:pStyle w:val="1MBTABLAS"/>
            </w:pPr>
            <w:r w:rsidRPr="00936DB2">
              <w:t>1.83</w:t>
            </w:r>
          </w:p>
        </w:tc>
        <w:tc>
          <w:tcPr>
            <w:tcW w:w="7811" w:type="dxa"/>
            <w:noWrap/>
            <w:vAlign w:val="center"/>
          </w:tcPr>
          <w:p w14:paraId="7D865E90" w14:textId="742D20B2" w:rsidR="00497ADF" w:rsidRPr="00497ADF" w:rsidRDefault="00497ADF" w:rsidP="00CE4866">
            <w:pPr>
              <w:pStyle w:val="1MBTABLAS"/>
            </w:pPr>
            <w:r w:rsidRPr="00936DB2">
              <w:t>k__Bacteria; p__Bacteroidetes; c__[Rhodothermi]; o__[Rhodothermales]</w:t>
            </w:r>
            <w:r>
              <w:t>; f__[Balneolaceae]; g__KSA1</w:t>
            </w:r>
          </w:p>
        </w:tc>
      </w:tr>
      <w:tr w:rsidR="00497ADF" w:rsidRPr="00497ADF" w14:paraId="3B201FF3" w14:textId="77777777" w:rsidTr="00D51DA0">
        <w:trPr>
          <w:trHeight w:val="337"/>
        </w:trPr>
        <w:tc>
          <w:tcPr>
            <w:tcW w:w="2180" w:type="dxa"/>
            <w:vMerge/>
            <w:vAlign w:val="center"/>
          </w:tcPr>
          <w:p w14:paraId="7BE77333" w14:textId="77777777" w:rsidR="00497ADF" w:rsidRPr="00A86E79" w:rsidRDefault="00497ADF" w:rsidP="00D51DA0">
            <w:pPr>
              <w:pStyle w:val="1MBTABLAS"/>
              <w:rPr>
                <w:rFonts w:eastAsia="Times New Roman"/>
                <w:i/>
                <w:iCs/>
              </w:rPr>
            </w:pPr>
          </w:p>
        </w:tc>
        <w:tc>
          <w:tcPr>
            <w:tcW w:w="0" w:type="auto"/>
            <w:noWrap/>
            <w:vAlign w:val="center"/>
          </w:tcPr>
          <w:p w14:paraId="793B54B9" w14:textId="024C3797" w:rsidR="00497ADF" w:rsidRDefault="00497ADF" w:rsidP="00D51DA0">
            <w:pPr>
              <w:pStyle w:val="1MBTABLAS"/>
            </w:pPr>
            <w:r>
              <w:t>OTU_</w:t>
            </w:r>
            <w:r w:rsidRPr="00936DB2">
              <w:t>51932</w:t>
            </w:r>
          </w:p>
        </w:tc>
        <w:tc>
          <w:tcPr>
            <w:tcW w:w="1495" w:type="dxa"/>
            <w:vAlign w:val="center"/>
          </w:tcPr>
          <w:p w14:paraId="742E3E4E" w14:textId="40FD5720" w:rsidR="00497ADF" w:rsidRPr="00936DB2" w:rsidRDefault="00497ADF" w:rsidP="00D51DA0">
            <w:pPr>
              <w:pStyle w:val="1MBTABLAS"/>
            </w:pPr>
            <w:r w:rsidRPr="00936DB2">
              <w:t>1.59</w:t>
            </w:r>
          </w:p>
        </w:tc>
        <w:tc>
          <w:tcPr>
            <w:tcW w:w="7811" w:type="dxa"/>
            <w:noWrap/>
            <w:vAlign w:val="center"/>
          </w:tcPr>
          <w:p w14:paraId="2D193557" w14:textId="5204341A" w:rsidR="00497ADF" w:rsidRPr="00497ADF" w:rsidRDefault="00497ADF" w:rsidP="00CE4866">
            <w:pPr>
              <w:pStyle w:val="1MBTABLAS"/>
              <w:rPr>
                <w:lang w:val="es-ES_tradnl"/>
              </w:rPr>
            </w:pPr>
            <w:r w:rsidRPr="00E50F6B">
              <w:rPr>
                <w:lang w:val="es-ES_tradnl"/>
              </w:rPr>
              <w:t xml:space="preserve">k__Bacteria; p__Bacteroidetes; c__Flavobacteriia; o__Flavobacteriales; f__Flavobacteriaceae; </w:t>
            </w:r>
          </w:p>
        </w:tc>
      </w:tr>
      <w:tr w:rsidR="00497ADF" w:rsidRPr="00497ADF" w14:paraId="7465BC28" w14:textId="77777777" w:rsidTr="00D51DA0">
        <w:trPr>
          <w:trHeight w:val="337"/>
        </w:trPr>
        <w:tc>
          <w:tcPr>
            <w:tcW w:w="2180" w:type="dxa"/>
            <w:vMerge/>
            <w:vAlign w:val="center"/>
          </w:tcPr>
          <w:p w14:paraId="5A7682D8" w14:textId="77777777" w:rsidR="00497ADF" w:rsidRPr="00497ADF" w:rsidRDefault="00497ADF" w:rsidP="00D51DA0">
            <w:pPr>
              <w:pStyle w:val="1MBTABLAS"/>
              <w:rPr>
                <w:rFonts w:eastAsia="Times New Roman"/>
                <w:i/>
                <w:iCs/>
                <w:lang w:val="es-ES_tradnl"/>
              </w:rPr>
            </w:pPr>
          </w:p>
        </w:tc>
        <w:tc>
          <w:tcPr>
            <w:tcW w:w="0" w:type="auto"/>
            <w:noWrap/>
            <w:vAlign w:val="center"/>
          </w:tcPr>
          <w:p w14:paraId="0F8682F2" w14:textId="064FB33F" w:rsidR="00497ADF" w:rsidRDefault="00497ADF" w:rsidP="00D51DA0">
            <w:pPr>
              <w:pStyle w:val="1MBTABLAS"/>
            </w:pPr>
            <w:r>
              <w:t>OTU_</w:t>
            </w:r>
            <w:r w:rsidRPr="00936DB2">
              <w:t>124947</w:t>
            </w:r>
          </w:p>
        </w:tc>
        <w:tc>
          <w:tcPr>
            <w:tcW w:w="1495" w:type="dxa"/>
            <w:vAlign w:val="center"/>
          </w:tcPr>
          <w:p w14:paraId="365A35A9" w14:textId="3A9C3DA5" w:rsidR="00497ADF" w:rsidRPr="00936DB2" w:rsidRDefault="00497ADF" w:rsidP="00D51DA0">
            <w:pPr>
              <w:pStyle w:val="1MBTABLAS"/>
            </w:pPr>
            <w:r w:rsidRPr="00936DB2">
              <w:t>1.23</w:t>
            </w:r>
          </w:p>
        </w:tc>
        <w:tc>
          <w:tcPr>
            <w:tcW w:w="7811" w:type="dxa"/>
            <w:noWrap/>
            <w:vAlign w:val="center"/>
          </w:tcPr>
          <w:p w14:paraId="3DC973A1" w14:textId="16F5C0E8" w:rsidR="00497ADF" w:rsidRPr="00497ADF" w:rsidRDefault="00497ADF" w:rsidP="00CE4866">
            <w:pPr>
              <w:pStyle w:val="1MBTABLAS"/>
              <w:rPr>
                <w:lang w:val="es-ES_tradnl"/>
              </w:rPr>
            </w:pPr>
            <w:r w:rsidRPr="00E50F6B">
              <w:rPr>
                <w:lang w:val="es-ES_tradnl"/>
              </w:rPr>
              <w:t xml:space="preserve">k__Bacteria; p__Bacteroidetes; c__Flavobacteriia; o__Flavobacteriales; f__Flavobacteriaceae; </w:t>
            </w:r>
          </w:p>
        </w:tc>
      </w:tr>
      <w:tr w:rsidR="00D51DA0" w:rsidRPr="00A86E79" w14:paraId="67CD7D2E" w14:textId="77777777" w:rsidTr="00D51DA0">
        <w:trPr>
          <w:trHeight w:val="337"/>
        </w:trPr>
        <w:tc>
          <w:tcPr>
            <w:tcW w:w="2180" w:type="dxa"/>
            <w:vMerge w:val="restart"/>
            <w:vAlign w:val="center"/>
            <w:hideMark/>
          </w:tcPr>
          <w:p w14:paraId="2D211594" w14:textId="77777777" w:rsidR="00D51DA0" w:rsidRPr="00A86E79" w:rsidRDefault="00D51DA0" w:rsidP="00D51DA0">
            <w:pPr>
              <w:pStyle w:val="1MBTABLAS"/>
              <w:rPr>
                <w:rFonts w:eastAsia="Times New Roman"/>
                <w:i/>
                <w:iCs/>
              </w:rPr>
            </w:pPr>
            <w:r w:rsidRPr="00A86E79">
              <w:rPr>
                <w:rFonts w:eastAsia="Times New Roman"/>
                <w:i/>
                <w:iCs/>
              </w:rPr>
              <w:t>Holothuria tubulosa</w:t>
            </w:r>
          </w:p>
        </w:tc>
        <w:tc>
          <w:tcPr>
            <w:tcW w:w="0" w:type="auto"/>
            <w:noWrap/>
            <w:vAlign w:val="center"/>
          </w:tcPr>
          <w:p w14:paraId="3E40EF1C" w14:textId="5CB4705B" w:rsidR="00D51DA0" w:rsidRPr="00936DB2" w:rsidRDefault="00D51DA0" w:rsidP="00D51DA0">
            <w:pPr>
              <w:pStyle w:val="1MBTABLAS"/>
            </w:pPr>
            <w:r>
              <w:t>OTU_</w:t>
            </w:r>
            <w:r w:rsidRPr="00936DB2">
              <w:t>20843</w:t>
            </w:r>
          </w:p>
        </w:tc>
        <w:tc>
          <w:tcPr>
            <w:tcW w:w="1495" w:type="dxa"/>
            <w:vAlign w:val="center"/>
          </w:tcPr>
          <w:p w14:paraId="6FF64E92" w14:textId="33F3EA3F" w:rsidR="00D51DA0" w:rsidRPr="00936DB2" w:rsidRDefault="00D51DA0" w:rsidP="00D51DA0">
            <w:pPr>
              <w:pStyle w:val="1MBTABLAS"/>
            </w:pPr>
            <w:r w:rsidRPr="00936DB2">
              <w:t>14.81</w:t>
            </w:r>
          </w:p>
        </w:tc>
        <w:tc>
          <w:tcPr>
            <w:tcW w:w="7811" w:type="dxa"/>
            <w:noWrap/>
            <w:vAlign w:val="center"/>
          </w:tcPr>
          <w:p w14:paraId="0531EFE9" w14:textId="21F1E8B4" w:rsidR="00D51DA0" w:rsidRPr="00E50F6B" w:rsidRDefault="00D51DA0" w:rsidP="00CE4866">
            <w:pPr>
              <w:pStyle w:val="1MBTABLAS"/>
              <w:rPr>
                <w:lang w:val="es-ES_tradnl"/>
              </w:rPr>
            </w:pPr>
            <w:r w:rsidRPr="00E50F6B">
              <w:rPr>
                <w:lang w:val="es-ES_tradnl"/>
              </w:rPr>
              <w:t xml:space="preserve">k__Bacteria; p__Bacteroidetes; c__Flavobacteriia; o__Flavobacteriales; f__Flavobacteriaceae; </w:t>
            </w:r>
          </w:p>
        </w:tc>
      </w:tr>
      <w:tr w:rsidR="00D51DA0" w:rsidRPr="00A86E79" w14:paraId="74E4965E" w14:textId="77777777" w:rsidTr="00D51DA0">
        <w:trPr>
          <w:trHeight w:val="337"/>
        </w:trPr>
        <w:tc>
          <w:tcPr>
            <w:tcW w:w="2180" w:type="dxa"/>
            <w:vMerge/>
            <w:noWrap/>
            <w:vAlign w:val="center"/>
            <w:hideMark/>
          </w:tcPr>
          <w:p w14:paraId="51484F1D" w14:textId="77777777" w:rsidR="00D51DA0" w:rsidRPr="00E50F6B" w:rsidRDefault="00D51DA0" w:rsidP="00D51DA0">
            <w:pPr>
              <w:pStyle w:val="1MBTABLAS"/>
              <w:rPr>
                <w:rFonts w:eastAsia="Times New Roman"/>
                <w:lang w:val="es-ES_tradnl"/>
              </w:rPr>
            </w:pPr>
          </w:p>
        </w:tc>
        <w:tc>
          <w:tcPr>
            <w:tcW w:w="0" w:type="auto"/>
            <w:noWrap/>
            <w:vAlign w:val="center"/>
          </w:tcPr>
          <w:p w14:paraId="4E18946A" w14:textId="73333DFB" w:rsidR="00D51DA0" w:rsidRPr="00936DB2" w:rsidRDefault="00D51DA0" w:rsidP="00D51DA0">
            <w:pPr>
              <w:pStyle w:val="1MBTABLAS"/>
            </w:pPr>
            <w:r>
              <w:t>OTU_</w:t>
            </w:r>
            <w:r w:rsidRPr="00936DB2">
              <w:t>74167</w:t>
            </w:r>
          </w:p>
        </w:tc>
        <w:tc>
          <w:tcPr>
            <w:tcW w:w="1495" w:type="dxa"/>
            <w:vAlign w:val="center"/>
          </w:tcPr>
          <w:p w14:paraId="1318FA31" w14:textId="1BF3C47A" w:rsidR="00D51DA0" w:rsidRPr="00936DB2" w:rsidRDefault="00D51DA0" w:rsidP="00D51DA0">
            <w:pPr>
              <w:pStyle w:val="1MBTABLAS"/>
            </w:pPr>
            <w:r w:rsidRPr="00936DB2">
              <w:t>4.91</w:t>
            </w:r>
          </w:p>
        </w:tc>
        <w:tc>
          <w:tcPr>
            <w:tcW w:w="7811" w:type="dxa"/>
            <w:noWrap/>
            <w:vAlign w:val="center"/>
          </w:tcPr>
          <w:p w14:paraId="7F0EC691" w14:textId="587908B9" w:rsidR="00D51DA0" w:rsidRPr="00E50F6B" w:rsidRDefault="00D51DA0" w:rsidP="00CE4866">
            <w:pPr>
              <w:pStyle w:val="1MBTABLAS"/>
              <w:rPr>
                <w:lang w:val="es-ES_tradnl"/>
              </w:rPr>
            </w:pPr>
            <w:r w:rsidRPr="00E50F6B">
              <w:rPr>
                <w:lang w:val="es-ES_tradnl"/>
              </w:rPr>
              <w:t>k__Bacteria; p__Bacteroidetes; c__Bacteroidia; o__Bacteroidales; f</w:t>
            </w:r>
          </w:p>
        </w:tc>
      </w:tr>
      <w:tr w:rsidR="00D51DA0" w:rsidRPr="00A86E79" w14:paraId="47A460DE" w14:textId="77777777" w:rsidTr="00D51DA0">
        <w:trPr>
          <w:trHeight w:val="337"/>
        </w:trPr>
        <w:tc>
          <w:tcPr>
            <w:tcW w:w="2180" w:type="dxa"/>
            <w:vMerge/>
            <w:noWrap/>
            <w:vAlign w:val="center"/>
            <w:hideMark/>
          </w:tcPr>
          <w:p w14:paraId="0069915C" w14:textId="77777777" w:rsidR="00D51DA0" w:rsidRPr="00E50F6B" w:rsidRDefault="00D51DA0" w:rsidP="00D51DA0">
            <w:pPr>
              <w:pStyle w:val="1MBTABLAS"/>
              <w:rPr>
                <w:rFonts w:eastAsia="Times New Roman"/>
                <w:lang w:val="es-ES_tradnl"/>
              </w:rPr>
            </w:pPr>
          </w:p>
        </w:tc>
        <w:tc>
          <w:tcPr>
            <w:tcW w:w="0" w:type="auto"/>
            <w:noWrap/>
            <w:vAlign w:val="center"/>
          </w:tcPr>
          <w:p w14:paraId="3CAB6186" w14:textId="49E85786" w:rsidR="00D51DA0" w:rsidRPr="00936DB2" w:rsidRDefault="00D51DA0" w:rsidP="00D51DA0">
            <w:pPr>
              <w:pStyle w:val="1MBTABLAS"/>
            </w:pPr>
            <w:r>
              <w:t>OTU_</w:t>
            </w:r>
            <w:r w:rsidRPr="00936DB2">
              <w:t>14727</w:t>
            </w:r>
          </w:p>
        </w:tc>
        <w:tc>
          <w:tcPr>
            <w:tcW w:w="1495" w:type="dxa"/>
            <w:vAlign w:val="center"/>
          </w:tcPr>
          <w:p w14:paraId="612F92F4" w14:textId="48D6A0E7" w:rsidR="00D51DA0" w:rsidRPr="00936DB2" w:rsidRDefault="00D51DA0" w:rsidP="00D51DA0">
            <w:pPr>
              <w:pStyle w:val="1MBTABLAS"/>
            </w:pPr>
            <w:r w:rsidRPr="00936DB2">
              <w:t>3.37</w:t>
            </w:r>
          </w:p>
        </w:tc>
        <w:tc>
          <w:tcPr>
            <w:tcW w:w="7811" w:type="dxa"/>
            <w:noWrap/>
            <w:vAlign w:val="center"/>
          </w:tcPr>
          <w:p w14:paraId="4FD208B1" w14:textId="3650780D" w:rsidR="00D51DA0" w:rsidRPr="00E50F6B" w:rsidRDefault="00D51DA0" w:rsidP="00CE4866">
            <w:pPr>
              <w:pStyle w:val="1MBTABLAS"/>
              <w:rPr>
                <w:lang w:val="es-ES_tradnl"/>
              </w:rPr>
            </w:pPr>
            <w:r w:rsidRPr="00E50F6B">
              <w:rPr>
                <w:lang w:val="es-ES_tradnl"/>
              </w:rPr>
              <w:t xml:space="preserve">k__Bacteria; p__Bacteroidetes; c__Flavobacteriia; o__Flavobacteriales; f__Flavobacteriaceae; </w:t>
            </w:r>
          </w:p>
        </w:tc>
      </w:tr>
      <w:tr w:rsidR="00D51DA0" w:rsidRPr="00A86E79" w14:paraId="74CB0CA0" w14:textId="77777777" w:rsidTr="00D51DA0">
        <w:trPr>
          <w:trHeight w:val="337"/>
        </w:trPr>
        <w:tc>
          <w:tcPr>
            <w:tcW w:w="2180" w:type="dxa"/>
            <w:vMerge/>
            <w:noWrap/>
            <w:vAlign w:val="center"/>
            <w:hideMark/>
          </w:tcPr>
          <w:p w14:paraId="0824F413" w14:textId="77777777" w:rsidR="00D51DA0" w:rsidRPr="00E50F6B" w:rsidRDefault="00D51DA0" w:rsidP="00D51DA0">
            <w:pPr>
              <w:pStyle w:val="1MBTABLAS"/>
              <w:rPr>
                <w:rFonts w:eastAsia="Times New Roman"/>
                <w:lang w:val="es-ES_tradnl"/>
              </w:rPr>
            </w:pPr>
          </w:p>
        </w:tc>
        <w:tc>
          <w:tcPr>
            <w:tcW w:w="0" w:type="auto"/>
            <w:noWrap/>
            <w:vAlign w:val="center"/>
          </w:tcPr>
          <w:p w14:paraId="384F4FDC" w14:textId="50327A96" w:rsidR="00D51DA0" w:rsidRPr="00936DB2" w:rsidRDefault="00D51DA0" w:rsidP="00D51DA0">
            <w:pPr>
              <w:pStyle w:val="1MBTABLAS"/>
            </w:pPr>
            <w:r>
              <w:t>OTU_</w:t>
            </w:r>
            <w:r w:rsidRPr="00936DB2">
              <w:t>114561</w:t>
            </w:r>
          </w:p>
        </w:tc>
        <w:tc>
          <w:tcPr>
            <w:tcW w:w="1495" w:type="dxa"/>
            <w:vAlign w:val="center"/>
          </w:tcPr>
          <w:p w14:paraId="2F67E809" w14:textId="6A8FDCDE" w:rsidR="00D51DA0" w:rsidRPr="00936DB2" w:rsidRDefault="00D51DA0" w:rsidP="00D51DA0">
            <w:pPr>
              <w:pStyle w:val="1MBTABLAS"/>
            </w:pPr>
            <w:r w:rsidRPr="00936DB2">
              <w:t>2.99</w:t>
            </w:r>
          </w:p>
        </w:tc>
        <w:tc>
          <w:tcPr>
            <w:tcW w:w="7811" w:type="dxa"/>
            <w:noWrap/>
            <w:vAlign w:val="center"/>
          </w:tcPr>
          <w:p w14:paraId="732886DF" w14:textId="481A5234" w:rsidR="00D51DA0" w:rsidRPr="00E50F6B" w:rsidRDefault="00D51DA0" w:rsidP="00CE4866">
            <w:pPr>
              <w:pStyle w:val="1MBTABLAS"/>
              <w:rPr>
                <w:lang w:val="es-ES_tradnl"/>
              </w:rPr>
            </w:pPr>
            <w:r w:rsidRPr="00E50F6B">
              <w:rPr>
                <w:lang w:val="es-ES_tradnl"/>
              </w:rPr>
              <w:t xml:space="preserve">k__Bacteria; p__Bacteroidetes; c__Flavobacteriia; o__Flavobacteriales; f__Flavobacteriaceae; </w:t>
            </w:r>
          </w:p>
        </w:tc>
      </w:tr>
      <w:tr w:rsidR="00D51DA0" w:rsidRPr="00A86E79" w14:paraId="029A55CC" w14:textId="77777777" w:rsidTr="00D51DA0">
        <w:trPr>
          <w:trHeight w:val="337"/>
        </w:trPr>
        <w:tc>
          <w:tcPr>
            <w:tcW w:w="2180" w:type="dxa"/>
            <w:vMerge/>
            <w:noWrap/>
            <w:vAlign w:val="center"/>
            <w:hideMark/>
          </w:tcPr>
          <w:p w14:paraId="2CB03A75" w14:textId="77777777" w:rsidR="00D51DA0" w:rsidRPr="00E50F6B" w:rsidRDefault="00D51DA0" w:rsidP="00D51DA0">
            <w:pPr>
              <w:pStyle w:val="1MBTABLAS"/>
              <w:rPr>
                <w:rFonts w:eastAsia="Times New Roman"/>
                <w:lang w:val="es-ES_tradnl"/>
              </w:rPr>
            </w:pPr>
          </w:p>
        </w:tc>
        <w:tc>
          <w:tcPr>
            <w:tcW w:w="0" w:type="auto"/>
            <w:noWrap/>
            <w:vAlign w:val="center"/>
          </w:tcPr>
          <w:p w14:paraId="33AE69DA" w14:textId="76B36134" w:rsidR="00D51DA0" w:rsidRPr="00936DB2" w:rsidRDefault="00D51DA0" w:rsidP="00D51DA0">
            <w:pPr>
              <w:pStyle w:val="1MBTABLAS"/>
            </w:pPr>
            <w:r>
              <w:t>OTU_</w:t>
            </w:r>
            <w:r w:rsidRPr="00936DB2">
              <w:t>180399</w:t>
            </w:r>
          </w:p>
        </w:tc>
        <w:tc>
          <w:tcPr>
            <w:tcW w:w="1495" w:type="dxa"/>
            <w:vAlign w:val="center"/>
          </w:tcPr>
          <w:p w14:paraId="0E951648" w14:textId="0C7D6DDD" w:rsidR="00D51DA0" w:rsidRPr="00936DB2" w:rsidRDefault="00D51DA0" w:rsidP="00D51DA0">
            <w:pPr>
              <w:pStyle w:val="1MBTABLAS"/>
            </w:pPr>
            <w:r w:rsidRPr="00936DB2">
              <w:t>1.71</w:t>
            </w:r>
          </w:p>
        </w:tc>
        <w:tc>
          <w:tcPr>
            <w:tcW w:w="7811" w:type="dxa"/>
            <w:noWrap/>
            <w:vAlign w:val="center"/>
          </w:tcPr>
          <w:p w14:paraId="0DAB604E" w14:textId="34D079AC" w:rsidR="00D51DA0" w:rsidRPr="00E50F6B" w:rsidRDefault="00D51DA0" w:rsidP="00CE4866">
            <w:pPr>
              <w:pStyle w:val="1MBTABLAS"/>
              <w:rPr>
                <w:lang w:val="es-ES_tradnl"/>
              </w:rPr>
            </w:pPr>
            <w:r w:rsidRPr="00E50F6B">
              <w:rPr>
                <w:lang w:val="es-ES_tradnl"/>
              </w:rPr>
              <w:t xml:space="preserve">k__Bacteria; p__Bacteroidetes; c__Bacteroidia; o__Bacteroidales; </w:t>
            </w:r>
          </w:p>
        </w:tc>
      </w:tr>
      <w:tr w:rsidR="00D51DA0" w:rsidRPr="00A86E79" w14:paraId="1596FFE3" w14:textId="77777777" w:rsidTr="00D51DA0">
        <w:trPr>
          <w:trHeight w:val="337"/>
        </w:trPr>
        <w:tc>
          <w:tcPr>
            <w:tcW w:w="2180" w:type="dxa"/>
            <w:vMerge/>
            <w:noWrap/>
            <w:vAlign w:val="center"/>
            <w:hideMark/>
          </w:tcPr>
          <w:p w14:paraId="75DA3531" w14:textId="77777777" w:rsidR="00D51DA0" w:rsidRPr="00E50F6B" w:rsidRDefault="00D51DA0" w:rsidP="00D51DA0">
            <w:pPr>
              <w:pStyle w:val="1MBTABLAS"/>
              <w:rPr>
                <w:rFonts w:eastAsia="Times New Roman"/>
                <w:lang w:val="es-ES_tradnl"/>
              </w:rPr>
            </w:pPr>
          </w:p>
        </w:tc>
        <w:tc>
          <w:tcPr>
            <w:tcW w:w="0" w:type="auto"/>
            <w:noWrap/>
            <w:vAlign w:val="center"/>
          </w:tcPr>
          <w:p w14:paraId="6DCABC5D" w14:textId="075F9C0A" w:rsidR="00D51DA0" w:rsidRPr="00936DB2" w:rsidRDefault="00D51DA0" w:rsidP="00D51DA0">
            <w:pPr>
              <w:pStyle w:val="1MBTABLAS"/>
            </w:pPr>
            <w:r>
              <w:t>OTU_</w:t>
            </w:r>
            <w:r w:rsidRPr="00936DB2">
              <w:t>51932</w:t>
            </w:r>
          </w:p>
        </w:tc>
        <w:tc>
          <w:tcPr>
            <w:tcW w:w="1495" w:type="dxa"/>
            <w:vAlign w:val="center"/>
          </w:tcPr>
          <w:p w14:paraId="5FF4AB96" w14:textId="259DAD14" w:rsidR="00D51DA0" w:rsidRPr="00936DB2" w:rsidRDefault="00D51DA0" w:rsidP="00D51DA0">
            <w:pPr>
              <w:pStyle w:val="1MBTABLAS"/>
            </w:pPr>
            <w:r w:rsidRPr="00936DB2">
              <w:t>1.48</w:t>
            </w:r>
          </w:p>
        </w:tc>
        <w:tc>
          <w:tcPr>
            <w:tcW w:w="7811" w:type="dxa"/>
            <w:noWrap/>
            <w:vAlign w:val="center"/>
          </w:tcPr>
          <w:p w14:paraId="351C312B" w14:textId="3CD87AB9" w:rsidR="00D51DA0" w:rsidRPr="00E50F6B" w:rsidRDefault="00D51DA0" w:rsidP="00CE4866">
            <w:pPr>
              <w:pStyle w:val="1MBTABLAS"/>
              <w:rPr>
                <w:lang w:val="es-ES_tradnl"/>
              </w:rPr>
            </w:pPr>
            <w:r w:rsidRPr="00E50F6B">
              <w:rPr>
                <w:lang w:val="es-ES_tradnl"/>
              </w:rPr>
              <w:t xml:space="preserve">k__Bacteria; p__Bacteroidetes; c__Flavobacteriia; o__Flavobacteriales; f__Flavobacteriaceae; </w:t>
            </w:r>
          </w:p>
        </w:tc>
      </w:tr>
      <w:tr w:rsidR="00D51DA0" w:rsidRPr="004A275F" w14:paraId="12B448F3" w14:textId="77777777" w:rsidTr="00D51DA0">
        <w:trPr>
          <w:trHeight w:val="337"/>
        </w:trPr>
        <w:tc>
          <w:tcPr>
            <w:tcW w:w="2180" w:type="dxa"/>
            <w:vMerge/>
            <w:noWrap/>
            <w:vAlign w:val="center"/>
            <w:hideMark/>
          </w:tcPr>
          <w:p w14:paraId="5CE362F5" w14:textId="77777777" w:rsidR="00D51DA0" w:rsidRPr="00E50F6B" w:rsidRDefault="00D51DA0" w:rsidP="00D51DA0">
            <w:pPr>
              <w:pStyle w:val="1MBTABLAS"/>
              <w:rPr>
                <w:rFonts w:eastAsia="Times New Roman"/>
                <w:lang w:val="es-ES_tradnl"/>
              </w:rPr>
            </w:pPr>
          </w:p>
        </w:tc>
        <w:tc>
          <w:tcPr>
            <w:tcW w:w="0" w:type="auto"/>
            <w:noWrap/>
            <w:vAlign w:val="center"/>
          </w:tcPr>
          <w:p w14:paraId="6732D000" w14:textId="4FB85EF4" w:rsidR="00D51DA0" w:rsidRPr="00936DB2" w:rsidRDefault="00D51DA0" w:rsidP="00D51DA0">
            <w:pPr>
              <w:pStyle w:val="1MBTABLAS"/>
            </w:pPr>
            <w:r>
              <w:t>OTU_</w:t>
            </w:r>
            <w:r w:rsidRPr="00936DB2">
              <w:t>8404</w:t>
            </w:r>
          </w:p>
        </w:tc>
        <w:tc>
          <w:tcPr>
            <w:tcW w:w="1495" w:type="dxa"/>
            <w:vAlign w:val="center"/>
          </w:tcPr>
          <w:p w14:paraId="4843E190" w14:textId="49BE1C7B" w:rsidR="00D51DA0" w:rsidRPr="00936DB2" w:rsidRDefault="00D51DA0" w:rsidP="00D51DA0">
            <w:pPr>
              <w:pStyle w:val="1MBTABLAS"/>
            </w:pPr>
            <w:r w:rsidRPr="00936DB2">
              <w:t>1.18</w:t>
            </w:r>
          </w:p>
        </w:tc>
        <w:tc>
          <w:tcPr>
            <w:tcW w:w="7811" w:type="dxa"/>
            <w:noWrap/>
            <w:vAlign w:val="center"/>
          </w:tcPr>
          <w:p w14:paraId="34CC0A4F" w14:textId="57E8F0BC" w:rsidR="00D51DA0" w:rsidRPr="00936DB2" w:rsidRDefault="00D51DA0" w:rsidP="00CE4866">
            <w:pPr>
              <w:pStyle w:val="1MBTABLAS"/>
            </w:pPr>
            <w:r w:rsidRPr="00936DB2">
              <w:t>k__Bacteria; p__Bacteroidetes; c__Cytophagia; o__Cytophagales; f__Flammeovirgaceae; g__Roseivirga;</w:t>
            </w:r>
          </w:p>
        </w:tc>
      </w:tr>
      <w:tr w:rsidR="00D51DA0" w:rsidRPr="00A86E79" w14:paraId="13EA874C" w14:textId="77777777" w:rsidTr="00D51DA0">
        <w:trPr>
          <w:trHeight w:val="337"/>
        </w:trPr>
        <w:tc>
          <w:tcPr>
            <w:tcW w:w="2180" w:type="dxa"/>
            <w:vMerge/>
            <w:noWrap/>
            <w:vAlign w:val="center"/>
            <w:hideMark/>
          </w:tcPr>
          <w:p w14:paraId="295F5A5C" w14:textId="77777777" w:rsidR="00D51DA0" w:rsidRPr="00A86E79" w:rsidRDefault="00D51DA0" w:rsidP="00D51DA0">
            <w:pPr>
              <w:pStyle w:val="1MBTABLAS"/>
              <w:rPr>
                <w:rFonts w:eastAsia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28958822" w14:textId="2B7A7363" w:rsidR="00D51DA0" w:rsidRPr="00936DB2" w:rsidRDefault="00D51DA0" w:rsidP="00D51DA0">
            <w:pPr>
              <w:pStyle w:val="1MBTABLAS"/>
            </w:pPr>
            <w:r>
              <w:t>OTU_</w:t>
            </w:r>
            <w:r w:rsidRPr="00936DB2">
              <w:t>134155</w:t>
            </w:r>
          </w:p>
        </w:tc>
        <w:tc>
          <w:tcPr>
            <w:tcW w:w="1495" w:type="dxa"/>
            <w:vAlign w:val="center"/>
          </w:tcPr>
          <w:p w14:paraId="4B31D5C6" w14:textId="5D31EA24" w:rsidR="00D51DA0" w:rsidRPr="00936DB2" w:rsidRDefault="00D51DA0" w:rsidP="00D51DA0">
            <w:pPr>
              <w:pStyle w:val="1MBTABLAS"/>
            </w:pPr>
            <w:r w:rsidRPr="00936DB2">
              <w:t>1.17</w:t>
            </w:r>
          </w:p>
        </w:tc>
        <w:tc>
          <w:tcPr>
            <w:tcW w:w="7811" w:type="dxa"/>
            <w:noWrap/>
            <w:vAlign w:val="center"/>
          </w:tcPr>
          <w:p w14:paraId="4DA37C76" w14:textId="5C0FF477" w:rsidR="00D51DA0" w:rsidRPr="00936DB2" w:rsidRDefault="00D51DA0" w:rsidP="00D51DA0">
            <w:pPr>
              <w:pStyle w:val="1MBTABLAS"/>
            </w:pPr>
            <w:r w:rsidRPr="00936DB2">
              <w:t>k__Bacteria; p__Bacteroidetes; c__Flavobacteriia; o__Flavobacteriales; f__Flavobac</w:t>
            </w:r>
            <w:r w:rsidR="00CE4866">
              <w:t xml:space="preserve">teriaceae; g__Flavobacterium; </w:t>
            </w:r>
          </w:p>
        </w:tc>
      </w:tr>
      <w:tr w:rsidR="00D51DA0" w:rsidRPr="004A275F" w14:paraId="7709142F" w14:textId="77777777" w:rsidTr="00D51DA0">
        <w:trPr>
          <w:trHeight w:val="337"/>
        </w:trPr>
        <w:tc>
          <w:tcPr>
            <w:tcW w:w="2180" w:type="dxa"/>
            <w:vMerge/>
            <w:noWrap/>
            <w:vAlign w:val="center"/>
            <w:hideMark/>
          </w:tcPr>
          <w:p w14:paraId="27552C94" w14:textId="77777777" w:rsidR="00D51DA0" w:rsidRPr="00A86E79" w:rsidRDefault="00D51DA0" w:rsidP="00D51DA0">
            <w:pPr>
              <w:pStyle w:val="1MBTABLAS"/>
              <w:rPr>
                <w:rFonts w:eastAsia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0B55F26C" w14:textId="66D81329" w:rsidR="00D51DA0" w:rsidRPr="00936DB2" w:rsidRDefault="00D51DA0" w:rsidP="00D51DA0">
            <w:pPr>
              <w:pStyle w:val="1MBTABLAS"/>
            </w:pPr>
            <w:r>
              <w:t>OTU_</w:t>
            </w:r>
            <w:r w:rsidRPr="00936DB2">
              <w:t>93736</w:t>
            </w:r>
          </w:p>
        </w:tc>
        <w:tc>
          <w:tcPr>
            <w:tcW w:w="1495" w:type="dxa"/>
            <w:vAlign w:val="center"/>
          </w:tcPr>
          <w:p w14:paraId="0734F6D5" w14:textId="753931AA" w:rsidR="00D51DA0" w:rsidRPr="00936DB2" w:rsidRDefault="00D51DA0" w:rsidP="00D51DA0">
            <w:pPr>
              <w:pStyle w:val="1MBTABLAS"/>
            </w:pPr>
            <w:r w:rsidRPr="00936DB2">
              <w:t>1.04</w:t>
            </w:r>
          </w:p>
        </w:tc>
        <w:tc>
          <w:tcPr>
            <w:tcW w:w="7811" w:type="dxa"/>
            <w:noWrap/>
            <w:vAlign w:val="center"/>
          </w:tcPr>
          <w:p w14:paraId="3B9C522B" w14:textId="0B8C3EAB" w:rsidR="00D51DA0" w:rsidRPr="00936DB2" w:rsidRDefault="00D51DA0" w:rsidP="00D51DA0">
            <w:pPr>
              <w:pStyle w:val="1MBTABLAS"/>
            </w:pPr>
            <w:r w:rsidRPr="00936DB2">
              <w:t xml:space="preserve">k__Bacteria; p__Bacteroidetes; c__Cytophagia; o__Cytophagales; f__Flammeovirgaceae; </w:t>
            </w:r>
            <w:r w:rsidR="00CE4866">
              <w:t xml:space="preserve">g__Reichenbachiella; </w:t>
            </w:r>
          </w:p>
        </w:tc>
      </w:tr>
      <w:tr w:rsidR="00D51DA0" w:rsidRPr="00A86E79" w14:paraId="6E5C04E0" w14:textId="77777777" w:rsidTr="00D51DA0">
        <w:trPr>
          <w:trHeight w:val="722"/>
        </w:trPr>
        <w:tc>
          <w:tcPr>
            <w:tcW w:w="2180" w:type="dxa"/>
            <w:vMerge/>
            <w:noWrap/>
            <w:vAlign w:val="center"/>
            <w:hideMark/>
          </w:tcPr>
          <w:p w14:paraId="325843BD" w14:textId="77777777" w:rsidR="00D51DA0" w:rsidRPr="00A86E79" w:rsidRDefault="00D51DA0" w:rsidP="00D51DA0">
            <w:pPr>
              <w:pStyle w:val="1MBTABLAS"/>
              <w:rPr>
                <w:rFonts w:eastAsia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6DB96AA6" w14:textId="3A5C3653" w:rsidR="00D51DA0" w:rsidRPr="00936DB2" w:rsidRDefault="00D51DA0" w:rsidP="00D51DA0">
            <w:pPr>
              <w:pStyle w:val="1MBTABLAS"/>
            </w:pPr>
            <w:r>
              <w:t>OTU_</w:t>
            </w:r>
            <w:r w:rsidRPr="00936DB2">
              <w:t>124311</w:t>
            </w:r>
          </w:p>
        </w:tc>
        <w:tc>
          <w:tcPr>
            <w:tcW w:w="1495" w:type="dxa"/>
            <w:vAlign w:val="center"/>
          </w:tcPr>
          <w:p w14:paraId="63BA09DF" w14:textId="2792672C" w:rsidR="00D51DA0" w:rsidRPr="00936DB2" w:rsidRDefault="00D51DA0" w:rsidP="00D51DA0">
            <w:pPr>
              <w:pStyle w:val="1MBTABLAS"/>
            </w:pPr>
            <w:r w:rsidRPr="00936DB2">
              <w:t>1.01</w:t>
            </w:r>
          </w:p>
        </w:tc>
        <w:tc>
          <w:tcPr>
            <w:tcW w:w="7811" w:type="dxa"/>
            <w:noWrap/>
            <w:vAlign w:val="center"/>
          </w:tcPr>
          <w:p w14:paraId="58AFE11D" w14:textId="1E4CCB23" w:rsidR="00D51DA0" w:rsidRPr="00936DB2" w:rsidRDefault="00D51DA0" w:rsidP="00CE4866">
            <w:pPr>
              <w:pStyle w:val="1MBTABLAS"/>
            </w:pPr>
            <w:r w:rsidRPr="00936DB2">
              <w:t xml:space="preserve">k__Bacteria; p__Bacteroidetes; c__Cytophagia; o__Cytophagales; f__Flammeovirgaceae; </w:t>
            </w:r>
          </w:p>
        </w:tc>
      </w:tr>
      <w:tr w:rsidR="00D51DA0" w:rsidRPr="00A86E79" w14:paraId="60E4F931" w14:textId="77777777" w:rsidTr="00D51DA0">
        <w:trPr>
          <w:trHeight w:val="337"/>
        </w:trPr>
        <w:tc>
          <w:tcPr>
            <w:tcW w:w="2180" w:type="dxa"/>
            <w:vMerge w:val="restart"/>
            <w:vAlign w:val="center"/>
            <w:hideMark/>
          </w:tcPr>
          <w:p w14:paraId="16E9B508" w14:textId="51F53D91" w:rsidR="00D51DA0" w:rsidRPr="00A86E79" w:rsidRDefault="00D51DA0" w:rsidP="00D51DA0">
            <w:pPr>
              <w:pStyle w:val="1MBTABLAS"/>
              <w:rPr>
                <w:rFonts w:eastAsia="Times New Roman"/>
                <w:i/>
                <w:iCs/>
              </w:rPr>
            </w:pPr>
            <w:r w:rsidRPr="00A86E79">
              <w:rPr>
                <w:rFonts w:eastAsia="Times New Roman"/>
                <w:i/>
                <w:iCs/>
              </w:rPr>
              <w:t xml:space="preserve">H. tubulosa </w:t>
            </w:r>
            <w:r w:rsidRPr="00A86E79">
              <w:rPr>
                <w:rFonts w:eastAsia="Times New Roman"/>
              </w:rPr>
              <w:t>and</w:t>
            </w:r>
            <w:r w:rsidRPr="00A86E79">
              <w:rPr>
                <w:rFonts w:eastAsia="Times New Roman"/>
                <w:i/>
                <w:iCs/>
              </w:rPr>
              <w:t xml:space="preserve"> H. forskali </w:t>
            </w:r>
            <w:r w:rsidRPr="00A86E79">
              <w:rPr>
                <w:rFonts w:eastAsia="Times New Roman"/>
              </w:rPr>
              <w:t>feces</w:t>
            </w:r>
          </w:p>
        </w:tc>
        <w:tc>
          <w:tcPr>
            <w:tcW w:w="0" w:type="auto"/>
            <w:noWrap/>
            <w:vAlign w:val="center"/>
          </w:tcPr>
          <w:p w14:paraId="15504CEA" w14:textId="190B9D0D" w:rsidR="00D51DA0" w:rsidRPr="00185D92" w:rsidRDefault="00D51DA0" w:rsidP="00D51DA0">
            <w:pPr>
              <w:pStyle w:val="1MBTABLAS"/>
            </w:pPr>
            <w:r>
              <w:t>OTU_</w:t>
            </w:r>
            <w:r w:rsidRPr="00185D92">
              <w:t>72734</w:t>
            </w:r>
          </w:p>
        </w:tc>
        <w:tc>
          <w:tcPr>
            <w:tcW w:w="1495" w:type="dxa"/>
            <w:vAlign w:val="center"/>
          </w:tcPr>
          <w:p w14:paraId="0B3E17A2" w14:textId="528E2BAC" w:rsidR="00D51DA0" w:rsidRPr="00185D92" w:rsidRDefault="00D51DA0" w:rsidP="00D51DA0">
            <w:pPr>
              <w:pStyle w:val="1MBTABLAS"/>
            </w:pPr>
            <w:r w:rsidRPr="00185D92">
              <w:t>37.56</w:t>
            </w:r>
          </w:p>
        </w:tc>
        <w:tc>
          <w:tcPr>
            <w:tcW w:w="7811" w:type="dxa"/>
            <w:noWrap/>
            <w:vAlign w:val="center"/>
          </w:tcPr>
          <w:p w14:paraId="79B64794" w14:textId="0652C84B" w:rsidR="00D51DA0" w:rsidRPr="00185D92" w:rsidRDefault="00D51DA0" w:rsidP="00D51DA0">
            <w:pPr>
              <w:pStyle w:val="1MBTABLAS"/>
            </w:pPr>
            <w:r w:rsidRPr="00185D92">
              <w:t>k__Bacteria; p__Bacteroidetes; c__[Rhodothermi]; o__[Rhodothermales]; f</w:t>
            </w:r>
            <w:r w:rsidR="00CE4866">
              <w:t xml:space="preserve">__[Balneolaceae]; g__Balneola; </w:t>
            </w:r>
          </w:p>
        </w:tc>
      </w:tr>
      <w:tr w:rsidR="00D51DA0" w:rsidRPr="00A86E79" w14:paraId="058AA3A3" w14:textId="77777777" w:rsidTr="00D51DA0">
        <w:trPr>
          <w:trHeight w:val="337"/>
        </w:trPr>
        <w:tc>
          <w:tcPr>
            <w:tcW w:w="2180" w:type="dxa"/>
            <w:vMerge/>
            <w:noWrap/>
            <w:vAlign w:val="center"/>
            <w:hideMark/>
          </w:tcPr>
          <w:p w14:paraId="4B38B387" w14:textId="77777777" w:rsidR="00D51DA0" w:rsidRPr="00A86E79" w:rsidRDefault="00D51DA0" w:rsidP="00D51DA0">
            <w:pPr>
              <w:pStyle w:val="1MBTABLAS"/>
              <w:rPr>
                <w:rFonts w:eastAsia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50EA7FAE" w14:textId="7FC69E85" w:rsidR="00D51DA0" w:rsidRPr="00185D92" w:rsidRDefault="00D51DA0" w:rsidP="00D51DA0">
            <w:pPr>
              <w:pStyle w:val="1MBTABLAS"/>
            </w:pPr>
            <w:r>
              <w:t>OTU_</w:t>
            </w:r>
            <w:r w:rsidRPr="00185D92">
              <w:t>123527</w:t>
            </w:r>
          </w:p>
        </w:tc>
        <w:tc>
          <w:tcPr>
            <w:tcW w:w="1495" w:type="dxa"/>
            <w:vAlign w:val="center"/>
          </w:tcPr>
          <w:p w14:paraId="4B396857" w14:textId="50033702" w:rsidR="00D51DA0" w:rsidRPr="00185D92" w:rsidRDefault="00D51DA0" w:rsidP="00D51DA0">
            <w:pPr>
              <w:pStyle w:val="1MBTABLAS"/>
            </w:pPr>
            <w:r w:rsidRPr="00185D92">
              <w:t>21.66</w:t>
            </w:r>
          </w:p>
        </w:tc>
        <w:tc>
          <w:tcPr>
            <w:tcW w:w="7811" w:type="dxa"/>
            <w:noWrap/>
            <w:vAlign w:val="center"/>
          </w:tcPr>
          <w:p w14:paraId="00E5A8D5" w14:textId="4A58E2F4" w:rsidR="00D51DA0" w:rsidRPr="00E50F6B" w:rsidRDefault="00D51DA0" w:rsidP="00CE4866">
            <w:pPr>
              <w:pStyle w:val="1MBTABLAS"/>
              <w:rPr>
                <w:lang w:val="es-ES_tradnl"/>
              </w:rPr>
            </w:pPr>
            <w:r w:rsidRPr="00E50F6B">
              <w:rPr>
                <w:lang w:val="es-ES_tradnl"/>
              </w:rPr>
              <w:t xml:space="preserve">k__Bacteria; p__Actinobacteria; c__Actinobacteria; o__Actinomycetales; f__Microbacteriaceae; </w:t>
            </w:r>
          </w:p>
        </w:tc>
      </w:tr>
      <w:tr w:rsidR="00D51DA0" w:rsidRPr="00A86E79" w14:paraId="3FFD0A1F" w14:textId="77777777" w:rsidTr="00D51DA0">
        <w:trPr>
          <w:trHeight w:val="337"/>
        </w:trPr>
        <w:tc>
          <w:tcPr>
            <w:tcW w:w="2180" w:type="dxa"/>
            <w:vMerge/>
            <w:noWrap/>
            <w:vAlign w:val="center"/>
            <w:hideMark/>
          </w:tcPr>
          <w:p w14:paraId="32B456CB" w14:textId="77777777" w:rsidR="00D51DA0" w:rsidRPr="00E50F6B" w:rsidRDefault="00D51DA0" w:rsidP="00D51DA0">
            <w:pPr>
              <w:pStyle w:val="1MBTABLAS"/>
              <w:rPr>
                <w:rFonts w:eastAsia="Times New Roman"/>
                <w:lang w:val="es-ES_tradnl"/>
              </w:rPr>
            </w:pPr>
          </w:p>
        </w:tc>
        <w:tc>
          <w:tcPr>
            <w:tcW w:w="0" w:type="auto"/>
            <w:noWrap/>
            <w:vAlign w:val="center"/>
          </w:tcPr>
          <w:p w14:paraId="3BD80549" w14:textId="2E5CE296" w:rsidR="00D51DA0" w:rsidRPr="00185D92" w:rsidRDefault="00D51DA0" w:rsidP="00D51DA0">
            <w:pPr>
              <w:pStyle w:val="1MBTABLAS"/>
            </w:pPr>
            <w:r>
              <w:t>OTU_</w:t>
            </w:r>
            <w:r w:rsidRPr="00185D92">
              <w:t>20849</w:t>
            </w:r>
          </w:p>
        </w:tc>
        <w:tc>
          <w:tcPr>
            <w:tcW w:w="1495" w:type="dxa"/>
            <w:vAlign w:val="center"/>
          </w:tcPr>
          <w:p w14:paraId="535D19BE" w14:textId="49B2D672" w:rsidR="00D51DA0" w:rsidRPr="00185D92" w:rsidRDefault="00D51DA0" w:rsidP="00D51DA0">
            <w:pPr>
              <w:pStyle w:val="1MBTABLAS"/>
            </w:pPr>
            <w:r w:rsidRPr="00185D92">
              <w:t>11.26</w:t>
            </w:r>
          </w:p>
        </w:tc>
        <w:tc>
          <w:tcPr>
            <w:tcW w:w="7811" w:type="dxa"/>
            <w:noWrap/>
            <w:vAlign w:val="center"/>
          </w:tcPr>
          <w:p w14:paraId="455098A7" w14:textId="6CD99E7D" w:rsidR="00D51DA0" w:rsidRPr="00185D92" w:rsidRDefault="00D51DA0" w:rsidP="00D51DA0">
            <w:pPr>
              <w:pStyle w:val="1MBTABLAS"/>
            </w:pPr>
            <w:r w:rsidRPr="00185D92">
              <w:t>k__Bacteria; p__Actinobacteria; c__Actinobacteria; o__Actinomycetales; f__Microbacteriaceae; g__Rathayibacter; s__caricis</w:t>
            </w:r>
          </w:p>
        </w:tc>
      </w:tr>
      <w:tr w:rsidR="00D51DA0" w:rsidRPr="00A86E79" w14:paraId="366A8500" w14:textId="77777777" w:rsidTr="00D51DA0">
        <w:trPr>
          <w:trHeight w:val="337"/>
        </w:trPr>
        <w:tc>
          <w:tcPr>
            <w:tcW w:w="2180" w:type="dxa"/>
            <w:vMerge/>
            <w:noWrap/>
            <w:vAlign w:val="center"/>
            <w:hideMark/>
          </w:tcPr>
          <w:p w14:paraId="697A1DBA" w14:textId="77777777" w:rsidR="00D51DA0" w:rsidRPr="00A86E79" w:rsidRDefault="00D51DA0" w:rsidP="00D51DA0">
            <w:pPr>
              <w:pStyle w:val="1MBTABLAS"/>
              <w:rPr>
                <w:rFonts w:eastAsia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3B7017FC" w14:textId="4A6E5B3D" w:rsidR="00D51DA0" w:rsidRPr="00185D92" w:rsidRDefault="00D51DA0" w:rsidP="00D51DA0">
            <w:pPr>
              <w:pStyle w:val="1MBTABLAS"/>
            </w:pPr>
            <w:r>
              <w:t>OTU_</w:t>
            </w:r>
            <w:r w:rsidRPr="00185D92">
              <w:t>132862</w:t>
            </w:r>
          </w:p>
        </w:tc>
        <w:tc>
          <w:tcPr>
            <w:tcW w:w="1495" w:type="dxa"/>
            <w:vAlign w:val="center"/>
          </w:tcPr>
          <w:p w14:paraId="73C1C5BF" w14:textId="2DF61586" w:rsidR="00D51DA0" w:rsidRPr="00185D92" w:rsidRDefault="00D51DA0" w:rsidP="00D51DA0">
            <w:pPr>
              <w:pStyle w:val="1MBTABLAS"/>
            </w:pPr>
            <w:r w:rsidRPr="00185D92">
              <w:t>7.06</w:t>
            </w:r>
          </w:p>
        </w:tc>
        <w:tc>
          <w:tcPr>
            <w:tcW w:w="7811" w:type="dxa"/>
            <w:noWrap/>
            <w:vAlign w:val="center"/>
          </w:tcPr>
          <w:p w14:paraId="7B819CD5" w14:textId="4390638D" w:rsidR="00D51DA0" w:rsidRPr="00185D92" w:rsidRDefault="00D51DA0" w:rsidP="00CE4866">
            <w:pPr>
              <w:pStyle w:val="1MBTABLAS"/>
            </w:pPr>
            <w:r w:rsidRPr="00185D92">
              <w:t>k__Bacteria; p__Bacteroidetes; c__[Rhodothermi]; o__[Rhodothermales</w:t>
            </w:r>
            <w:r w:rsidR="00CE4866">
              <w:t xml:space="preserve">]; f__[Balneolaceae]; g__KSA1; </w:t>
            </w:r>
          </w:p>
        </w:tc>
      </w:tr>
      <w:tr w:rsidR="00D51DA0" w:rsidRPr="00A86E79" w14:paraId="0C78B791" w14:textId="77777777" w:rsidTr="00D51DA0">
        <w:trPr>
          <w:trHeight w:val="337"/>
        </w:trPr>
        <w:tc>
          <w:tcPr>
            <w:tcW w:w="2180" w:type="dxa"/>
            <w:vMerge/>
            <w:noWrap/>
            <w:vAlign w:val="center"/>
            <w:hideMark/>
          </w:tcPr>
          <w:p w14:paraId="2F7D20F3" w14:textId="77777777" w:rsidR="00D51DA0" w:rsidRPr="00A86E79" w:rsidRDefault="00D51DA0" w:rsidP="00D51DA0">
            <w:pPr>
              <w:pStyle w:val="1MBTABLAS"/>
              <w:rPr>
                <w:rFonts w:eastAsia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3CF2AF1C" w14:textId="04FA0605" w:rsidR="00D51DA0" w:rsidRPr="00185D92" w:rsidRDefault="00D51DA0" w:rsidP="00D51DA0">
            <w:pPr>
              <w:pStyle w:val="1MBTABLAS"/>
            </w:pPr>
            <w:r>
              <w:t>OTU_</w:t>
            </w:r>
            <w:r w:rsidRPr="00185D92">
              <w:t>125434</w:t>
            </w:r>
          </w:p>
        </w:tc>
        <w:tc>
          <w:tcPr>
            <w:tcW w:w="1495" w:type="dxa"/>
            <w:vAlign w:val="center"/>
          </w:tcPr>
          <w:p w14:paraId="0FD34C40" w14:textId="7C2C53B4" w:rsidR="00D51DA0" w:rsidRPr="00185D92" w:rsidRDefault="00D51DA0" w:rsidP="00D51DA0">
            <w:pPr>
              <w:pStyle w:val="1MBTABLAS"/>
            </w:pPr>
            <w:r w:rsidRPr="00185D92">
              <w:t>4.21</w:t>
            </w:r>
          </w:p>
        </w:tc>
        <w:tc>
          <w:tcPr>
            <w:tcW w:w="7811" w:type="dxa"/>
            <w:noWrap/>
            <w:vAlign w:val="center"/>
          </w:tcPr>
          <w:p w14:paraId="2427230F" w14:textId="1547FBE1" w:rsidR="00D51DA0" w:rsidRPr="00E50F6B" w:rsidRDefault="00D51DA0" w:rsidP="00CE4866">
            <w:pPr>
              <w:pStyle w:val="1MBTABLAS"/>
              <w:rPr>
                <w:lang w:val="es-ES_tradnl"/>
              </w:rPr>
            </w:pPr>
            <w:r w:rsidRPr="00E50F6B">
              <w:rPr>
                <w:lang w:val="es-ES_tradnl"/>
              </w:rPr>
              <w:t xml:space="preserve">k__Bacteria; p__Actinobacteria; c__Actinobacteria; o__Actinomycetales; </w:t>
            </w:r>
          </w:p>
        </w:tc>
      </w:tr>
      <w:tr w:rsidR="00D51DA0" w:rsidRPr="00A86E79" w14:paraId="2DBDF9AE" w14:textId="77777777" w:rsidTr="00D51DA0">
        <w:trPr>
          <w:trHeight w:val="337"/>
        </w:trPr>
        <w:tc>
          <w:tcPr>
            <w:tcW w:w="2180" w:type="dxa"/>
            <w:vMerge/>
            <w:noWrap/>
            <w:vAlign w:val="center"/>
            <w:hideMark/>
          </w:tcPr>
          <w:p w14:paraId="0E26E33C" w14:textId="77777777" w:rsidR="00D51DA0" w:rsidRPr="00E50F6B" w:rsidRDefault="00D51DA0" w:rsidP="00D51DA0">
            <w:pPr>
              <w:pStyle w:val="1MBTABLAS"/>
              <w:rPr>
                <w:rFonts w:eastAsia="Times New Roman"/>
                <w:lang w:val="es-ES_tradnl"/>
              </w:rPr>
            </w:pPr>
          </w:p>
        </w:tc>
        <w:tc>
          <w:tcPr>
            <w:tcW w:w="0" w:type="auto"/>
            <w:noWrap/>
            <w:vAlign w:val="center"/>
          </w:tcPr>
          <w:p w14:paraId="7DAE8157" w14:textId="677BC3E6" w:rsidR="00D51DA0" w:rsidRPr="00185D92" w:rsidRDefault="00D51DA0" w:rsidP="00D51DA0">
            <w:pPr>
              <w:pStyle w:val="1MBTABLAS"/>
            </w:pPr>
            <w:r>
              <w:t>OTU_</w:t>
            </w:r>
            <w:r w:rsidRPr="00185D92">
              <w:t>152215</w:t>
            </w:r>
          </w:p>
        </w:tc>
        <w:tc>
          <w:tcPr>
            <w:tcW w:w="1495" w:type="dxa"/>
            <w:vAlign w:val="center"/>
          </w:tcPr>
          <w:p w14:paraId="5FE18F05" w14:textId="2BBC7EEF" w:rsidR="00D51DA0" w:rsidRPr="00185D92" w:rsidRDefault="00D51DA0" w:rsidP="00D51DA0">
            <w:pPr>
              <w:pStyle w:val="1MBTABLAS"/>
            </w:pPr>
            <w:r w:rsidRPr="00185D92">
              <w:t>2.80</w:t>
            </w:r>
          </w:p>
        </w:tc>
        <w:tc>
          <w:tcPr>
            <w:tcW w:w="7811" w:type="dxa"/>
            <w:noWrap/>
            <w:vAlign w:val="center"/>
          </w:tcPr>
          <w:p w14:paraId="64EB30DA" w14:textId="68EE8079" w:rsidR="00D51DA0" w:rsidRPr="00185D92" w:rsidRDefault="00D51DA0" w:rsidP="00D51DA0">
            <w:pPr>
              <w:pStyle w:val="1MBTABLAS"/>
            </w:pPr>
            <w:r w:rsidRPr="00185D92">
              <w:t>k__Bacteria; p__Bacteroidetes; c__[Rhodothermi]; o__[Rhodothermales]; f_</w:t>
            </w:r>
            <w:r w:rsidR="00CE4866">
              <w:t>_[Balneolaceae]; g__Balneola</w:t>
            </w:r>
          </w:p>
        </w:tc>
      </w:tr>
      <w:tr w:rsidR="00D51DA0" w:rsidRPr="00A86E79" w14:paraId="5D8EE259" w14:textId="77777777" w:rsidTr="00D51DA0">
        <w:trPr>
          <w:trHeight w:val="337"/>
        </w:trPr>
        <w:tc>
          <w:tcPr>
            <w:tcW w:w="2180" w:type="dxa"/>
            <w:vMerge/>
            <w:noWrap/>
            <w:vAlign w:val="center"/>
            <w:hideMark/>
          </w:tcPr>
          <w:p w14:paraId="6C2063EC" w14:textId="77777777" w:rsidR="00D51DA0" w:rsidRPr="00A86E79" w:rsidRDefault="00D51DA0" w:rsidP="00D51DA0">
            <w:pPr>
              <w:pStyle w:val="1MBTABLAS"/>
              <w:rPr>
                <w:rFonts w:eastAsia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7E9702CA" w14:textId="1F5866A4" w:rsidR="00D51DA0" w:rsidRPr="00185D92" w:rsidRDefault="00D51DA0" w:rsidP="00D51DA0">
            <w:pPr>
              <w:pStyle w:val="1MBTABLAS"/>
            </w:pPr>
            <w:r>
              <w:t>OTU_</w:t>
            </w:r>
            <w:r w:rsidRPr="00185D92">
              <w:t>105452</w:t>
            </w:r>
          </w:p>
        </w:tc>
        <w:tc>
          <w:tcPr>
            <w:tcW w:w="1495" w:type="dxa"/>
            <w:vAlign w:val="center"/>
          </w:tcPr>
          <w:p w14:paraId="7402D47E" w14:textId="78242E40" w:rsidR="00D51DA0" w:rsidRPr="00185D92" w:rsidRDefault="00D51DA0" w:rsidP="00D51DA0">
            <w:pPr>
              <w:pStyle w:val="1MBTABLAS"/>
            </w:pPr>
            <w:r w:rsidRPr="00185D92">
              <w:t>1.60</w:t>
            </w:r>
          </w:p>
        </w:tc>
        <w:tc>
          <w:tcPr>
            <w:tcW w:w="7811" w:type="dxa"/>
            <w:noWrap/>
            <w:vAlign w:val="center"/>
          </w:tcPr>
          <w:p w14:paraId="6312A69E" w14:textId="20C3931A" w:rsidR="00D51DA0" w:rsidRPr="00E50F6B" w:rsidRDefault="00D51DA0" w:rsidP="00CE4866">
            <w:pPr>
              <w:pStyle w:val="1MBTABLAS"/>
              <w:rPr>
                <w:lang w:val="es-ES_tradnl"/>
              </w:rPr>
            </w:pPr>
            <w:r w:rsidRPr="00E50F6B">
              <w:rPr>
                <w:lang w:val="es-ES_tradnl"/>
              </w:rPr>
              <w:t xml:space="preserve">k__Bacteria; p__Actinobacteria; c__Actinobacteria; o__Actinomycetales; f__Microbacteriaceae; </w:t>
            </w:r>
          </w:p>
        </w:tc>
      </w:tr>
      <w:tr w:rsidR="00D51DA0" w:rsidRPr="00A86E79" w14:paraId="63C6D84C" w14:textId="77777777" w:rsidTr="00D51DA0">
        <w:trPr>
          <w:trHeight w:val="337"/>
        </w:trPr>
        <w:tc>
          <w:tcPr>
            <w:tcW w:w="2180" w:type="dxa"/>
            <w:vMerge/>
            <w:noWrap/>
            <w:vAlign w:val="center"/>
            <w:hideMark/>
          </w:tcPr>
          <w:p w14:paraId="4D8E6033" w14:textId="77777777" w:rsidR="00D51DA0" w:rsidRPr="00E50F6B" w:rsidRDefault="00D51DA0" w:rsidP="00D51DA0">
            <w:pPr>
              <w:pStyle w:val="1MBTABLAS"/>
              <w:rPr>
                <w:rFonts w:eastAsia="Times New Roman"/>
                <w:lang w:val="es-ES_tradnl"/>
              </w:rPr>
            </w:pPr>
          </w:p>
        </w:tc>
        <w:tc>
          <w:tcPr>
            <w:tcW w:w="0" w:type="auto"/>
            <w:noWrap/>
            <w:vAlign w:val="center"/>
          </w:tcPr>
          <w:p w14:paraId="7FCF2A12" w14:textId="79838FA2" w:rsidR="00D51DA0" w:rsidRPr="00185D92" w:rsidRDefault="00D51DA0" w:rsidP="00D51DA0">
            <w:pPr>
              <w:pStyle w:val="1MBTABLAS"/>
            </w:pPr>
            <w:r>
              <w:t>OTU_</w:t>
            </w:r>
            <w:r w:rsidRPr="00185D92">
              <w:t>81589</w:t>
            </w:r>
          </w:p>
        </w:tc>
        <w:tc>
          <w:tcPr>
            <w:tcW w:w="1495" w:type="dxa"/>
            <w:vAlign w:val="center"/>
          </w:tcPr>
          <w:p w14:paraId="08F8046F" w14:textId="0C86BD2F" w:rsidR="00D51DA0" w:rsidRPr="00185D92" w:rsidRDefault="00D51DA0" w:rsidP="00D51DA0">
            <w:pPr>
              <w:pStyle w:val="1MBTABLAS"/>
            </w:pPr>
            <w:r w:rsidRPr="00185D92">
              <w:t>1.31</w:t>
            </w:r>
          </w:p>
        </w:tc>
        <w:tc>
          <w:tcPr>
            <w:tcW w:w="7811" w:type="dxa"/>
            <w:noWrap/>
            <w:vAlign w:val="center"/>
          </w:tcPr>
          <w:p w14:paraId="4DAF93D3" w14:textId="09EF1607" w:rsidR="00D51DA0" w:rsidRPr="00E50F6B" w:rsidRDefault="00D51DA0" w:rsidP="00CE4866">
            <w:pPr>
              <w:pStyle w:val="1MBTABLAS"/>
              <w:rPr>
                <w:lang w:val="es-ES_tradnl"/>
              </w:rPr>
            </w:pPr>
            <w:r w:rsidRPr="00E50F6B">
              <w:rPr>
                <w:lang w:val="es-ES_tradnl"/>
              </w:rPr>
              <w:t xml:space="preserve">k__Bacteria; p__Actinobacteria; c__Actinobacteria; o__Actinomycetales; f__Microbacteriaceae; </w:t>
            </w:r>
          </w:p>
        </w:tc>
      </w:tr>
      <w:tr w:rsidR="00D51DA0" w:rsidRPr="00A86E79" w14:paraId="4CA77613" w14:textId="77777777" w:rsidTr="00D51DA0">
        <w:trPr>
          <w:trHeight w:val="337"/>
        </w:trPr>
        <w:tc>
          <w:tcPr>
            <w:tcW w:w="2180" w:type="dxa"/>
            <w:vMerge/>
            <w:noWrap/>
            <w:vAlign w:val="center"/>
            <w:hideMark/>
          </w:tcPr>
          <w:p w14:paraId="5E64C2DC" w14:textId="77777777" w:rsidR="00D51DA0" w:rsidRPr="00E50F6B" w:rsidRDefault="00D51DA0" w:rsidP="00D51DA0">
            <w:pPr>
              <w:pStyle w:val="1MBTABLAS"/>
              <w:rPr>
                <w:rFonts w:eastAsia="Times New Roman"/>
                <w:lang w:val="es-ES_tradnl"/>
              </w:rPr>
            </w:pPr>
          </w:p>
        </w:tc>
        <w:tc>
          <w:tcPr>
            <w:tcW w:w="0" w:type="auto"/>
            <w:noWrap/>
            <w:vAlign w:val="center"/>
          </w:tcPr>
          <w:p w14:paraId="1C0BB325" w14:textId="3B386EDE" w:rsidR="00D51DA0" w:rsidRPr="00185D92" w:rsidRDefault="00D51DA0" w:rsidP="00D51DA0">
            <w:pPr>
              <w:pStyle w:val="1MBTABLAS"/>
            </w:pPr>
            <w:r>
              <w:t>OTU_</w:t>
            </w:r>
            <w:r w:rsidRPr="00185D92">
              <w:t>43480</w:t>
            </w:r>
          </w:p>
        </w:tc>
        <w:tc>
          <w:tcPr>
            <w:tcW w:w="1495" w:type="dxa"/>
            <w:vAlign w:val="center"/>
          </w:tcPr>
          <w:p w14:paraId="723D2257" w14:textId="1C4244FF" w:rsidR="00D51DA0" w:rsidRPr="00185D92" w:rsidRDefault="00D51DA0" w:rsidP="00D51DA0">
            <w:pPr>
              <w:pStyle w:val="1MBTABLAS"/>
            </w:pPr>
            <w:r w:rsidRPr="00185D92">
              <w:t>1.08</w:t>
            </w:r>
          </w:p>
        </w:tc>
        <w:tc>
          <w:tcPr>
            <w:tcW w:w="7811" w:type="dxa"/>
            <w:noWrap/>
            <w:vAlign w:val="center"/>
          </w:tcPr>
          <w:p w14:paraId="2F578C20" w14:textId="342CCC42" w:rsidR="00D51DA0" w:rsidRPr="00185D92" w:rsidRDefault="00D51DA0" w:rsidP="00CE4866">
            <w:pPr>
              <w:pStyle w:val="1MBTABLAS"/>
            </w:pPr>
            <w:r w:rsidRPr="00185D92">
              <w:t xml:space="preserve">k__Bacteria; p__Bacteroidetes; c__[Rhodothermi]; o__[Rhodothermales]; f__[Balneolaceae]; g__Balneola; </w:t>
            </w:r>
          </w:p>
        </w:tc>
      </w:tr>
      <w:tr w:rsidR="00D51DA0" w:rsidRPr="00A86E79" w14:paraId="6CD626FE" w14:textId="77777777" w:rsidTr="00D51DA0">
        <w:trPr>
          <w:trHeight w:val="337"/>
        </w:trPr>
        <w:tc>
          <w:tcPr>
            <w:tcW w:w="2180" w:type="dxa"/>
            <w:vMerge/>
            <w:noWrap/>
            <w:vAlign w:val="center"/>
            <w:hideMark/>
          </w:tcPr>
          <w:p w14:paraId="4F69978F" w14:textId="77777777" w:rsidR="00D51DA0" w:rsidRPr="00A86E79" w:rsidRDefault="00D51DA0" w:rsidP="00D51DA0">
            <w:pPr>
              <w:pStyle w:val="1MBTABLAS"/>
              <w:rPr>
                <w:rFonts w:eastAsia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3D0C01C3" w14:textId="0B5D8DAB" w:rsidR="00D51DA0" w:rsidRPr="00185D92" w:rsidRDefault="00D51DA0" w:rsidP="00D51DA0">
            <w:pPr>
              <w:pStyle w:val="1MBTABLAS"/>
            </w:pPr>
            <w:r>
              <w:t>OTU_</w:t>
            </w:r>
            <w:r w:rsidRPr="00185D92">
              <w:t>29763</w:t>
            </w:r>
          </w:p>
        </w:tc>
        <w:tc>
          <w:tcPr>
            <w:tcW w:w="1495" w:type="dxa"/>
            <w:vAlign w:val="center"/>
          </w:tcPr>
          <w:p w14:paraId="7F5958AD" w14:textId="3709CCA3" w:rsidR="00D51DA0" w:rsidRPr="00185D92" w:rsidRDefault="00D51DA0" w:rsidP="00D51DA0">
            <w:pPr>
              <w:pStyle w:val="1MBTABLAS"/>
            </w:pPr>
            <w:r w:rsidRPr="00185D92">
              <w:t>1.05</w:t>
            </w:r>
          </w:p>
        </w:tc>
        <w:tc>
          <w:tcPr>
            <w:tcW w:w="7811" w:type="dxa"/>
            <w:noWrap/>
            <w:vAlign w:val="center"/>
          </w:tcPr>
          <w:p w14:paraId="0DD2D8DC" w14:textId="35A4BEEB" w:rsidR="00D51DA0" w:rsidRPr="00185D92" w:rsidRDefault="00D51DA0" w:rsidP="00CE4866">
            <w:pPr>
              <w:pStyle w:val="1MBTABLAS"/>
            </w:pPr>
            <w:r w:rsidRPr="00185D92">
              <w:t xml:space="preserve">k__Bacteria; p__Bacteroidetes; c__[Rhodothermi]; o__[Rhodothermales]; f__[Balneolaceae]; g__KSA1; </w:t>
            </w:r>
          </w:p>
        </w:tc>
      </w:tr>
      <w:tr w:rsidR="00D51DA0" w:rsidRPr="00A86E79" w14:paraId="6A339C3B" w14:textId="77777777" w:rsidTr="00D51DA0">
        <w:trPr>
          <w:trHeight w:val="537"/>
        </w:trPr>
        <w:tc>
          <w:tcPr>
            <w:tcW w:w="2180" w:type="dxa"/>
            <w:vMerge w:val="restart"/>
            <w:vAlign w:val="center"/>
            <w:hideMark/>
          </w:tcPr>
          <w:p w14:paraId="6EA2CB84" w14:textId="6442690C" w:rsidR="00D51DA0" w:rsidRPr="00A86E79" w:rsidRDefault="00AA0C37" w:rsidP="00D51DA0">
            <w:pPr>
              <w:pStyle w:val="1MBTABLAS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Seawater </w:t>
            </w:r>
            <w:r w:rsidR="00D51DA0" w:rsidRPr="00A86E79">
              <w:rPr>
                <w:rFonts w:eastAsia="Times New Roman"/>
              </w:rPr>
              <w:t>from the aquaculture tank</w:t>
            </w:r>
          </w:p>
        </w:tc>
        <w:tc>
          <w:tcPr>
            <w:tcW w:w="0" w:type="auto"/>
            <w:noWrap/>
            <w:vAlign w:val="center"/>
          </w:tcPr>
          <w:p w14:paraId="6DDD5468" w14:textId="5761ED1A" w:rsidR="00D51DA0" w:rsidRPr="00185D92" w:rsidRDefault="00D51DA0" w:rsidP="00D51DA0">
            <w:pPr>
              <w:pStyle w:val="1MBTABLAS"/>
            </w:pPr>
            <w:r>
              <w:t>OTU_</w:t>
            </w:r>
            <w:r w:rsidRPr="00185D92">
              <w:t>31477</w:t>
            </w:r>
          </w:p>
        </w:tc>
        <w:tc>
          <w:tcPr>
            <w:tcW w:w="1495" w:type="dxa"/>
            <w:vAlign w:val="center"/>
          </w:tcPr>
          <w:p w14:paraId="57E133AD" w14:textId="61D79605" w:rsidR="00D51DA0" w:rsidRPr="00185D92" w:rsidRDefault="00D51DA0" w:rsidP="00D51DA0">
            <w:pPr>
              <w:pStyle w:val="1MBTABLAS"/>
            </w:pPr>
            <w:r w:rsidRPr="00185D92">
              <w:t>14.38</w:t>
            </w:r>
          </w:p>
        </w:tc>
        <w:tc>
          <w:tcPr>
            <w:tcW w:w="7811" w:type="dxa"/>
            <w:noWrap/>
            <w:vAlign w:val="center"/>
          </w:tcPr>
          <w:p w14:paraId="131D6836" w14:textId="0C3D0707" w:rsidR="00D51DA0" w:rsidRPr="00E50F6B" w:rsidRDefault="00D51DA0" w:rsidP="00CE4866">
            <w:pPr>
              <w:pStyle w:val="1MBTABLAS"/>
              <w:rPr>
                <w:lang w:val="es-ES_tradnl"/>
              </w:rPr>
            </w:pPr>
            <w:r w:rsidRPr="00E50F6B">
              <w:rPr>
                <w:lang w:val="es-ES_tradnl"/>
              </w:rPr>
              <w:t xml:space="preserve">k__Bacteria; p__Bacteroidetes; c__Flavobacteriia; o__Flavobacteriales; f__Flavobacteriaceae; </w:t>
            </w:r>
          </w:p>
        </w:tc>
      </w:tr>
      <w:tr w:rsidR="00D51DA0" w:rsidRPr="00A86E79" w14:paraId="643409DA" w14:textId="77777777" w:rsidTr="00D51DA0">
        <w:trPr>
          <w:trHeight w:val="317"/>
        </w:trPr>
        <w:tc>
          <w:tcPr>
            <w:tcW w:w="2180" w:type="dxa"/>
            <w:vMerge/>
            <w:noWrap/>
            <w:vAlign w:val="center"/>
            <w:hideMark/>
          </w:tcPr>
          <w:p w14:paraId="58FD819D" w14:textId="77777777" w:rsidR="00D51DA0" w:rsidRPr="00E50F6B" w:rsidRDefault="00D51DA0" w:rsidP="00D51DA0">
            <w:pPr>
              <w:pStyle w:val="1MBTABLAS"/>
              <w:rPr>
                <w:rFonts w:ascii="Calibri" w:eastAsia="Times New Roman" w:hAnsi="Calibri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noWrap/>
            <w:vAlign w:val="center"/>
          </w:tcPr>
          <w:p w14:paraId="6C44B04F" w14:textId="264F469C" w:rsidR="00D51DA0" w:rsidRPr="00185D92" w:rsidRDefault="00D51DA0" w:rsidP="00D51DA0">
            <w:pPr>
              <w:pStyle w:val="1MBTABLAS"/>
            </w:pPr>
            <w:r>
              <w:t>OTU_</w:t>
            </w:r>
            <w:r w:rsidRPr="00185D92">
              <w:t>36812</w:t>
            </w:r>
          </w:p>
        </w:tc>
        <w:tc>
          <w:tcPr>
            <w:tcW w:w="1495" w:type="dxa"/>
            <w:vAlign w:val="center"/>
          </w:tcPr>
          <w:p w14:paraId="0B49B165" w14:textId="29568A98" w:rsidR="00D51DA0" w:rsidRPr="00185D92" w:rsidRDefault="00D51DA0" w:rsidP="00D51DA0">
            <w:pPr>
              <w:pStyle w:val="1MBTABLAS"/>
            </w:pPr>
            <w:r w:rsidRPr="00185D92">
              <w:t>13.10</w:t>
            </w:r>
          </w:p>
        </w:tc>
        <w:tc>
          <w:tcPr>
            <w:tcW w:w="7811" w:type="dxa"/>
            <w:noWrap/>
            <w:vAlign w:val="center"/>
          </w:tcPr>
          <w:p w14:paraId="24080EFF" w14:textId="2E9F33DC" w:rsidR="00D51DA0" w:rsidRPr="00E50F6B" w:rsidRDefault="00D51DA0" w:rsidP="00435FCE">
            <w:pPr>
              <w:pStyle w:val="1MBTABLAS"/>
              <w:rPr>
                <w:lang w:val="es-ES_tradnl"/>
              </w:rPr>
            </w:pPr>
            <w:r w:rsidRPr="00E50F6B">
              <w:rPr>
                <w:lang w:val="es-ES_tradnl"/>
              </w:rPr>
              <w:t xml:space="preserve">k__Bacteria; p__Bacteroidetes; c__Flavobacteriia; o__Flavobacteriales; f__Flavobacteriaceae; </w:t>
            </w:r>
          </w:p>
        </w:tc>
      </w:tr>
      <w:tr w:rsidR="00D51DA0" w:rsidRPr="00A86E79" w14:paraId="428B1CAA" w14:textId="77777777" w:rsidTr="00D51DA0">
        <w:trPr>
          <w:trHeight w:val="317"/>
        </w:trPr>
        <w:tc>
          <w:tcPr>
            <w:tcW w:w="2180" w:type="dxa"/>
            <w:vMerge/>
            <w:noWrap/>
            <w:vAlign w:val="center"/>
            <w:hideMark/>
          </w:tcPr>
          <w:p w14:paraId="3B6AD965" w14:textId="77777777" w:rsidR="00D51DA0" w:rsidRPr="00E50F6B" w:rsidRDefault="00D51DA0" w:rsidP="00D51DA0">
            <w:pPr>
              <w:pStyle w:val="1MBTABLAS"/>
              <w:rPr>
                <w:rFonts w:ascii="Calibri" w:eastAsia="Times New Roman" w:hAnsi="Calibri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noWrap/>
            <w:vAlign w:val="center"/>
          </w:tcPr>
          <w:p w14:paraId="02A16F59" w14:textId="28CC6990" w:rsidR="00D51DA0" w:rsidRPr="00185D92" w:rsidRDefault="00D51DA0" w:rsidP="00D51DA0">
            <w:pPr>
              <w:pStyle w:val="1MBTABLAS"/>
            </w:pPr>
            <w:r>
              <w:t>OTU_</w:t>
            </w:r>
            <w:r w:rsidRPr="00185D92">
              <w:t>14727</w:t>
            </w:r>
          </w:p>
        </w:tc>
        <w:tc>
          <w:tcPr>
            <w:tcW w:w="1495" w:type="dxa"/>
            <w:vAlign w:val="center"/>
          </w:tcPr>
          <w:p w14:paraId="69BC3772" w14:textId="59B177BB" w:rsidR="00D51DA0" w:rsidRPr="00185D92" w:rsidRDefault="00D51DA0" w:rsidP="00D51DA0">
            <w:pPr>
              <w:pStyle w:val="1MBTABLAS"/>
            </w:pPr>
            <w:r w:rsidRPr="00185D92">
              <w:t>5.49</w:t>
            </w:r>
          </w:p>
        </w:tc>
        <w:tc>
          <w:tcPr>
            <w:tcW w:w="7811" w:type="dxa"/>
            <w:noWrap/>
            <w:vAlign w:val="center"/>
          </w:tcPr>
          <w:p w14:paraId="6FB309C7" w14:textId="2C954415" w:rsidR="00D51DA0" w:rsidRPr="00E50F6B" w:rsidRDefault="00D51DA0" w:rsidP="00435FCE">
            <w:pPr>
              <w:pStyle w:val="1MBTABLAS"/>
              <w:rPr>
                <w:lang w:val="es-ES_tradnl"/>
              </w:rPr>
            </w:pPr>
            <w:r w:rsidRPr="00E50F6B">
              <w:rPr>
                <w:lang w:val="es-ES_tradnl"/>
              </w:rPr>
              <w:t xml:space="preserve">k__Bacteria; p__Bacteroidetes; c__Flavobacteriia; o__Flavobacteriales; f__Flavobacteriaceae; </w:t>
            </w:r>
          </w:p>
        </w:tc>
      </w:tr>
      <w:tr w:rsidR="00D51DA0" w:rsidRPr="00A86E79" w14:paraId="044978CC" w14:textId="77777777" w:rsidTr="00D51DA0">
        <w:trPr>
          <w:trHeight w:val="317"/>
        </w:trPr>
        <w:tc>
          <w:tcPr>
            <w:tcW w:w="2180" w:type="dxa"/>
            <w:vMerge/>
            <w:noWrap/>
            <w:vAlign w:val="center"/>
            <w:hideMark/>
          </w:tcPr>
          <w:p w14:paraId="6DD78BE2" w14:textId="77777777" w:rsidR="00D51DA0" w:rsidRPr="00E50F6B" w:rsidRDefault="00D51DA0" w:rsidP="00D51DA0">
            <w:pPr>
              <w:pStyle w:val="1MBTABLAS"/>
              <w:rPr>
                <w:rFonts w:ascii="Calibri" w:eastAsia="Times New Roman" w:hAnsi="Calibri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noWrap/>
            <w:vAlign w:val="center"/>
          </w:tcPr>
          <w:p w14:paraId="4B166296" w14:textId="58BBB591" w:rsidR="00D51DA0" w:rsidRPr="00185D92" w:rsidRDefault="00D51DA0" w:rsidP="00D51DA0">
            <w:pPr>
              <w:pStyle w:val="1MBTABLAS"/>
            </w:pPr>
            <w:r>
              <w:t>OTU_</w:t>
            </w:r>
            <w:r w:rsidRPr="00185D92">
              <w:t>106047</w:t>
            </w:r>
          </w:p>
        </w:tc>
        <w:tc>
          <w:tcPr>
            <w:tcW w:w="1495" w:type="dxa"/>
            <w:vAlign w:val="center"/>
          </w:tcPr>
          <w:p w14:paraId="6C6A67E6" w14:textId="05E997A2" w:rsidR="00D51DA0" w:rsidRPr="00185D92" w:rsidRDefault="00D51DA0" w:rsidP="00D51DA0">
            <w:pPr>
              <w:pStyle w:val="1MBTABLAS"/>
            </w:pPr>
            <w:r w:rsidRPr="00185D92">
              <w:t>2.99</w:t>
            </w:r>
          </w:p>
        </w:tc>
        <w:tc>
          <w:tcPr>
            <w:tcW w:w="7811" w:type="dxa"/>
            <w:noWrap/>
            <w:vAlign w:val="center"/>
          </w:tcPr>
          <w:p w14:paraId="365C0C1D" w14:textId="7561A634" w:rsidR="00D51DA0" w:rsidRPr="00E50F6B" w:rsidRDefault="00D51DA0" w:rsidP="00435FCE">
            <w:pPr>
              <w:pStyle w:val="1MBTABLAS"/>
              <w:rPr>
                <w:lang w:val="es-ES_tradnl"/>
              </w:rPr>
            </w:pPr>
            <w:r w:rsidRPr="00E50F6B">
              <w:rPr>
                <w:lang w:val="es-ES_tradnl"/>
              </w:rPr>
              <w:t xml:space="preserve">k__Bacteria; p__Bacteroidetes; c__Flavobacteriia; o__Flavobacteriales; f__Flavobacteriaceae; </w:t>
            </w:r>
          </w:p>
        </w:tc>
      </w:tr>
      <w:tr w:rsidR="00D51DA0" w:rsidRPr="00A86E79" w14:paraId="674BC906" w14:textId="77777777" w:rsidTr="00D51DA0">
        <w:trPr>
          <w:trHeight w:val="317"/>
        </w:trPr>
        <w:tc>
          <w:tcPr>
            <w:tcW w:w="2180" w:type="dxa"/>
            <w:vMerge/>
            <w:noWrap/>
            <w:vAlign w:val="center"/>
            <w:hideMark/>
          </w:tcPr>
          <w:p w14:paraId="11ABEFCC" w14:textId="77777777" w:rsidR="00D51DA0" w:rsidRPr="00E50F6B" w:rsidRDefault="00D51DA0" w:rsidP="00D51DA0">
            <w:pPr>
              <w:pStyle w:val="1MBTABLAS"/>
              <w:rPr>
                <w:rFonts w:ascii="Calibri" w:eastAsia="Times New Roman" w:hAnsi="Calibri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noWrap/>
            <w:vAlign w:val="center"/>
          </w:tcPr>
          <w:p w14:paraId="3FB7E0CD" w14:textId="668499C6" w:rsidR="00D51DA0" w:rsidRPr="00185D92" w:rsidRDefault="00D51DA0" w:rsidP="00D51DA0">
            <w:pPr>
              <w:pStyle w:val="1MBTABLAS"/>
            </w:pPr>
            <w:r>
              <w:t>OTU_</w:t>
            </w:r>
            <w:r w:rsidRPr="00185D92">
              <w:t>119217</w:t>
            </w:r>
          </w:p>
        </w:tc>
        <w:tc>
          <w:tcPr>
            <w:tcW w:w="1495" w:type="dxa"/>
            <w:vAlign w:val="center"/>
          </w:tcPr>
          <w:p w14:paraId="0B749793" w14:textId="212CEF6A" w:rsidR="00D51DA0" w:rsidRPr="00185D92" w:rsidRDefault="00D51DA0" w:rsidP="00D51DA0">
            <w:pPr>
              <w:pStyle w:val="1MBTABLAS"/>
            </w:pPr>
            <w:r w:rsidRPr="00185D92">
              <w:t>2.72</w:t>
            </w:r>
          </w:p>
        </w:tc>
        <w:tc>
          <w:tcPr>
            <w:tcW w:w="7811" w:type="dxa"/>
            <w:noWrap/>
            <w:vAlign w:val="center"/>
          </w:tcPr>
          <w:p w14:paraId="0545F16E" w14:textId="3E320B28" w:rsidR="00D51DA0" w:rsidRPr="00E50F6B" w:rsidRDefault="00D51DA0" w:rsidP="00435FCE">
            <w:pPr>
              <w:pStyle w:val="1MBTABLAS"/>
              <w:rPr>
                <w:lang w:val="es-ES_tradnl"/>
              </w:rPr>
            </w:pPr>
            <w:r w:rsidRPr="00E50F6B">
              <w:rPr>
                <w:lang w:val="es-ES_tradnl"/>
              </w:rPr>
              <w:t xml:space="preserve">k__Bacteria; p__Bacteroidetes; c__Flavobacteriia; o__Flavobacteriales; f__Flavobacteriaceae; </w:t>
            </w:r>
          </w:p>
        </w:tc>
      </w:tr>
      <w:tr w:rsidR="00D51DA0" w:rsidRPr="00A86E79" w14:paraId="54CDBBD4" w14:textId="77777777" w:rsidTr="00D51DA0">
        <w:trPr>
          <w:trHeight w:val="317"/>
        </w:trPr>
        <w:tc>
          <w:tcPr>
            <w:tcW w:w="2180" w:type="dxa"/>
            <w:vMerge/>
            <w:noWrap/>
            <w:vAlign w:val="center"/>
            <w:hideMark/>
          </w:tcPr>
          <w:p w14:paraId="616BD0A2" w14:textId="77777777" w:rsidR="00D51DA0" w:rsidRPr="00E50F6B" w:rsidRDefault="00D51DA0" w:rsidP="00D51DA0">
            <w:pPr>
              <w:pStyle w:val="1MBTABLAS"/>
              <w:rPr>
                <w:rFonts w:ascii="Calibri" w:eastAsia="Times New Roman" w:hAnsi="Calibri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noWrap/>
            <w:vAlign w:val="center"/>
          </w:tcPr>
          <w:p w14:paraId="0D878C22" w14:textId="57769AAE" w:rsidR="00D51DA0" w:rsidRPr="00185D92" w:rsidRDefault="00D51DA0" w:rsidP="00D51DA0">
            <w:pPr>
              <w:pStyle w:val="1MBTABLAS"/>
            </w:pPr>
            <w:r>
              <w:t>OTU_</w:t>
            </w:r>
            <w:r w:rsidRPr="00185D92">
              <w:t>25130</w:t>
            </w:r>
          </w:p>
        </w:tc>
        <w:tc>
          <w:tcPr>
            <w:tcW w:w="1495" w:type="dxa"/>
            <w:vAlign w:val="center"/>
          </w:tcPr>
          <w:p w14:paraId="5AB83B89" w14:textId="3C73FE8A" w:rsidR="00D51DA0" w:rsidRPr="00185D92" w:rsidRDefault="00D51DA0" w:rsidP="00D51DA0">
            <w:pPr>
              <w:pStyle w:val="1MBTABLAS"/>
            </w:pPr>
            <w:r w:rsidRPr="00185D92">
              <w:t>2.36</w:t>
            </w:r>
          </w:p>
        </w:tc>
        <w:tc>
          <w:tcPr>
            <w:tcW w:w="7811" w:type="dxa"/>
            <w:noWrap/>
            <w:vAlign w:val="center"/>
          </w:tcPr>
          <w:p w14:paraId="516618AE" w14:textId="20E2D786" w:rsidR="00D51DA0" w:rsidRPr="00E50F6B" w:rsidRDefault="00D51DA0" w:rsidP="00435FCE">
            <w:pPr>
              <w:pStyle w:val="1MBTABLAS"/>
              <w:rPr>
                <w:lang w:val="es-ES_tradnl"/>
              </w:rPr>
            </w:pPr>
            <w:r w:rsidRPr="00E50F6B">
              <w:rPr>
                <w:lang w:val="es-ES_tradnl"/>
              </w:rPr>
              <w:t xml:space="preserve">k__Bacteria; p__Bacteroidetes; c__Flavobacteriia; o__Flavobacteriales; f__Flavobacteriaceae; </w:t>
            </w:r>
          </w:p>
        </w:tc>
      </w:tr>
      <w:tr w:rsidR="00D51DA0" w:rsidRPr="00A86E79" w14:paraId="71DEAF0B" w14:textId="77777777" w:rsidTr="00D51DA0">
        <w:trPr>
          <w:trHeight w:val="317"/>
        </w:trPr>
        <w:tc>
          <w:tcPr>
            <w:tcW w:w="2180" w:type="dxa"/>
            <w:vMerge/>
            <w:noWrap/>
            <w:vAlign w:val="center"/>
            <w:hideMark/>
          </w:tcPr>
          <w:p w14:paraId="73AB8E14" w14:textId="77777777" w:rsidR="00D51DA0" w:rsidRPr="00E50F6B" w:rsidRDefault="00D51DA0" w:rsidP="00D51DA0">
            <w:pPr>
              <w:pStyle w:val="1MBTABLAS"/>
              <w:rPr>
                <w:rFonts w:ascii="Calibri" w:eastAsia="Times New Roman" w:hAnsi="Calibri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noWrap/>
            <w:vAlign w:val="center"/>
          </w:tcPr>
          <w:p w14:paraId="58C2E95B" w14:textId="63037271" w:rsidR="00D51DA0" w:rsidRPr="00185D92" w:rsidRDefault="00D51DA0" w:rsidP="00D51DA0">
            <w:pPr>
              <w:pStyle w:val="1MBTABLAS"/>
            </w:pPr>
            <w:r>
              <w:t>OTU_</w:t>
            </w:r>
            <w:r w:rsidRPr="00185D92">
              <w:t>2782</w:t>
            </w:r>
          </w:p>
        </w:tc>
        <w:tc>
          <w:tcPr>
            <w:tcW w:w="1495" w:type="dxa"/>
            <w:vAlign w:val="center"/>
          </w:tcPr>
          <w:p w14:paraId="3185F850" w14:textId="35EA444F" w:rsidR="00D51DA0" w:rsidRPr="00185D92" w:rsidRDefault="00D51DA0" w:rsidP="00D51DA0">
            <w:pPr>
              <w:pStyle w:val="1MBTABLAS"/>
            </w:pPr>
            <w:r w:rsidRPr="00185D92">
              <w:t>2.22</w:t>
            </w:r>
          </w:p>
        </w:tc>
        <w:tc>
          <w:tcPr>
            <w:tcW w:w="7811" w:type="dxa"/>
            <w:noWrap/>
            <w:vAlign w:val="center"/>
          </w:tcPr>
          <w:p w14:paraId="097BEA78" w14:textId="3972E8ED" w:rsidR="00D51DA0" w:rsidRPr="00E50F6B" w:rsidRDefault="00D51DA0" w:rsidP="00435FCE">
            <w:pPr>
              <w:pStyle w:val="1MBTABLAS"/>
              <w:rPr>
                <w:lang w:val="es-ES_tradnl"/>
              </w:rPr>
            </w:pPr>
            <w:r w:rsidRPr="00E50F6B">
              <w:rPr>
                <w:lang w:val="es-ES_tradnl"/>
              </w:rPr>
              <w:t xml:space="preserve">k__Bacteria; p__Bacteroidetes; c__Flavobacteriia; o__Flavobacteriales; </w:t>
            </w:r>
          </w:p>
        </w:tc>
      </w:tr>
      <w:tr w:rsidR="00D51DA0" w:rsidRPr="00A86E79" w14:paraId="2797D360" w14:textId="77777777" w:rsidTr="00D51DA0">
        <w:trPr>
          <w:trHeight w:val="317"/>
        </w:trPr>
        <w:tc>
          <w:tcPr>
            <w:tcW w:w="2180" w:type="dxa"/>
            <w:vMerge/>
            <w:noWrap/>
            <w:vAlign w:val="center"/>
            <w:hideMark/>
          </w:tcPr>
          <w:p w14:paraId="06EE34B5" w14:textId="77777777" w:rsidR="00D51DA0" w:rsidRPr="00E50F6B" w:rsidRDefault="00D51DA0" w:rsidP="00D51DA0">
            <w:pPr>
              <w:pStyle w:val="1MBTABLAS"/>
              <w:rPr>
                <w:rFonts w:ascii="Calibri" w:eastAsia="Times New Roman" w:hAnsi="Calibri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noWrap/>
            <w:vAlign w:val="center"/>
          </w:tcPr>
          <w:p w14:paraId="46F0CF78" w14:textId="3AED7FB4" w:rsidR="00D51DA0" w:rsidRPr="00185D92" w:rsidRDefault="00D51DA0" w:rsidP="00D51DA0">
            <w:pPr>
              <w:pStyle w:val="1MBTABLAS"/>
            </w:pPr>
            <w:r>
              <w:t>OTU_</w:t>
            </w:r>
            <w:r w:rsidRPr="00185D92">
              <w:t>69143</w:t>
            </w:r>
          </w:p>
        </w:tc>
        <w:tc>
          <w:tcPr>
            <w:tcW w:w="1495" w:type="dxa"/>
            <w:vAlign w:val="center"/>
          </w:tcPr>
          <w:p w14:paraId="75B1008B" w14:textId="79B0A3F1" w:rsidR="00D51DA0" w:rsidRPr="00185D92" w:rsidRDefault="00D51DA0" w:rsidP="00D51DA0">
            <w:pPr>
              <w:pStyle w:val="1MBTABLAS"/>
            </w:pPr>
            <w:r w:rsidRPr="00185D92">
              <w:t>2.07</w:t>
            </w:r>
          </w:p>
        </w:tc>
        <w:tc>
          <w:tcPr>
            <w:tcW w:w="7811" w:type="dxa"/>
            <w:noWrap/>
            <w:vAlign w:val="center"/>
          </w:tcPr>
          <w:p w14:paraId="2777522A" w14:textId="085E9D40" w:rsidR="00D51DA0" w:rsidRPr="00E50F6B" w:rsidRDefault="00D51DA0" w:rsidP="00435FCE">
            <w:pPr>
              <w:pStyle w:val="1MBTABLAS"/>
              <w:rPr>
                <w:lang w:val="es-ES_tradnl"/>
              </w:rPr>
            </w:pPr>
            <w:r w:rsidRPr="00E50F6B">
              <w:rPr>
                <w:lang w:val="es-ES_tradnl"/>
              </w:rPr>
              <w:t xml:space="preserve">k__Bacteria; p__Bacteroidetes; c__Flavobacteriia; o__Flavobacteriales; f__Flavobacteriaceae; </w:t>
            </w:r>
          </w:p>
        </w:tc>
      </w:tr>
      <w:tr w:rsidR="00D51DA0" w:rsidRPr="00A86E79" w14:paraId="76C219F3" w14:textId="77777777" w:rsidTr="00D51DA0">
        <w:trPr>
          <w:trHeight w:val="317"/>
        </w:trPr>
        <w:tc>
          <w:tcPr>
            <w:tcW w:w="2180" w:type="dxa"/>
            <w:vMerge/>
            <w:noWrap/>
            <w:vAlign w:val="center"/>
            <w:hideMark/>
          </w:tcPr>
          <w:p w14:paraId="0694D39C" w14:textId="77777777" w:rsidR="00D51DA0" w:rsidRPr="00E50F6B" w:rsidRDefault="00D51DA0" w:rsidP="00D51DA0">
            <w:pPr>
              <w:pStyle w:val="1MBTABLAS"/>
              <w:rPr>
                <w:rFonts w:ascii="Calibri" w:eastAsia="Times New Roman" w:hAnsi="Calibri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noWrap/>
            <w:vAlign w:val="center"/>
          </w:tcPr>
          <w:p w14:paraId="47BA4A94" w14:textId="3CBC56E2" w:rsidR="00D51DA0" w:rsidRPr="00185D92" w:rsidRDefault="00D51DA0" w:rsidP="00D51DA0">
            <w:pPr>
              <w:pStyle w:val="1MBTABLAS"/>
            </w:pPr>
            <w:r>
              <w:t>OTU_</w:t>
            </w:r>
            <w:r w:rsidRPr="00185D92">
              <w:t>162823</w:t>
            </w:r>
          </w:p>
        </w:tc>
        <w:tc>
          <w:tcPr>
            <w:tcW w:w="1495" w:type="dxa"/>
            <w:vAlign w:val="center"/>
          </w:tcPr>
          <w:p w14:paraId="0FBD75F8" w14:textId="6AAE3F1F" w:rsidR="00D51DA0" w:rsidRPr="00185D92" w:rsidRDefault="00D51DA0" w:rsidP="00D51DA0">
            <w:pPr>
              <w:pStyle w:val="1MBTABLAS"/>
            </w:pPr>
            <w:r w:rsidRPr="00185D92">
              <w:t>1.91</w:t>
            </w:r>
          </w:p>
        </w:tc>
        <w:tc>
          <w:tcPr>
            <w:tcW w:w="7811" w:type="dxa"/>
            <w:noWrap/>
            <w:vAlign w:val="center"/>
          </w:tcPr>
          <w:p w14:paraId="0D0793E9" w14:textId="30C348DD" w:rsidR="00D51DA0" w:rsidRPr="00E50F6B" w:rsidRDefault="00D51DA0" w:rsidP="00435FCE">
            <w:pPr>
              <w:pStyle w:val="1MBTABLAS"/>
              <w:rPr>
                <w:lang w:val="es-ES_tradnl"/>
              </w:rPr>
            </w:pPr>
            <w:r w:rsidRPr="00E50F6B">
              <w:rPr>
                <w:lang w:val="es-ES_tradnl"/>
              </w:rPr>
              <w:t xml:space="preserve">k__Bacteria; p__Bacteroidetes; c__Flavobacteriia; o__Flavobacteriales; f__Cryomorphaceae; </w:t>
            </w:r>
          </w:p>
        </w:tc>
      </w:tr>
      <w:tr w:rsidR="00D51DA0" w:rsidRPr="00A86E79" w14:paraId="4EDF198C" w14:textId="77777777" w:rsidTr="00D51DA0">
        <w:trPr>
          <w:trHeight w:val="317"/>
        </w:trPr>
        <w:tc>
          <w:tcPr>
            <w:tcW w:w="2180" w:type="dxa"/>
            <w:vMerge/>
            <w:noWrap/>
            <w:vAlign w:val="center"/>
            <w:hideMark/>
          </w:tcPr>
          <w:p w14:paraId="0F6A63FC" w14:textId="77777777" w:rsidR="00D51DA0" w:rsidRPr="00E50F6B" w:rsidRDefault="00D51DA0" w:rsidP="00D51DA0">
            <w:pPr>
              <w:pStyle w:val="1MBTABLAS"/>
              <w:rPr>
                <w:rFonts w:ascii="Calibri" w:eastAsia="Times New Roman" w:hAnsi="Calibri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noWrap/>
            <w:vAlign w:val="center"/>
          </w:tcPr>
          <w:p w14:paraId="72D3D6BC" w14:textId="503AEA04" w:rsidR="00D51DA0" w:rsidRPr="00185D92" w:rsidRDefault="00D51DA0" w:rsidP="00D51DA0">
            <w:pPr>
              <w:pStyle w:val="1MBTABLAS"/>
            </w:pPr>
            <w:r>
              <w:t>OTU_</w:t>
            </w:r>
            <w:r w:rsidRPr="00185D92">
              <w:t>175272</w:t>
            </w:r>
          </w:p>
        </w:tc>
        <w:tc>
          <w:tcPr>
            <w:tcW w:w="1495" w:type="dxa"/>
            <w:vAlign w:val="center"/>
          </w:tcPr>
          <w:p w14:paraId="69EAB04D" w14:textId="6D61DA32" w:rsidR="00D51DA0" w:rsidRPr="00185D92" w:rsidRDefault="00D51DA0" w:rsidP="00D51DA0">
            <w:pPr>
              <w:pStyle w:val="1MBTABLAS"/>
            </w:pPr>
            <w:r w:rsidRPr="00185D92">
              <w:t>1.69</w:t>
            </w:r>
          </w:p>
        </w:tc>
        <w:tc>
          <w:tcPr>
            <w:tcW w:w="7811" w:type="dxa"/>
            <w:noWrap/>
            <w:vAlign w:val="center"/>
          </w:tcPr>
          <w:p w14:paraId="75D6DCBC" w14:textId="4ECF0AFE" w:rsidR="00D51DA0" w:rsidRPr="00E50F6B" w:rsidRDefault="00D51DA0" w:rsidP="00435FCE">
            <w:pPr>
              <w:pStyle w:val="1MBTABLAS"/>
              <w:rPr>
                <w:lang w:val="es-ES_tradnl"/>
              </w:rPr>
            </w:pPr>
            <w:r w:rsidRPr="00E50F6B">
              <w:rPr>
                <w:lang w:val="es-ES_tradnl"/>
              </w:rPr>
              <w:t xml:space="preserve">k__Bacteria; p__Bacteroidetes; c__Flavobacteriia; o__Flavobacteriales; </w:t>
            </w:r>
          </w:p>
        </w:tc>
      </w:tr>
    </w:tbl>
    <w:p w14:paraId="147FC0B1" w14:textId="77777777" w:rsidR="00C043E5" w:rsidRPr="00E50F6B" w:rsidRDefault="00C043E5" w:rsidP="00185D92">
      <w:pPr>
        <w:pStyle w:val="1MarineBiotechnology"/>
        <w:ind w:firstLine="0"/>
        <w:rPr>
          <w:lang w:val="es-ES_tradnl"/>
        </w:rPr>
      </w:pPr>
    </w:p>
    <w:sectPr w:rsidR="00C043E5" w:rsidRPr="00E50F6B" w:rsidSect="00C91D35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7A5"/>
    <w:rsid w:val="00021A2C"/>
    <w:rsid w:val="00023136"/>
    <w:rsid w:val="000260BE"/>
    <w:rsid w:val="000A22EE"/>
    <w:rsid w:val="000A7202"/>
    <w:rsid w:val="000E42B0"/>
    <w:rsid w:val="00171E8C"/>
    <w:rsid w:val="00185D92"/>
    <w:rsid w:val="00191888"/>
    <w:rsid w:val="0019254F"/>
    <w:rsid w:val="0020289A"/>
    <w:rsid w:val="002644E6"/>
    <w:rsid w:val="00270E27"/>
    <w:rsid w:val="00272DC8"/>
    <w:rsid w:val="002D7D5B"/>
    <w:rsid w:val="002E3CD7"/>
    <w:rsid w:val="003006BD"/>
    <w:rsid w:val="003037A5"/>
    <w:rsid w:val="00342E8A"/>
    <w:rsid w:val="00357B7D"/>
    <w:rsid w:val="003917ED"/>
    <w:rsid w:val="003B3F9F"/>
    <w:rsid w:val="00410DF4"/>
    <w:rsid w:val="00435FCE"/>
    <w:rsid w:val="0044183B"/>
    <w:rsid w:val="004617C1"/>
    <w:rsid w:val="00497ADF"/>
    <w:rsid w:val="004A275F"/>
    <w:rsid w:val="004F0A7F"/>
    <w:rsid w:val="00592B35"/>
    <w:rsid w:val="00594CA8"/>
    <w:rsid w:val="005F0CB0"/>
    <w:rsid w:val="005F33CC"/>
    <w:rsid w:val="00634FA1"/>
    <w:rsid w:val="00651396"/>
    <w:rsid w:val="006C6BF7"/>
    <w:rsid w:val="006D6858"/>
    <w:rsid w:val="00720FED"/>
    <w:rsid w:val="007438F1"/>
    <w:rsid w:val="007A26C4"/>
    <w:rsid w:val="0084345B"/>
    <w:rsid w:val="00851B5A"/>
    <w:rsid w:val="008C7F47"/>
    <w:rsid w:val="008D7746"/>
    <w:rsid w:val="00925D4B"/>
    <w:rsid w:val="00930D71"/>
    <w:rsid w:val="0093163F"/>
    <w:rsid w:val="00936DB2"/>
    <w:rsid w:val="009B2C34"/>
    <w:rsid w:val="009E3030"/>
    <w:rsid w:val="009E7769"/>
    <w:rsid w:val="00A10646"/>
    <w:rsid w:val="00A1142F"/>
    <w:rsid w:val="00A948A4"/>
    <w:rsid w:val="00AA0C37"/>
    <w:rsid w:val="00AC0F96"/>
    <w:rsid w:val="00B1200E"/>
    <w:rsid w:val="00B469B4"/>
    <w:rsid w:val="00B5121F"/>
    <w:rsid w:val="00B82CAD"/>
    <w:rsid w:val="00B93E4F"/>
    <w:rsid w:val="00BA3BE2"/>
    <w:rsid w:val="00C043E5"/>
    <w:rsid w:val="00C11BC2"/>
    <w:rsid w:val="00C13574"/>
    <w:rsid w:val="00C219C7"/>
    <w:rsid w:val="00C30E2D"/>
    <w:rsid w:val="00C45CD5"/>
    <w:rsid w:val="00C91D35"/>
    <w:rsid w:val="00C92E1B"/>
    <w:rsid w:val="00CD33B6"/>
    <w:rsid w:val="00CE4866"/>
    <w:rsid w:val="00CF62A9"/>
    <w:rsid w:val="00D318F6"/>
    <w:rsid w:val="00D31EBB"/>
    <w:rsid w:val="00D51DA0"/>
    <w:rsid w:val="00D7061F"/>
    <w:rsid w:val="00D719FB"/>
    <w:rsid w:val="00DB3D86"/>
    <w:rsid w:val="00E14FBB"/>
    <w:rsid w:val="00E33397"/>
    <w:rsid w:val="00E4039F"/>
    <w:rsid w:val="00E50F6B"/>
    <w:rsid w:val="00E95101"/>
    <w:rsid w:val="00EB639B"/>
    <w:rsid w:val="00ED30DE"/>
    <w:rsid w:val="00EF1311"/>
    <w:rsid w:val="00EF7A01"/>
    <w:rsid w:val="00F10AC7"/>
    <w:rsid w:val="00F2565F"/>
    <w:rsid w:val="00F508E5"/>
    <w:rsid w:val="00FF5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9CFDB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043E5"/>
    <w:rPr>
      <w:rFonts w:ascii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1MarineBiotechnology">
    <w:name w:val="1.Marine Biotechnology"/>
    <w:basedOn w:val="Normal"/>
    <w:qFormat/>
    <w:rsid w:val="0093163F"/>
    <w:pPr>
      <w:autoSpaceDE w:val="0"/>
      <w:autoSpaceDN w:val="0"/>
      <w:adjustRightInd w:val="0"/>
      <w:spacing w:before="240" w:after="240" w:line="360" w:lineRule="auto"/>
      <w:ind w:firstLine="284"/>
    </w:pPr>
    <w:rPr>
      <w:rFonts w:eastAsiaTheme="minorEastAsia"/>
      <w:sz w:val="20"/>
      <w:szCs w:val="20"/>
      <w:lang w:val="en-US"/>
    </w:rPr>
  </w:style>
  <w:style w:type="table" w:styleId="Tablaconcuadrcula">
    <w:name w:val="Table Grid"/>
    <w:basedOn w:val="Tablanormal"/>
    <w:uiPriority w:val="59"/>
    <w:rsid w:val="003037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MBTABLAS">
    <w:name w:val="1.MB_TABLAS"/>
    <w:basedOn w:val="1MarineBiotechnology"/>
    <w:qFormat/>
    <w:rsid w:val="00B5121F"/>
    <w:pPr>
      <w:spacing w:before="120" w:after="120" w:line="240" w:lineRule="auto"/>
      <w:ind w:firstLine="0"/>
      <w:jc w:val="center"/>
    </w:pPr>
  </w:style>
  <w:style w:type="character" w:customStyle="1" w:styleId="apple-converted-space">
    <w:name w:val="apple-converted-space"/>
    <w:basedOn w:val="Fuentedeprrafopredeter"/>
    <w:rsid w:val="009B2C34"/>
  </w:style>
  <w:style w:type="character" w:styleId="nfasis">
    <w:name w:val="Emphasis"/>
    <w:basedOn w:val="Fuentedeprrafopredeter"/>
    <w:uiPriority w:val="20"/>
    <w:qFormat/>
    <w:rsid w:val="009B2C34"/>
    <w:rPr>
      <w:i/>
      <w:iCs/>
    </w:rPr>
  </w:style>
  <w:style w:type="table" w:customStyle="1" w:styleId="Cuadrculadetablaclara1">
    <w:name w:val="Cuadrícula de tabla clara1"/>
    <w:basedOn w:val="Tablanormal"/>
    <w:uiPriority w:val="40"/>
    <w:rsid w:val="0084345B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D51DA0"/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D51DA0"/>
    <w:rPr>
      <w:rFonts w:ascii="Times New Roman" w:hAnsi="Times New Roman" w:cs="Times New Roman"/>
      <w:lang w:eastAsia="es-ES_tradnl"/>
    </w:rPr>
  </w:style>
  <w:style w:type="paragraph" w:customStyle="1" w:styleId="Default">
    <w:name w:val="Default"/>
    <w:rsid w:val="00023136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29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7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5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D725A71-E235-6649-AF8B-E1F5D8E8C5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21</Words>
  <Characters>5621</Characters>
  <Application>Microsoft Macintosh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Granada</Company>
  <LinksUpToDate>false</LinksUpToDate>
  <CharactersWithSpaces>6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León Palmero</dc:creator>
  <cp:keywords/>
  <dc:description/>
  <cp:lastModifiedBy>Elizabeth León Palmero</cp:lastModifiedBy>
  <cp:revision>6</cp:revision>
  <cp:lastPrinted>2016-03-09T15:24:00Z</cp:lastPrinted>
  <dcterms:created xsi:type="dcterms:W3CDTF">2017-05-13T10:12:00Z</dcterms:created>
  <dcterms:modified xsi:type="dcterms:W3CDTF">2017-09-09T2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8"&gt;&lt;session id="1OPYR8q4"/&gt;&lt;style id="http://www.zotero.org/styles/oriental-pharmacy-and-experimental-medicine" hasBibliography="1" bibliographyStyleHasBeenSet="0"/&gt;&lt;prefs&gt;&lt;pref name="fieldType" value="Field"/</vt:lpwstr>
  </property>
  <property fmtid="{D5CDD505-2E9C-101B-9397-08002B2CF9AE}" pid="3" name="ZOTERO_PREF_2">
    <vt:lpwstr>&gt;&lt;pref name="storeReferences" value="true"/&gt;&lt;pref name="automaticJournalAbbreviations" value="true"/&gt;&lt;pref name="noteType" value=""/&gt;&lt;/prefs&gt;&lt;/data&gt;</vt:lpwstr>
  </property>
</Properties>
</file>